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141C4" w14:textId="77777777" w:rsidR="009E68E8" w:rsidRPr="00BE594E" w:rsidRDefault="009E68E8" w:rsidP="009E68E8"/>
    <w:p w14:paraId="3514E780" w14:textId="77777777" w:rsidR="009E68E8" w:rsidRPr="00BE594E" w:rsidRDefault="009E68E8" w:rsidP="009E68E8">
      <w:pPr>
        <w:pStyle w:val="NoSpacing"/>
        <w:rPr>
          <w:lang w:val="en-GB"/>
        </w:rPr>
      </w:pPr>
    </w:p>
    <w:p w14:paraId="7E01F788" w14:textId="0FEBA0E7" w:rsidR="009E68E8" w:rsidRPr="00BE594E" w:rsidRDefault="009E68E8" w:rsidP="009E68E8">
      <w:pPr>
        <w:pStyle w:val="Heading1"/>
        <w:rPr>
          <w:rFonts w:asciiTheme="minorHAnsi" w:hAnsiTheme="minorHAnsi"/>
          <w:i w:val="0"/>
          <w:sz w:val="22"/>
          <w:szCs w:val="22"/>
          <w:lang w:val="en-GB"/>
        </w:rPr>
      </w:pPr>
      <w:bookmarkStart w:id="0" w:name="_Toc499323265"/>
      <w:r>
        <w:rPr>
          <w:rFonts w:asciiTheme="minorHAnsi" w:hAnsiTheme="minorHAnsi"/>
          <w:i w:val="0"/>
          <w:sz w:val="22"/>
          <w:szCs w:val="22"/>
          <w:lang w:val="en-GB"/>
        </w:rPr>
        <w:t xml:space="preserve">Table </w:t>
      </w:r>
      <w:r w:rsidR="007F6321">
        <w:rPr>
          <w:rFonts w:asciiTheme="minorHAnsi" w:hAnsiTheme="minorHAnsi"/>
          <w:i w:val="0"/>
          <w:sz w:val="22"/>
          <w:szCs w:val="22"/>
          <w:lang w:val="en-GB"/>
        </w:rPr>
        <w:t>S</w:t>
      </w:r>
      <w:r>
        <w:rPr>
          <w:rFonts w:asciiTheme="minorHAnsi" w:hAnsiTheme="minorHAnsi"/>
          <w:i w:val="0"/>
          <w:sz w:val="22"/>
          <w:szCs w:val="22"/>
          <w:lang w:val="en-GB"/>
        </w:rPr>
        <w:t xml:space="preserve">1: </w:t>
      </w:r>
      <w:r w:rsidRPr="00A964F1">
        <w:rPr>
          <w:rFonts w:asciiTheme="minorHAnsi" w:hAnsiTheme="minorHAnsi"/>
          <w:b w:val="0"/>
          <w:i w:val="0"/>
          <w:sz w:val="22"/>
          <w:szCs w:val="22"/>
          <w:lang w:val="en-GB"/>
        </w:rPr>
        <w:t xml:space="preserve">Main indication, sub-indications and information required to judge </w:t>
      </w:r>
      <w:r>
        <w:rPr>
          <w:rFonts w:asciiTheme="minorHAnsi" w:hAnsiTheme="minorHAnsi"/>
          <w:b w:val="0"/>
          <w:i w:val="0"/>
          <w:sz w:val="22"/>
          <w:szCs w:val="22"/>
          <w:lang w:val="en-GB"/>
        </w:rPr>
        <w:t>clinical indication</w:t>
      </w:r>
      <w:r w:rsidRPr="00A964F1">
        <w:rPr>
          <w:rFonts w:asciiTheme="minorHAnsi" w:hAnsiTheme="minorHAnsi"/>
          <w:b w:val="0"/>
          <w:i w:val="0"/>
          <w:sz w:val="22"/>
          <w:szCs w:val="22"/>
          <w:lang w:val="en-GB"/>
        </w:rPr>
        <w:t xml:space="preserve"> for C</w:t>
      </w:r>
      <w:r w:rsidR="00D50F63">
        <w:rPr>
          <w:rFonts w:asciiTheme="minorHAnsi" w:hAnsiTheme="minorHAnsi"/>
          <w:b w:val="0"/>
          <w:i w:val="0"/>
          <w:sz w:val="22"/>
          <w:szCs w:val="22"/>
          <w:lang w:val="en-GB"/>
        </w:rPr>
        <w:t>-section</w:t>
      </w:r>
      <w:r w:rsidRPr="00A964F1">
        <w:rPr>
          <w:rFonts w:asciiTheme="minorHAnsi" w:hAnsiTheme="minorHAnsi"/>
          <w:b w:val="0"/>
          <w:i w:val="0"/>
          <w:sz w:val="22"/>
          <w:szCs w:val="22"/>
          <w:lang w:val="en-GB"/>
        </w:rPr>
        <w:t>. Main indications and required information are displayed in ICD-codes</w:t>
      </w:r>
      <w:bookmarkEnd w:id="0"/>
      <w:r w:rsidR="00706DDB">
        <w:rPr>
          <w:rFonts w:asciiTheme="minorHAnsi" w:hAnsiTheme="minorHAnsi"/>
          <w:b w:val="0"/>
          <w:i w:val="0"/>
          <w:sz w:val="22"/>
          <w:szCs w:val="22"/>
          <w:lang w:val="en-GB"/>
        </w:rPr>
        <w:t xml:space="preserve"> (ICD-10)</w:t>
      </w:r>
    </w:p>
    <w:tbl>
      <w:tblPr>
        <w:tblStyle w:val="TableGrid"/>
        <w:tblW w:w="8580" w:type="dxa"/>
        <w:tblInd w:w="-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49"/>
        <w:gridCol w:w="2360"/>
        <w:gridCol w:w="4171"/>
      </w:tblGrid>
      <w:tr w:rsidR="009E68E8" w:rsidRPr="00BE594E" w14:paraId="56EFEA2B" w14:textId="77777777" w:rsidTr="00AC0D04">
        <w:trPr>
          <w:trHeight w:val="144"/>
        </w:trPr>
        <w:tc>
          <w:tcPr>
            <w:tcW w:w="2049" w:type="dxa"/>
            <w:tcBorders>
              <w:top w:val="single" w:sz="6" w:space="0" w:color="auto"/>
              <w:bottom w:val="single" w:sz="12" w:space="0" w:color="auto"/>
            </w:tcBorders>
          </w:tcPr>
          <w:p w14:paraId="2C821B09" w14:textId="08484201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Main indication plus ICD</w:t>
            </w:r>
            <w:r w:rsidR="003E311D">
              <w:rPr>
                <w:b/>
                <w:sz w:val="18"/>
                <w:szCs w:val="18"/>
              </w:rPr>
              <w:t>-10</w:t>
            </w:r>
            <w:r w:rsidRPr="00BE594E">
              <w:rPr>
                <w:b/>
                <w:sz w:val="18"/>
                <w:szCs w:val="18"/>
              </w:rPr>
              <w:t xml:space="preserve"> codes</w:t>
            </w:r>
          </w:p>
        </w:tc>
        <w:tc>
          <w:tcPr>
            <w:tcW w:w="2360" w:type="dxa"/>
            <w:tcBorders>
              <w:top w:val="single" w:sz="6" w:space="0" w:color="auto"/>
              <w:bottom w:val="single" w:sz="12" w:space="0" w:color="auto"/>
            </w:tcBorders>
          </w:tcPr>
          <w:p w14:paraId="16540136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 xml:space="preserve">Sub-indication per guideline </w:t>
            </w:r>
            <w:r w:rsidRPr="00BE594E">
              <w:rPr>
                <w:b/>
                <w:sz w:val="18"/>
                <w:szCs w:val="18"/>
                <w:vertAlign w:val="superscript"/>
              </w:rPr>
              <w:t xml:space="preserve">a b c </w:t>
            </w:r>
          </w:p>
        </w:tc>
        <w:tc>
          <w:tcPr>
            <w:tcW w:w="4171" w:type="dxa"/>
            <w:tcBorders>
              <w:top w:val="single" w:sz="6" w:space="0" w:color="auto"/>
              <w:bottom w:val="single" w:sz="12" w:space="0" w:color="auto"/>
            </w:tcBorders>
          </w:tcPr>
          <w:p w14:paraId="2FBF3F66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Information needed</w:t>
            </w:r>
          </w:p>
        </w:tc>
      </w:tr>
      <w:tr w:rsidR="009E68E8" w:rsidRPr="00BE594E" w14:paraId="49B93321" w14:textId="77777777" w:rsidTr="00AC0D04">
        <w:trPr>
          <w:trHeight w:val="144"/>
        </w:trPr>
        <w:tc>
          <w:tcPr>
            <w:tcW w:w="85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CF763B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Presentation &amp; position</w:t>
            </w:r>
          </w:p>
        </w:tc>
      </w:tr>
      <w:tr w:rsidR="009E68E8" w:rsidRPr="00BE594E" w14:paraId="20BEE2A1" w14:textId="77777777" w:rsidTr="00AC0D04">
        <w:trPr>
          <w:trHeight w:val="209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60EB560C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Breech presentation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F50FB20" w14:textId="71811945" w:rsidR="009E68E8" w:rsidRPr="00BE594E" w:rsidRDefault="007F4435" w:rsidP="00AC0D0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hospital guidelines</w:t>
            </w:r>
          </w:p>
        </w:tc>
      </w:tr>
      <w:tr w:rsidR="009E68E8" w:rsidRPr="00BE594E" w14:paraId="3A8DDD18" w14:textId="77777777" w:rsidTr="00AC0D04">
        <w:trPr>
          <w:trHeight w:val="223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5608F27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1 (Breech presentation)</w:t>
            </w:r>
          </w:p>
          <w:p w14:paraId="304A66A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4.1 (Obstructed labour due to breech presentation)</w:t>
            </w:r>
          </w:p>
          <w:p w14:paraId="31509040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80.1 (Spontaneous breech delivery)</w:t>
            </w:r>
          </w:p>
          <w:p w14:paraId="7ABAA59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83.0 (Breech extraction)</w:t>
            </w:r>
          </w:p>
          <w:p w14:paraId="656F707D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83.1 (Breech delivery NOS)</w:t>
            </w:r>
          </w:p>
        </w:tc>
        <w:tc>
          <w:tcPr>
            <w:tcW w:w="2360" w:type="dxa"/>
          </w:tcPr>
          <w:p w14:paraId="7F3B5521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Cord presentation</w:t>
            </w:r>
          </w:p>
        </w:tc>
        <w:tc>
          <w:tcPr>
            <w:tcW w:w="4171" w:type="dxa"/>
          </w:tcPr>
          <w:p w14:paraId="223DDE82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O69.0 (Labour and delivery complicated by prolapse of cord)</w:t>
            </w:r>
          </w:p>
        </w:tc>
      </w:tr>
      <w:tr w:rsidR="009E68E8" w:rsidRPr="00BE594E" w14:paraId="35947AED" w14:textId="77777777" w:rsidTr="00AC0D04">
        <w:trPr>
          <w:trHeight w:val="392"/>
        </w:trPr>
        <w:tc>
          <w:tcPr>
            <w:tcW w:w="2049" w:type="dxa"/>
            <w:vMerge/>
          </w:tcPr>
          <w:p w14:paraId="6F67C093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A53C5F4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al growth restriction</w:t>
            </w:r>
          </w:p>
        </w:tc>
        <w:tc>
          <w:tcPr>
            <w:tcW w:w="4171" w:type="dxa"/>
          </w:tcPr>
          <w:p w14:paraId="7ADE19E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36.5 (Maternal care for poor foetal growth) </w:t>
            </w:r>
            <w:r w:rsidRPr="00BE594E">
              <w:rPr>
                <w:sz w:val="18"/>
                <w:szCs w:val="18"/>
              </w:rPr>
              <w:br/>
              <w:t xml:space="preserve">P05.9 (Slow foetal growth, foetal growth retardation NOS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9E68E8" w:rsidRPr="00BE594E" w14:paraId="2D980557" w14:textId="77777777" w:rsidTr="00AC0D04">
        <w:trPr>
          <w:trHeight w:val="392"/>
        </w:trPr>
        <w:tc>
          <w:tcPr>
            <w:tcW w:w="2049" w:type="dxa"/>
            <w:vMerge/>
          </w:tcPr>
          <w:p w14:paraId="1C3C9F01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CACB916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acrosomia</w:t>
            </w:r>
          </w:p>
        </w:tc>
        <w:tc>
          <w:tcPr>
            <w:tcW w:w="4171" w:type="dxa"/>
          </w:tcPr>
          <w:p w14:paraId="6945650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33.5 (Maternal care large foetus) </w:t>
            </w:r>
          </w:p>
          <w:p w14:paraId="26415D7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6.6 (Maternal care for excessive foetal growth)</w:t>
            </w:r>
          </w:p>
          <w:p w14:paraId="34AB603E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6.2 (Obstructed labour due to large foetus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9E68E8" w:rsidRPr="00BE594E" w14:paraId="77B3B0E2" w14:textId="77777777" w:rsidTr="00AC0D04">
        <w:trPr>
          <w:trHeight w:val="392"/>
        </w:trPr>
        <w:tc>
          <w:tcPr>
            <w:tcW w:w="2049" w:type="dxa"/>
            <w:vMerge/>
          </w:tcPr>
          <w:p w14:paraId="3C1193C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095F037A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al anomaly incompatible with spontaneous vertex delivery (SVD)</w:t>
            </w:r>
          </w:p>
        </w:tc>
        <w:tc>
          <w:tcPr>
            <w:tcW w:w="4171" w:type="dxa"/>
          </w:tcPr>
          <w:p w14:paraId="1D150C0E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Compatibility with SVD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4B7C396C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5.9 (Foetal abnormality (malformed) and damage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9E68E8" w:rsidRPr="00BE594E" w14:paraId="0D64E40D" w14:textId="77777777" w:rsidTr="00AC0D04">
        <w:trPr>
          <w:trHeight w:val="222"/>
        </w:trPr>
        <w:tc>
          <w:tcPr>
            <w:tcW w:w="2049" w:type="dxa"/>
            <w:vMerge/>
          </w:tcPr>
          <w:p w14:paraId="4395C756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40D042F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</w:tcPr>
          <w:p w14:paraId="6266660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4.2 (</w:t>
            </w:r>
            <w:r w:rsidRPr="00BE594E">
              <w:rPr>
                <w:rFonts w:cs="Segoe UI"/>
                <w:bCs/>
                <w:color w:val="000000"/>
                <w:sz w:val="18"/>
                <w:szCs w:val="18"/>
              </w:rPr>
              <w:t>Maternal care due to uterine scar from previous surgery)</w:t>
            </w:r>
          </w:p>
        </w:tc>
      </w:tr>
      <w:tr w:rsidR="009E68E8" w:rsidRPr="00BE594E" w14:paraId="2DDC4563" w14:textId="77777777" w:rsidTr="00AC0D04">
        <w:trPr>
          <w:trHeight w:val="138"/>
        </w:trPr>
        <w:tc>
          <w:tcPr>
            <w:tcW w:w="2049" w:type="dxa"/>
            <w:vMerge/>
          </w:tcPr>
          <w:p w14:paraId="728D817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39AC9BA8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9E68E8" w:rsidRPr="00BE594E" w14:paraId="18ECED73" w14:textId="77777777" w:rsidTr="00AC0D04">
        <w:trPr>
          <w:trHeight w:val="142"/>
        </w:trPr>
        <w:tc>
          <w:tcPr>
            <w:tcW w:w="2049" w:type="dxa"/>
            <w:vMerge/>
          </w:tcPr>
          <w:p w14:paraId="765EBA22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2B179C05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Double footling breech</w:t>
            </w:r>
          </w:p>
        </w:tc>
        <w:tc>
          <w:tcPr>
            <w:tcW w:w="4171" w:type="dxa"/>
          </w:tcPr>
          <w:p w14:paraId="43C9346C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Double </w:t>
            </w:r>
            <w:proofErr w:type="spellStart"/>
            <w:r w:rsidRPr="00BE594E">
              <w:rPr>
                <w:sz w:val="18"/>
                <w:szCs w:val="18"/>
              </w:rPr>
              <w:t>footling</w:t>
            </w:r>
            <w:proofErr w:type="spellEnd"/>
            <w:r w:rsidRPr="00BE594E">
              <w:rPr>
                <w:sz w:val="18"/>
                <w:szCs w:val="18"/>
              </w:rPr>
              <w:t xml:space="preserve"> </w:t>
            </w:r>
            <w:proofErr w:type="spellStart"/>
            <w:r w:rsidRPr="00BE594E">
              <w:rPr>
                <w:sz w:val="18"/>
                <w:szCs w:val="18"/>
              </w:rPr>
              <w:t>breech</w:t>
            </w:r>
            <w:proofErr w:type="spellEnd"/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6228B50E" w14:textId="77777777" w:rsidTr="00AC0D04">
        <w:trPr>
          <w:trHeight w:val="317"/>
        </w:trPr>
        <w:tc>
          <w:tcPr>
            <w:tcW w:w="2049" w:type="dxa"/>
            <w:vMerge/>
          </w:tcPr>
          <w:p w14:paraId="545E22ED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3A6EC93F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Small foetus</w:t>
            </w:r>
          </w:p>
        </w:tc>
        <w:tc>
          <w:tcPr>
            <w:tcW w:w="4171" w:type="dxa"/>
          </w:tcPr>
          <w:p w14:paraId="472B45FC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 xml:space="preserve">O36.5 (Maternal care for poor foetal growth) </w:t>
            </w:r>
            <w:r w:rsidRPr="00BE594E">
              <w:rPr>
                <w:sz w:val="18"/>
                <w:szCs w:val="18"/>
                <w:lang w:val="en-GB"/>
              </w:rPr>
              <w:br/>
              <w:t>P05.9 (Slow foetal growth, foetal growth retardation NOS)</w:t>
            </w:r>
            <w:r w:rsidRPr="00BE594E">
              <w:rPr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</w:tr>
      <w:tr w:rsidR="009E68E8" w:rsidRPr="00BE594E" w14:paraId="357F625D" w14:textId="77777777" w:rsidTr="00AC0D04">
        <w:trPr>
          <w:trHeight w:val="138"/>
        </w:trPr>
        <w:tc>
          <w:tcPr>
            <w:tcW w:w="2049" w:type="dxa"/>
            <w:vMerge/>
          </w:tcPr>
          <w:p w14:paraId="4EB6B220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1DC5FDF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alformed foetus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t xml:space="preserve"> </w:t>
            </w:r>
          </w:p>
        </w:tc>
        <w:tc>
          <w:tcPr>
            <w:tcW w:w="4171" w:type="dxa"/>
          </w:tcPr>
          <w:p w14:paraId="0E56DD9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5.9 (Foetal abnormality (malformed) and damage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E68E8" w:rsidRPr="00BE594E" w14:paraId="34155C65" w14:textId="77777777" w:rsidTr="00AC0D04">
        <w:trPr>
          <w:trHeight w:val="394"/>
        </w:trPr>
        <w:tc>
          <w:tcPr>
            <w:tcW w:w="2049" w:type="dxa"/>
            <w:vMerge/>
          </w:tcPr>
          <w:p w14:paraId="72ED5D54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17224DAA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acrosomia</w:t>
            </w:r>
          </w:p>
        </w:tc>
        <w:tc>
          <w:tcPr>
            <w:tcW w:w="4171" w:type="dxa"/>
          </w:tcPr>
          <w:p w14:paraId="1A0A26D6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O33.5 (Maternal care large foetus)</w:t>
            </w:r>
          </w:p>
          <w:p w14:paraId="12809C70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 xml:space="preserve">O36.6 (Maternal care for excessive foetal growth) </w:t>
            </w:r>
          </w:p>
          <w:p w14:paraId="6AFE2D1B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O66.2 (Obstructed labour due to large foetus)</w:t>
            </w:r>
            <w:r w:rsidRPr="00BE594E">
              <w:rPr>
                <w:sz w:val="18"/>
                <w:szCs w:val="18"/>
                <w:vertAlign w:val="superscript"/>
                <w:lang w:val="en-GB"/>
              </w:rPr>
              <w:t xml:space="preserve"> d</w:t>
            </w:r>
            <w:r w:rsidRPr="00BE594E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9E68E8" w:rsidRPr="00BE594E" w14:paraId="310F3BB7" w14:textId="77777777" w:rsidTr="00AC0D04">
        <w:trPr>
          <w:trHeight w:val="43"/>
        </w:trPr>
        <w:tc>
          <w:tcPr>
            <w:tcW w:w="2049" w:type="dxa"/>
            <w:vMerge/>
          </w:tcPr>
          <w:p w14:paraId="328664A3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8CF81CD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</w:tcPr>
          <w:p w14:paraId="7BB38556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O34.2 (</w:t>
            </w:r>
            <w:r w:rsidRPr="00BE594E">
              <w:rPr>
                <w:rFonts w:cs="Segoe UI"/>
                <w:bCs/>
                <w:sz w:val="18"/>
                <w:szCs w:val="18"/>
                <w:lang w:val="en-GB"/>
              </w:rPr>
              <w:t>Maternal care due to uterine scar from previous surgery)</w:t>
            </w:r>
          </w:p>
        </w:tc>
      </w:tr>
      <w:tr w:rsidR="009E68E8" w:rsidRPr="00BE594E" w14:paraId="46099890" w14:textId="77777777" w:rsidTr="00AC0D04">
        <w:trPr>
          <w:trHeight w:val="394"/>
        </w:trPr>
        <w:tc>
          <w:tcPr>
            <w:tcW w:w="2049" w:type="dxa"/>
            <w:vMerge/>
          </w:tcPr>
          <w:p w14:paraId="30729E8B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383903C7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yomectomy</w:t>
            </w:r>
          </w:p>
        </w:tc>
        <w:tc>
          <w:tcPr>
            <w:tcW w:w="4171" w:type="dxa"/>
          </w:tcPr>
          <w:p w14:paraId="7E52B57E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5-681 (Excision or destruction of lesion of uterus; endometrectomy, myomectomy, division of endometrial synechiae)</w:t>
            </w:r>
            <w:r w:rsidRPr="00BE594E">
              <w:rPr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</w:tr>
      <w:tr w:rsidR="009E68E8" w:rsidRPr="00BE594E" w14:paraId="14E9EE64" w14:textId="77777777" w:rsidTr="00AC0D04">
        <w:trPr>
          <w:trHeight w:val="394"/>
        </w:trPr>
        <w:tc>
          <w:tcPr>
            <w:tcW w:w="2049" w:type="dxa"/>
            <w:vMerge/>
          </w:tcPr>
          <w:p w14:paraId="792E947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0B02965D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Hyper extended/deflexed head</w:t>
            </w:r>
          </w:p>
        </w:tc>
        <w:tc>
          <w:tcPr>
            <w:tcW w:w="4171" w:type="dxa"/>
          </w:tcPr>
          <w:p w14:paraId="7D4F2E72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 xml:space="preserve">Information about hyper extended/deflexed head </w:t>
            </w:r>
            <w:r w:rsidRPr="00BE594E"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  <w:p w14:paraId="61B5C240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O64.0 (Obstructed labour due to incomplete rotation of foetal head)</w:t>
            </w:r>
          </w:p>
        </w:tc>
      </w:tr>
      <w:tr w:rsidR="009E68E8" w:rsidRPr="00BE594E" w14:paraId="677B940B" w14:textId="77777777" w:rsidTr="00AC0D04">
        <w:trPr>
          <w:trHeight w:val="118"/>
        </w:trPr>
        <w:tc>
          <w:tcPr>
            <w:tcW w:w="2049" w:type="dxa"/>
            <w:vMerge/>
          </w:tcPr>
          <w:p w14:paraId="6D6B1D56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4151501F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</w:p>
        </w:tc>
      </w:tr>
      <w:tr w:rsidR="009E68E8" w:rsidRPr="00BE594E" w14:paraId="687F1F47" w14:textId="77777777" w:rsidTr="00AC0D04">
        <w:trPr>
          <w:trHeight w:val="578"/>
        </w:trPr>
        <w:tc>
          <w:tcPr>
            <w:tcW w:w="2049" w:type="dxa"/>
            <w:vMerge/>
          </w:tcPr>
          <w:p w14:paraId="0AEB6196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030B6713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>For whom external cephalic version is contraindicated or has been unsuccessful.</w:t>
            </w:r>
          </w:p>
        </w:tc>
        <w:tc>
          <w:tcPr>
            <w:tcW w:w="4171" w:type="dxa"/>
          </w:tcPr>
          <w:p w14:paraId="677E047D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 xml:space="preserve">Whether version was (unsuccessfully) tried </w:t>
            </w:r>
            <w:r w:rsidRPr="00BE594E"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9E68E8" w:rsidRPr="00BE594E" w14:paraId="47B7820C" w14:textId="77777777" w:rsidTr="00AC0D04">
        <w:trPr>
          <w:trHeight w:val="43"/>
        </w:trPr>
        <w:tc>
          <w:tcPr>
            <w:tcW w:w="2049" w:type="dxa"/>
            <w:vMerge/>
          </w:tcPr>
          <w:p w14:paraId="6FDFDEE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7A77244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  <w:r w:rsidRPr="00BE594E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E68E8" w:rsidRPr="00BE594E" w14:paraId="5EA7B568" w14:textId="77777777" w:rsidTr="00AC0D04">
        <w:trPr>
          <w:trHeight w:val="536"/>
        </w:trPr>
        <w:tc>
          <w:tcPr>
            <w:tcW w:w="2049" w:type="dxa"/>
            <w:vMerge/>
          </w:tcPr>
          <w:p w14:paraId="6604E07F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42555AE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>For whom external cephalic version is contraindicated or has been unsuccessful.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171" w:type="dxa"/>
          </w:tcPr>
          <w:p w14:paraId="0754E37C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 xml:space="preserve">Whether version was (unsuccessfully) tried </w:t>
            </w:r>
            <w:r w:rsidRPr="00BE594E"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9E68E8" w:rsidRPr="00BE594E" w14:paraId="2A450249" w14:textId="77777777" w:rsidTr="00AC0D04">
        <w:trPr>
          <w:trHeight w:val="76"/>
        </w:trPr>
        <w:tc>
          <w:tcPr>
            <w:tcW w:w="2049" w:type="dxa"/>
            <w:vMerge/>
          </w:tcPr>
          <w:p w14:paraId="62E73ACF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BC803D8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 xml:space="preserve">Previous </w:t>
            </w:r>
            <w:r>
              <w:rPr>
                <w:rFonts w:cs="Arial"/>
                <w:color w:val="000000"/>
                <w:sz w:val="18"/>
                <w:szCs w:val="18"/>
              </w:rPr>
              <w:t>C-section</w:t>
            </w:r>
          </w:p>
        </w:tc>
        <w:tc>
          <w:tcPr>
            <w:tcW w:w="4171" w:type="dxa"/>
          </w:tcPr>
          <w:p w14:paraId="23485DD9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O34.2 (</w:t>
            </w:r>
            <w:r w:rsidRPr="00BE594E">
              <w:rPr>
                <w:rFonts w:cs="Segoe UI"/>
                <w:bCs/>
                <w:color w:val="000000"/>
                <w:sz w:val="18"/>
                <w:szCs w:val="18"/>
                <w:lang w:val="en-GB"/>
              </w:rPr>
              <w:t>Maternal care due to uterine scar from previous surgery)</w:t>
            </w:r>
          </w:p>
        </w:tc>
      </w:tr>
      <w:tr w:rsidR="009E68E8" w:rsidRPr="00BE594E" w14:paraId="75BC18FD" w14:textId="77777777" w:rsidTr="00AC0D04">
        <w:trPr>
          <w:trHeight w:val="94"/>
        </w:trPr>
        <w:tc>
          <w:tcPr>
            <w:tcW w:w="2049" w:type="dxa"/>
            <w:vMerge/>
          </w:tcPr>
          <w:p w14:paraId="347563B1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167E477C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>Ruptured membranes</w:t>
            </w:r>
          </w:p>
        </w:tc>
        <w:tc>
          <w:tcPr>
            <w:tcW w:w="4171" w:type="dxa"/>
          </w:tcPr>
          <w:p w14:paraId="05890CC8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BE594E">
              <w:rPr>
                <w:sz w:val="18"/>
                <w:szCs w:val="18"/>
              </w:rPr>
              <w:t>Ruptured</w:t>
            </w:r>
            <w:proofErr w:type="spellEnd"/>
            <w:r w:rsidRPr="00BE594E">
              <w:rPr>
                <w:sz w:val="18"/>
                <w:szCs w:val="18"/>
              </w:rPr>
              <w:t xml:space="preserve"> </w:t>
            </w:r>
            <w:proofErr w:type="spellStart"/>
            <w:r w:rsidRPr="00BE594E">
              <w:rPr>
                <w:sz w:val="18"/>
                <w:szCs w:val="18"/>
              </w:rPr>
              <w:t>membranes</w:t>
            </w:r>
            <w:proofErr w:type="spellEnd"/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6D00545E" w14:textId="77777777" w:rsidTr="00AC0D04">
        <w:trPr>
          <w:trHeight w:val="112"/>
        </w:trPr>
        <w:tc>
          <w:tcPr>
            <w:tcW w:w="2049" w:type="dxa"/>
            <w:vMerge/>
          </w:tcPr>
          <w:p w14:paraId="4C1794ED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3FB91B0B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>Foetal compromise</w:t>
            </w:r>
          </w:p>
        </w:tc>
        <w:tc>
          <w:tcPr>
            <w:tcW w:w="4171" w:type="dxa"/>
          </w:tcPr>
          <w:p w14:paraId="3B4F51C2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O68 or O68.8 or O68.9 (Foetal stress)</w:t>
            </w:r>
          </w:p>
        </w:tc>
      </w:tr>
      <w:tr w:rsidR="009E68E8" w:rsidRPr="00BE594E" w14:paraId="76B54A9F" w14:textId="77777777" w:rsidTr="00AC0D04">
        <w:trPr>
          <w:trHeight w:val="130"/>
        </w:trPr>
        <w:tc>
          <w:tcPr>
            <w:tcW w:w="2049" w:type="dxa"/>
            <w:vMerge/>
          </w:tcPr>
          <w:p w14:paraId="40B192A2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7532DAF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>Vaginal bleeding</w:t>
            </w:r>
          </w:p>
        </w:tc>
        <w:tc>
          <w:tcPr>
            <w:tcW w:w="4171" w:type="dxa"/>
          </w:tcPr>
          <w:p w14:paraId="4D0C94CD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 xml:space="preserve">N93.9 or N93.8 or N93 (Vaginal bleeding) </w:t>
            </w:r>
            <w:r w:rsidRPr="00BE594E"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9E68E8" w:rsidRPr="00BE594E" w14:paraId="44A38C3A" w14:textId="77777777" w:rsidTr="00AC0D04">
        <w:trPr>
          <w:trHeight w:val="150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23FCA0E9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2DB5DAE5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>Other medical condition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349B4B46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Z87 (Personal history of diseases and conditions)</w:t>
            </w:r>
          </w:p>
        </w:tc>
      </w:tr>
      <w:tr w:rsidR="009E68E8" w:rsidRPr="00BE594E" w14:paraId="57B217C7" w14:textId="77777777" w:rsidTr="00AC0D04">
        <w:trPr>
          <w:trHeight w:val="157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51477811" w14:textId="77777777" w:rsidR="009E68E8" w:rsidRPr="00BE594E" w:rsidRDefault="009E68E8" w:rsidP="00AC0D04">
            <w:pPr>
              <w:rPr>
                <w:color w:val="538135" w:themeColor="accent6" w:themeShade="BF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Compound presentation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t xml:space="preserve">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DD60CB4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</w:p>
        </w:tc>
      </w:tr>
      <w:tr w:rsidR="009E68E8" w:rsidRPr="00BE594E" w14:paraId="7813350E" w14:textId="77777777" w:rsidTr="00AC0D04">
        <w:trPr>
          <w:trHeight w:val="327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6647049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 O64.5 (Obstructed labour due to compound presentation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  <w:p w14:paraId="4D87B96C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6 (Maternal care for compound presentation)</w:t>
            </w:r>
          </w:p>
        </w:tc>
        <w:tc>
          <w:tcPr>
            <w:tcW w:w="2360" w:type="dxa"/>
          </w:tcPr>
          <w:p w14:paraId="6AE13049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Attempt of pushing back the arm of the baby fails</w:t>
            </w:r>
          </w:p>
        </w:tc>
        <w:tc>
          <w:tcPr>
            <w:tcW w:w="4171" w:type="dxa"/>
          </w:tcPr>
          <w:p w14:paraId="5C06485E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 xml:space="preserve">Information about attempt to push the baby back </w:t>
            </w:r>
            <w:r w:rsidRPr="00BE594E"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9E68E8" w:rsidRPr="00BE594E" w14:paraId="7504EE33" w14:textId="77777777" w:rsidTr="00AC0D04">
        <w:trPr>
          <w:trHeight w:val="93"/>
        </w:trPr>
        <w:tc>
          <w:tcPr>
            <w:tcW w:w="2049" w:type="dxa"/>
            <w:vMerge/>
          </w:tcPr>
          <w:p w14:paraId="13E76468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2F03A93F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Cord prolapses</w:t>
            </w:r>
          </w:p>
        </w:tc>
        <w:tc>
          <w:tcPr>
            <w:tcW w:w="4171" w:type="dxa"/>
          </w:tcPr>
          <w:p w14:paraId="3A80A9F5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>O69.0 (Labour and delivery complicated by prolapse of cord)</w:t>
            </w:r>
          </w:p>
        </w:tc>
      </w:tr>
      <w:tr w:rsidR="009E68E8" w:rsidRPr="00BE594E" w14:paraId="6B351C67" w14:textId="77777777" w:rsidTr="00AC0D04">
        <w:trPr>
          <w:trHeight w:val="267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5932FE55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1453DA9F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ther complications occur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6FF6D422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Information </w:t>
            </w:r>
            <w:proofErr w:type="spellStart"/>
            <w:r w:rsidRPr="00BE594E">
              <w:rPr>
                <w:sz w:val="18"/>
                <w:szCs w:val="18"/>
              </w:rPr>
              <w:t>about</w:t>
            </w:r>
            <w:proofErr w:type="spellEnd"/>
            <w:r w:rsidRPr="00BE594E">
              <w:rPr>
                <w:sz w:val="18"/>
                <w:szCs w:val="18"/>
              </w:rPr>
              <w:t xml:space="preserve"> </w:t>
            </w:r>
            <w:proofErr w:type="spellStart"/>
            <w:r w:rsidRPr="00BE594E">
              <w:rPr>
                <w:sz w:val="18"/>
                <w:szCs w:val="18"/>
              </w:rPr>
              <w:t>complications</w:t>
            </w:r>
            <w:proofErr w:type="spellEnd"/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054063CF" w14:textId="77777777" w:rsidTr="00AC0D04">
        <w:trPr>
          <w:trHeight w:val="178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6F8F859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Malposition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004DA8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</w:p>
        </w:tc>
      </w:tr>
      <w:tr w:rsidR="009E68E8" w:rsidRPr="00BE594E" w14:paraId="2011FCBC" w14:textId="77777777" w:rsidTr="00AC0D04">
        <w:trPr>
          <w:trHeight w:val="117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1241ABEF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  <w:p w14:paraId="7C6D97FC" w14:textId="77777777" w:rsidR="009E68E8" w:rsidRPr="00BE594E" w:rsidRDefault="009E68E8" w:rsidP="00AC0D04">
            <w:pPr>
              <w:rPr>
                <w:color w:val="FF0000"/>
                <w:sz w:val="18"/>
                <w:szCs w:val="18"/>
              </w:rPr>
            </w:pPr>
          </w:p>
          <w:p w14:paraId="136C862D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456427EA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 xml:space="preserve">Face presentation </w:t>
            </w:r>
            <w:proofErr w:type="spellStart"/>
            <w:r w:rsidRPr="00BE594E">
              <w:rPr>
                <w:rFonts w:cs="Arial"/>
                <w:color w:val="000000"/>
                <w:sz w:val="18"/>
                <w:szCs w:val="18"/>
              </w:rPr>
              <w:t>mento</w:t>
            </w:r>
            <w:proofErr w:type="spellEnd"/>
            <w:r w:rsidRPr="00BE594E">
              <w:rPr>
                <w:rFonts w:cs="Arial"/>
                <w:color w:val="000000"/>
                <w:sz w:val="18"/>
                <w:szCs w:val="18"/>
              </w:rPr>
              <w:t>-posterior position</w:t>
            </w:r>
          </w:p>
        </w:tc>
        <w:tc>
          <w:tcPr>
            <w:tcW w:w="4171" w:type="dxa"/>
          </w:tcPr>
          <w:p w14:paraId="2E5C255C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4.2 (Obstructed labour due to face and chin presentation)</w:t>
            </w:r>
            <w:r w:rsidRPr="00BE594E">
              <w:rPr>
                <w:sz w:val="18"/>
                <w:szCs w:val="18"/>
              </w:rPr>
              <w:br/>
              <w:t>O32.3 (Maternal care for chin, face, brow   presentation)</w:t>
            </w:r>
            <w:r w:rsidRPr="00BE594E">
              <w:rPr>
                <w:sz w:val="18"/>
                <w:szCs w:val="18"/>
              </w:rPr>
              <w:br/>
              <w:t xml:space="preserve">O64.8 (Obstructed labour due to other malposition and malpresentation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9E68E8" w:rsidRPr="00BE594E" w14:paraId="74B5127D" w14:textId="77777777" w:rsidTr="00AC0D04">
        <w:trPr>
          <w:trHeight w:val="843"/>
        </w:trPr>
        <w:tc>
          <w:tcPr>
            <w:tcW w:w="2049" w:type="dxa"/>
            <w:vMerge/>
          </w:tcPr>
          <w:p w14:paraId="6D19889E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079B0AD1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>Brow presentation</w:t>
            </w:r>
          </w:p>
        </w:tc>
        <w:tc>
          <w:tcPr>
            <w:tcW w:w="4171" w:type="dxa"/>
          </w:tcPr>
          <w:p w14:paraId="61FA9950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4.3 (Obstructed labour due to brow presentation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  <w:p w14:paraId="65D8846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3 (Maternal care for chin, face, brow presentation)</w:t>
            </w:r>
          </w:p>
          <w:p w14:paraId="3E5C444D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4.8 (Obstructed labour due to other malposition and malpresentation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9E68E8" w:rsidRPr="00BE594E" w14:paraId="37CAE7F6" w14:textId="77777777" w:rsidTr="00AC0D04">
        <w:trPr>
          <w:trHeight w:val="973"/>
        </w:trPr>
        <w:tc>
          <w:tcPr>
            <w:tcW w:w="2049" w:type="dxa"/>
            <w:vMerge/>
          </w:tcPr>
          <w:p w14:paraId="6193416A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9417106" w14:textId="77777777" w:rsidR="009E68E8" w:rsidRPr="00BE594E" w:rsidRDefault="009E68E8" w:rsidP="00AC0D04">
            <w:pPr>
              <w:rPr>
                <w:rFonts w:cs="Arial"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>Occiput posterior Position if there are signs of obstruction or foetal heart rate is abnormal.</w:t>
            </w:r>
          </w:p>
        </w:tc>
        <w:tc>
          <w:tcPr>
            <w:tcW w:w="4171" w:type="dxa"/>
          </w:tcPr>
          <w:p w14:paraId="0E99D424" w14:textId="77777777" w:rsidR="009E68E8" w:rsidRPr="00BE594E" w:rsidRDefault="009E68E8" w:rsidP="00AC0D04">
            <w:pPr>
              <w:rPr>
                <w:rFonts w:cs="Arial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Abnormality of foetal heart rate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3E6C1E34" w14:textId="77777777" w:rsidR="009E68E8" w:rsidRPr="00BE594E" w:rsidRDefault="009E68E8" w:rsidP="00AC0D04">
            <w:pPr>
              <w:rPr>
                <w:rFonts w:cs="Arial"/>
                <w:sz w:val="18"/>
                <w:szCs w:val="18"/>
              </w:rPr>
            </w:pPr>
            <w:r w:rsidRPr="00BE594E">
              <w:rPr>
                <w:rFonts w:cs="Arial"/>
                <w:sz w:val="18"/>
                <w:szCs w:val="18"/>
              </w:rPr>
              <w:t xml:space="preserve">O64.0 (Obstructed labour due to incomplete rotation of foetal head </w:t>
            </w:r>
            <w:proofErr w:type="spellStart"/>
            <w:r w:rsidRPr="00BE594E">
              <w:rPr>
                <w:rFonts w:cs="Arial"/>
                <w:sz w:val="18"/>
                <w:szCs w:val="18"/>
              </w:rPr>
              <w:t>incl</w:t>
            </w:r>
            <w:proofErr w:type="spellEnd"/>
            <w:r w:rsidRPr="00BE594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BE594E">
              <w:rPr>
                <w:rFonts w:cs="Arial"/>
                <w:sz w:val="18"/>
                <w:szCs w:val="18"/>
              </w:rPr>
              <w:t>occipito</w:t>
            </w:r>
            <w:proofErr w:type="spellEnd"/>
            <w:r w:rsidRPr="00BE594E">
              <w:rPr>
                <w:rFonts w:cs="Arial"/>
                <w:sz w:val="18"/>
                <w:szCs w:val="18"/>
              </w:rPr>
              <w:t>-posterior)</w:t>
            </w:r>
          </w:p>
          <w:p w14:paraId="54CF8269" w14:textId="77777777" w:rsidR="009E68E8" w:rsidRPr="00BE594E" w:rsidRDefault="009E68E8" w:rsidP="00AC0D04">
            <w:pPr>
              <w:rPr>
                <w:rFonts w:cs="Arial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4.8 (Obstructed labour due to other malposition and malpresentation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9E68E8" w:rsidRPr="00BE594E" w14:paraId="22C6997C" w14:textId="77777777" w:rsidTr="00AC0D04">
        <w:trPr>
          <w:trHeight w:val="843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7E319ED5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50A742BF" w14:textId="77777777" w:rsidR="009E68E8" w:rsidRPr="00BE594E" w:rsidRDefault="009E68E8" w:rsidP="00AC0D04">
            <w:pPr>
              <w:rPr>
                <w:rFonts w:cs="Arial"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color w:val="000000"/>
                <w:sz w:val="18"/>
                <w:szCs w:val="18"/>
              </w:rPr>
              <w:t xml:space="preserve">Occiput-transverse position if </w:t>
            </w:r>
            <w:proofErr w:type="spellStart"/>
            <w:r w:rsidRPr="00BE594E">
              <w:rPr>
                <w:rFonts w:cs="Arial"/>
                <w:color w:val="000000"/>
                <w:sz w:val="18"/>
                <w:szCs w:val="18"/>
              </w:rPr>
              <w:t>Kielland’s</w:t>
            </w:r>
            <w:proofErr w:type="spellEnd"/>
            <w:r w:rsidRPr="00BE594E">
              <w:rPr>
                <w:rFonts w:cs="Arial"/>
                <w:color w:val="000000"/>
                <w:sz w:val="18"/>
                <w:szCs w:val="18"/>
              </w:rPr>
              <w:t xml:space="preserve"> forceps and/ or vacuum extraction fail </w:t>
            </w:r>
          </w:p>
          <w:p w14:paraId="3BB86C7C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2D269562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rceps and/or vacuum being tried unsuccessfully</w:t>
            </w:r>
            <w:r w:rsidRPr="00BE594E">
              <w:rPr>
                <w:rFonts w:cs="Arial"/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3C3D9D41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rFonts w:cs="Arial"/>
                <w:sz w:val="18"/>
                <w:szCs w:val="18"/>
              </w:rPr>
              <w:t xml:space="preserve">O64.0 (Obstructed labour due to incomplete rotation of foetal head </w:t>
            </w:r>
            <w:proofErr w:type="spellStart"/>
            <w:r w:rsidRPr="00BE594E">
              <w:rPr>
                <w:rFonts w:cs="Arial"/>
                <w:sz w:val="18"/>
                <w:szCs w:val="18"/>
              </w:rPr>
              <w:t>incl</w:t>
            </w:r>
            <w:proofErr w:type="spellEnd"/>
            <w:r w:rsidRPr="00BE594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BE594E">
              <w:rPr>
                <w:rFonts w:cs="Arial"/>
                <w:sz w:val="18"/>
                <w:szCs w:val="18"/>
              </w:rPr>
              <w:t>occipito</w:t>
            </w:r>
            <w:proofErr w:type="spellEnd"/>
            <w:r w:rsidRPr="00BE594E">
              <w:rPr>
                <w:rFonts w:cs="Arial"/>
                <w:sz w:val="18"/>
                <w:szCs w:val="18"/>
              </w:rPr>
              <w:t>-transverse)</w:t>
            </w:r>
            <w:r w:rsidRPr="00BE594E">
              <w:rPr>
                <w:rFonts w:cs="Arial"/>
                <w:sz w:val="18"/>
                <w:szCs w:val="18"/>
              </w:rPr>
              <w:br/>
            </w:r>
            <w:r w:rsidRPr="00BE594E">
              <w:rPr>
                <w:sz w:val="18"/>
                <w:szCs w:val="18"/>
              </w:rPr>
              <w:t xml:space="preserve">O64.8 (Obstructed labour due to other malposition and malpresentation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9E68E8" w:rsidRPr="00BE594E" w14:paraId="2E4BDB03" w14:textId="77777777" w:rsidTr="00AC0D04">
        <w:trPr>
          <w:trHeight w:val="140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37FAFFD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Transverse lie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335B41F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9E68E8" w:rsidRPr="00BE594E" w14:paraId="663B959C" w14:textId="77777777" w:rsidTr="00AC0D04">
        <w:trPr>
          <w:trHeight w:val="436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2F1DBC1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2 (Maternal care for transverse and oblique lie)</w:t>
            </w:r>
          </w:p>
          <w:p w14:paraId="22C56219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4 (Obstructed labour due to malposition and malpresentation foetus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  <w:p w14:paraId="0951253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4.9 (Obstructed labour due to malposition and malpresentation foetus)</w:t>
            </w:r>
          </w:p>
        </w:tc>
        <w:tc>
          <w:tcPr>
            <w:tcW w:w="2360" w:type="dxa"/>
          </w:tcPr>
          <w:p w14:paraId="090D5114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When external version (if the woman is in early labour and the membranes are intact) fails</w:t>
            </w:r>
          </w:p>
        </w:tc>
        <w:tc>
          <w:tcPr>
            <w:tcW w:w="4171" w:type="dxa"/>
          </w:tcPr>
          <w:p w14:paraId="5EEC122E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Whether version was (unsuccessfully) tried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2182451B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Information about the membranes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1DA1E0D9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Progression of labour (</w:t>
            </w:r>
            <w:proofErr w:type="spellStart"/>
            <w:r w:rsidRPr="00BE594E">
              <w:rPr>
                <w:sz w:val="18"/>
                <w:szCs w:val="18"/>
              </w:rPr>
              <w:t>partogram</w:t>
            </w:r>
            <w:proofErr w:type="spellEnd"/>
            <w:r w:rsidRPr="00BE594E">
              <w:rPr>
                <w:sz w:val="18"/>
                <w:szCs w:val="18"/>
              </w:rPr>
              <w:t xml:space="preserve">)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2AB6A5D8" w14:textId="77777777" w:rsidTr="00AC0D04">
        <w:trPr>
          <w:trHeight w:val="227"/>
        </w:trPr>
        <w:tc>
          <w:tcPr>
            <w:tcW w:w="2049" w:type="dxa"/>
            <w:vMerge/>
          </w:tcPr>
          <w:p w14:paraId="16E76508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461B91D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9E68E8" w:rsidRPr="00BE594E" w14:paraId="611FBBA7" w14:textId="77777777" w:rsidTr="00AC0D04">
        <w:trPr>
          <w:trHeight w:val="226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3C0526E9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2CB29183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At term pregnancy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5985126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Gestation</w:t>
            </w:r>
          </w:p>
        </w:tc>
      </w:tr>
      <w:tr w:rsidR="009E68E8" w:rsidRPr="00BE594E" w14:paraId="4E62DA22" w14:textId="77777777" w:rsidTr="00AC0D04">
        <w:trPr>
          <w:trHeight w:val="144"/>
        </w:trPr>
        <w:tc>
          <w:tcPr>
            <w:tcW w:w="85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96EE564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ultiple gestation</w:t>
            </w:r>
          </w:p>
        </w:tc>
      </w:tr>
      <w:tr w:rsidR="009E68E8" w:rsidRPr="00BE594E" w14:paraId="69FEAD93" w14:textId="77777777" w:rsidTr="00AC0D04">
        <w:trPr>
          <w:trHeight w:val="217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41573C0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Twin pregnancy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AA65459" w14:textId="2B12234D" w:rsidR="009E68E8" w:rsidRPr="00BE594E" w:rsidRDefault="007F4435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="009E68E8"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E68E8" w:rsidRPr="00BE594E" w14:paraId="53D052F3" w14:textId="77777777" w:rsidTr="00AC0D04">
        <w:trPr>
          <w:trHeight w:val="798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6A55D909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0.0 (Twin pregnancy)</w:t>
            </w:r>
          </w:p>
        </w:tc>
        <w:tc>
          <w:tcPr>
            <w:tcW w:w="2360" w:type="dxa"/>
          </w:tcPr>
          <w:p w14:paraId="7A74190A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irst twin transverse/oblique lie</w:t>
            </w:r>
          </w:p>
        </w:tc>
        <w:tc>
          <w:tcPr>
            <w:tcW w:w="4171" w:type="dxa"/>
          </w:tcPr>
          <w:p w14:paraId="52F18E9E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esentation of individual foetuses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17F9122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2 (Transverse and oblique lie)</w:t>
            </w:r>
          </w:p>
          <w:p w14:paraId="493A11F9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5 (Multiple gestation with malpresentation of one foetus or more)</w:t>
            </w:r>
            <w:r w:rsidRPr="00BE594E">
              <w:rPr>
                <w:sz w:val="18"/>
                <w:szCs w:val="18"/>
              </w:rPr>
              <w:br/>
              <w:t>O64.4 (Obstructed labour due to shoulder presentation, incl. prolapsed arm)</w:t>
            </w:r>
            <w:r w:rsidRPr="00BE594E">
              <w:rPr>
                <w:sz w:val="18"/>
                <w:szCs w:val="18"/>
              </w:rPr>
              <w:br/>
              <w:t xml:space="preserve">O64.8 (Obstructed labour due to other malposition and malpresentation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9E68E8" w:rsidRPr="00BE594E" w14:paraId="43BEAF9D" w14:textId="77777777" w:rsidTr="00AC0D04">
        <w:trPr>
          <w:trHeight w:val="798"/>
        </w:trPr>
        <w:tc>
          <w:tcPr>
            <w:tcW w:w="2049" w:type="dxa"/>
            <w:vMerge/>
          </w:tcPr>
          <w:p w14:paraId="7A0B17C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169C35E4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First twin breech (EL </w:t>
            </w:r>
            <w:r>
              <w:rPr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 or vaginal delivery)</w:t>
            </w:r>
          </w:p>
          <w:p w14:paraId="01CC2467" w14:textId="77777777" w:rsidR="009E68E8" w:rsidRPr="00BE594E" w:rsidRDefault="009E68E8" w:rsidP="00AC0D04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171" w:type="dxa"/>
          </w:tcPr>
          <w:p w14:paraId="0F9D3C38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esentation of individual foetuses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  <w:r w:rsidRPr="00BE594E">
              <w:rPr>
                <w:sz w:val="18"/>
                <w:szCs w:val="18"/>
              </w:rPr>
              <w:t xml:space="preserve"> </w:t>
            </w:r>
          </w:p>
          <w:p w14:paraId="1E1BD7B0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1 (Breech presentation)</w:t>
            </w:r>
          </w:p>
          <w:p w14:paraId="2D2E2CEB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5 (multiple gestation with malpresentation of one foetus or more)</w:t>
            </w:r>
            <w:r w:rsidRPr="00BE594E">
              <w:rPr>
                <w:sz w:val="18"/>
                <w:szCs w:val="18"/>
              </w:rPr>
              <w:br/>
              <w:t>O64.1 (Obstructed labour due to breech presentation)</w:t>
            </w:r>
          </w:p>
          <w:p w14:paraId="5F7DECC4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80.1 (Spontaneous breech delivery)</w:t>
            </w:r>
            <w:r w:rsidRPr="00BE594E">
              <w:rPr>
                <w:sz w:val="18"/>
                <w:szCs w:val="18"/>
              </w:rPr>
              <w:br/>
              <w:t>O83.0 (Breech extraction)</w:t>
            </w:r>
          </w:p>
          <w:p w14:paraId="7CF0FA49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83.1 (Breech delivery NOS)</w:t>
            </w:r>
          </w:p>
        </w:tc>
      </w:tr>
      <w:tr w:rsidR="009E68E8" w:rsidRPr="00BE594E" w14:paraId="441BF4ED" w14:textId="77777777" w:rsidTr="00AC0D04">
        <w:trPr>
          <w:trHeight w:val="798"/>
        </w:trPr>
        <w:tc>
          <w:tcPr>
            <w:tcW w:w="2049" w:type="dxa"/>
            <w:vMerge/>
          </w:tcPr>
          <w:p w14:paraId="056405DC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9418B02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irst twin cephalic while second twin transverse when podalic version fails</w:t>
            </w:r>
          </w:p>
        </w:tc>
        <w:tc>
          <w:tcPr>
            <w:tcW w:w="4171" w:type="dxa"/>
          </w:tcPr>
          <w:p w14:paraId="127EAD83" w14:textId="77777777" w:rsidR="009E68E8" w:rsidRPr="00BE594E" w:rsidRDefault="009E68E8" w:rsidP="00AC0D04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Whether version was (unsuccessfully) tried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20D32FA4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esentation of individual foetuses</w:t>
            </w:r>
            <w:r w:rsidRPr="00BE594E">
              <w:rPr>
                <w:sz w:val="18"/>
                <w:szCs w:val="18"/>
              </w:rPr>
              <w:t xml:space="preserve"> </w:t>
            </w:r>
          </w:p>
          <w:p w14:paraId="60D77121" w14:textId="77777777" w:rsidR="009E68E8" w:rsidRPr="00BE594E" w:rsidRDefault="009E68E8" w:rsidP="00AC0D04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5 (multiple gestation with malpresentation of one foetus or more)</w:t>
            </w:r>
            <w:r w:rsidRPr="00BE594E">
              <w:rPr>
                <w:rFonts w:cs="Arial"/>
                <w:bCs/>
                <w:sz w:val="18"/>
                <w:szCs w:val="18"/>
              </w:rPr>
              <w:t xml:space="preserve"> </w:t>
            </w:r>
          </w:p>
        </w:tc>
      </w:tr>
      <w:tr w:rsidR="009E68E8" w:rsidRPr="00BE594E" w14:paraId="67A393C7" w14:textId="77777777" w:rsidTr="00AC0D04">
        <w:trPr>
          <w:trHeight w:val="167"/>
        </w:trPr>
        <w:tc>
          <w:tcPr>
            <w:tcW w:w="2049" w:type="dxa"/>
            <w:vMerge/>
          </w:tcPr>
          <w:p w14:paraId="7F8FFE30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52176C53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</w:p>
        </w:tc>
      </w:tr>
      <w:tr w:rsidR="009E68E8" w:rsidRPr="00BE594E" w14:paraId="23899A79" w14:textId="77777777" w:rsidTr="00AC0D04">
        <w:trPr>
          <w:trHeight w:val="346"/>
        </w:trPr>
        <w:tc>
          <w:tcPr>
            <w:tcW w:w="2049" w:type="dxa"/>
            <w:vMerge/>
          </w:tcPr>
          <w:p w14:paraId="09691B2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20436330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First twin not cephalic </w:t>
            </w:r>
          </w:p>
          <w:p w14:paraId="5440EEDF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</w:p>
        </w:tc>
        <w:tc>
          <w:tcPr>
            <w:tcW w:w="4171" w:type="dxa"/>
          </w:tcPr>
          <w:p w14:paraId="5A18B0F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Presentation of individual foetuses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00499FF1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1, O64.1, O80.1, O32.2, O32.5, O83.0, O83.1 (Presentation other than cephalic)</w:t>
            </w:r>
          </w:p>
        </w:tc>
      </w:tr>
      <w:tr w:rsidR="009E68E8" w:rsidRPr="00BE594E" w14:paraId="6A110E34" w14:textId="77777777" w:rsidTr="00AC0D04">
        <w:trPr>
          <w:trHeight w:val="365"/>
        </w:trPr>
        <w:tc>
          <w:tcPr>
            <w:tcW w:w="2049" w:type="dxa"/>
            <w:vMerge/>
          </w:tcPr>
          <w:p w14:paraId="70F7D71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F03925A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Retained second twin (&gt;30 min after delivery of first twin)</w:t>
            </w:r>
          </w:p>
        </w:tc>
        <w:tc>
          <w:tcPr>
            <w:tcW w:w="4171" w:type="dxa"/>
          </w:tcPr>
          <w:p w14:paraId="7712706B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Time of retained 2nd twin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196F9E1A" w14:textId="77777777" w:rsidR="009E68E8" w:rsidRPr="00BE594E" w:rsidRDefault="009E68E8" w:rsidP="00AC0D04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3.2 (Delayed delivery of second twin/triplet)</w:t>
            </w:r>
            <w:r w:rsidRPr="00BE594E">
              <w:rPr>
                <w:rFonts w:cs="Arial"/>
                <w:bCs/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9E68E8" w:rsidRPr="00BE594E" w14:paraId="4A7100A5" w14:textId="77777777" w:rsidTr="00AC0D04">
        <w:trPr>
          <w:trHeight w:val="130"/>
        </w:trPr>
        <w:tc>
          <w:tcPr>
            <w:tcW w:w="2049" w:type="dxa"/>
            <w:vMerge/>
          </w:tcPr>
          <w:p w14:paraId="2B5ADB06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79151DD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Extreme prematurity</w:t>
            </w:r>
          </w:p>
        </w:tc>
        <w:tc>
          <w:tcPr>
            <w:tcW w:w="4171" w:type="dxa"/>
          </w:tcPr>
          <w:p w14:paraId="7CFE7F92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07.3 (Other preterm infants; 28 completed weeks or more but less than 37 weeks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9E68E8" w:rsidRPr="00BE594E" w14:paraId="1B3765A0" w14:textId="77777777" w:rsidTr="00AC0D04">
        <w:trPr>
          <w:trHeight w:val="108"/>
        </w:trPr>
        <w:tc>
          <w:tcPr>
            <w:tcW w:w="2049" w:type="dxa"/>
            <w:vMerge/>
          </w:tcPr>
          <w:p w14:paraId="6C32967A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BC3ACAC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Discordant foetal growth</w:t>
            </w:r>
          </w:p>
        </w:tc>
        <w:tc>
          <w:tcPr>
            <w:tcW w:w="4171" w:type="dxa"/>
          </w:tcPr>
          <w:p w14:paraId="4CC4211E" w14:textId="77777777" w:rsidR="009E68E8" w:rsidRPr="00BE594E" w:rsidRDefault="009E68E8" w:rsidP="00AC0D04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Information about discordant foetal growth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6752B339" w14:textId="77777777" w:rsidTr="00AC0D04">
        <w:trPr>
          <w:trHeight w:val="126"/>
        </w:trPr>
        <w:tc>
          <w:tcPr>
            <w:tcW w:w="2049" w:type="dxa"/>
            <w:vMerge/>
          </w:tcPr>
          <w:p w14:paraId="374269EA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09E61818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ono-amniotic sac</w:t>
            </w:r>
          </w:p>
        </w:tc>
        <w:tc>
          <w:tcPr>
            <w:tcW w:w="4171" w:type="dxa"/>
          </w:tcPr>
          <w:p w14:paraId="5B36FB4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0.01 (Mono-amniotic twin pregnancy)</w:t>
            </w:r>
          </w:p>
        </w:tc>
      </w:tr>
      <w:tr w:rsidR="009E68E8" w:rsidRPr="00BE594E" w14:paraId="16EFBED3" w14:textId="77777777" w:rsidTr="00AC0D04">
        <w:trPr>
          <w:trHeight w:val="346"/>
        </w:trPr>
        <w:tc>
          <w:tcPr>
            <w:tcW w:w="2049" w:type="dxa"/>
            <w:vMerge/>
          </w:tcPr>
          <w:p w14:paraId="6AB28924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E441872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Conjoined twins</w:t>
            </w:r>
          </w:p>
        </w:tc>
        <w:tc>
          <w:tcPr>
            <w:tcW w:w="4171" w:type="dxa"/>
          </w:tcPr>
          <w:p w14:paraId="756ABC9B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Q89.4 (Conjoined twins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  <w:r w:rsidRPr="00BE594E">
              <w:rPr>
                <w:sz w:val="18"/>
                <w:szCs w:val="18"/>
              </w:rPr>
              <w:br/>
              <w:t xml:space="preserve">O33.7 (Maternal care for disproportion due to other foetal deformities, including: conjoined twins, ascites, hydrops, tumour, meningomyelocele; causing disproportion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  <w:p w14:paraId="1AD2756E" w14:textId="77777777" w:rsidR="009E68E8" w:rsidRPr="00BE594E" w:rsidRDefault="009E68E8" w:rsidP="00AC0D04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6.3 (Obstructed labour due to other abnormalities of foetus (including: conjoined twins))</w:t>
            </w:r>
          </w:p>
        </w:tc>
      </w:tr>
      <w:tr w:rsidR="009E68E8" w:rsidRPr="00BE594E" w14:paraId="303F54B8" w14:textId="77777777" w:rsidTr="00AC0D04">
        <w:trPr>
          <w:trHeight w:val="231"/>
        </w:trPr>
        <w:tc>
          <w:tcPr>
            <w:tcW w:w="2049" w:type="dxa"/>
            <w:vMerge/>
          </w:tcPr>
          <w:p w14:paraId="06787188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55A82FD1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</w:p>
        </w:tc>
      </w:tr>
      <w:tr w:rsidR="009E68E8" w:rsidRPr="00BE594E" w14:paraId="26CDE7D5" w14:textId="77777777" w:rsidTr="00AC0D04">
        <w:trPr>
          <w:trHeight w:val="113"/>
        </w:trPr>
        <w:tc>
          <w:tcPr>
            <w:tcW w:w="2049" w:type="dxa"/>
            <w:vMerge/>
          </w:tcPr>
          <w:p w14:paraId="08A1F0FC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47A6BABB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ono-amniotic sac</w:t>
            </w:r>
          </w:p>
        </w:tc>
        <w:tc>
          <w:tcPr>
            <w:tcW w:w="4171" w:type="dxa"/>
          </w:tcPr>
          <w:p w14:paraId="625660D6" w14:textId="77777777" w:rsidR="009E68E8" w:rsidRPr="00BE594E" w:rsidRDefault="009E68E8" w:rsidP="00AC0D04">
            <w:pPr>
              <w:pStyle w:val="NoSpacing"/>
              <w:rPr>
                <w:sz w:val="18"/>
                <w:szCs w:val="18"/>
                <w:lang w:val="en-GB"/>
              </w:rPr>
            </w:pPr>
            <w:r w:rsidRPr="00BE594E">
              <w:rPr>
                <w:sz w:val="18"/>
                <w:szCs w:val="18"/>
                <w:lang w:val="en-GB"/>
              </w:rPr>
              <w:t xml:space="preserve">O30.01 (Mono-amniotic twin pregnancy) </w:t>
            </w:r>
            <w:r w:rsidRPr="00BE594E"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9E68E8" w:rsidRPr="00BE594E" w14:paraId="5B9374EB" w14:textId="77777777" w:rsidTr="00AC0D04">
        <w:trPr>
          <w:trHeight w:val="1018"/>
        </w:trPr>
        <w:tc>
          <w:tcPr>
            <w:tcW w:w="2049" w:type="dxa"/>
            <w:vMerge/>
          </w:tcPr>
          <w:p w14:paraId="4443940C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F9356A4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First twin breech for which external cephalic version is contraindicated or has been unsuccessful. </w:t>
            </w:r>
            <w:r w:rsidRPr="00BE594E">
              <w:rPr>
                <w:sz w:val="18"/>
                <w:szCs w:val="18"/>
              </w:rPr>
              <w:br/>
            </w:r>
          </w:p>
        </w:tc>
        <w:tc>
          <w:tcPr>
            <w:tcW w:w="4171" w:type="dxa"/>
          </w:tcPr>
          <w:p w14:paraId="026FB9F5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Presentation of individual foetuses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133DA088" w14:textId="77777777" w:rsidR="009E68E8" w:rsidRPr="00BE594E" w:rsidRDefault="009E68E8" w:rsidP="00AC0D04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Whether version was (unsuccessfully) tried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3E44418C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1 (Breech presentation)</w:t>
            </w:r>
            <w:r w:rsidRPr="00BE594E">
              <w:rPr>
                <w:sz w:val="18"/>
                <w:szCs w:val="18"/>
              </w:rPr>
              <w:br/>
              <w:t>O64.1 (Obstructed labour due to breech presentation)</w:t>
            </w:r>
            <w:r w:rsidRPr="00BE594E">
              <w:rPr>
                <w:sz w:val="18"/>
                <w:szCs w:val="18"/>
              </w:rPr>
              <w:br/>
              <w:t>O80.1 (Spontaneous breech delivery)</w:t>
            </w:r>
            <w:r w:rsidRPr="00BE594E">
              <w:rPr>
                <w:sz w:val="18"/>
                <w:szCs w:val="18"/>
              </w:rPr>
              <w:br/>
              <w:t>O83.0 (Breech extraction)</w:t>
            </w:r>
            <w:r w:rsidRPr="00BE594E">
              <w:rPr>
                <w:sz w:val="18"/>
                <w:szCs w:val="18"/>
              </w:rPr>
              <w:br/>
              <w:t>O83.1 (Breech delivery NOS)</w:t>
            </w:r>
            <w:r w:rsidRPr="00BE594E">
              <w:rPr>
                <w:sz w:val="18"/>
                <w:szCs w:val="18"/>
              </w:rPr>
              <w:br/>
              <w:t>O32.5 (Multiple gestation with malpresentation of one foetus or more)</w:t>
            </w:r>
          </w:p>
        </w:tc>
      </w:tr>
      <w:tr w:rsidR="009E68E8" w:rsidRPr="00BE594E" w14:paraId="793CC4D0" w14:textId="77777777" w:rsidTr="00AC0D04">
        <w:trPr>
          <w:trHeight w:val="116"/>
        </w:trPr>
        <w:tc>
          <w:tcPr>
            <w:tcW w:w="2049" w:type="dxa"/>
            <w:vMerge/>
          </w:tcPr>
          <w:p w14:paraId="42F94C23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70EAC2B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  <w:r w:rsidRPr="00BE594E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E68E8" w:rsidRPr="00BE594E" w14:paraId="43770EE1" w14:textId="77777777" w:rsidTr="00AC0D04">
        <w:trPr>
          <w:trHeight w:val="275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2B5753C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5035C8A4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First twin not cephalic 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3A5F2321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Presentation of individual foetuses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6ED383E0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1, O64.1, O80.1, O32.2, O32.5, O83.0, O83.1 (Presentation other than cephalic)</w:t>
            </w:r>
          </w:p>
        </w:tc>
      </w:tr>
      <w:tr w:rsidR="009E68E8" w:rsidRPr="00BE594E" w14:paraId="35F130F1" w14:textId="77777777" w:rsidTr="00AC0D04">
        <w:trPr>
          <w:trHeight w:val="163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498293CC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ther multiple gestation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16CCC95" w14:textId="7754BFC3" w:rsidR="009E68E8" w:rsidRPr="00BE594E" w:rsidRDefault="007F4435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="009E68E8"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E68E8" w:rsidRPr="00BE594E" w14:paraId="4AEEF0EE" w14:textId="77777777" w:rsidTr="00AC0D04">
        <w:trPr>
          <w:trHeight w:val="461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00EF6BF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C0D911C" w14:textId="77777777" w:rsidR="009E68E8" w:rsidRPr="00BE594E" w:rsidRDefault="009E68E8" w:rsidP="00AC0D04">
            <w:pPr>
              <w:rPr>
                <w:b/>
                <w:color w:val="000000" w:themeColor="text1"/>
                <w:sz w:val="18"/>
                <w:szCs w:val="18"/>
              </w:rPr>
            </w:pPr>
            <w:r w:rsidRPr="00BE594E">
              <w:rPr>
                <w:rFonts w:cs="Arial"/>
                <w:color w:val="000000" w:themeColor="text1"/>
                <w:sz w:val="18"/>
                <w:szCs w:val="18"/>
              </w:rPr>
              <w:t>More than two foetuses if foetal survival is expected</w:t>
            </w:r>
          </w:p>
        </w:tc>
        <w:tc>
          <w:tcPr>
            <w:tcW w:w="4171" w:type="dxa"/>
          </w:tcPr>
          <w:p w14:paraId="2F84C9B9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Foetal survival is expected yes or no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143B8877" w14:textId="77777777" w:rsidR="009E68E8" w:rsidRPr="00BE594E" w:rsidRDefault="009E68E8" w:rsidP="00AC0D04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0.1 (Triplets)</w:t>
            </w:r>
            <w:r w:rsidRPr="00BE594E">
              <w:rPr>
                <w:sz w:val="18"/>
                <w:szCs w:val="18"/>
              </w:rPr>
              <w:br/>
              <w:t>O30.2 (Quadruplet)</w:t>
            </w:r>
          </w:p>
        </w:tc>
      </w:tr>
      <w:tr w:rsidR="009E68E8" w:rsidRPr="00BE594E" w14:paraId="63F947BE" w14:textId="77777777" w:rsidTr="00AC0D04">
        <w:trPr>
          <w:trHeight w:val="59"/>
        </w:trPr>
        <w:tc>
          <w:tcPr>
            <w:tcW w:w="2049" w:type="dxa"/>
            <w:vMerge/>
          </w:tcPr>
          <w:p w14:paraId="4B9DC10A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7E0369A8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9E68E8" w:rsidRPr="00BE594E" w14:paraId="77D2DDF7" w14:textId="77777777" w:rsidTr="00AC0D04">
        <w:trPr>
          <w:trHeight w:val="219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6D422BA6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1E91612A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More than two foetuses </w:t>
            </w:r>
            <w:r w:rsidRPr="00BE594E">
              <w:rPr>
                <w:sz w:val="18"/>
                <w:szCs w:val="18"/>
              </w:rPr>
              <w:br/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4A49446D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0.1 (Triplets)</w:t>
            </w:r>
            <w:r w:rsidRPr="00BE594E">
              <w:rPr>
                <w:sz w:val="18"/>
                <w:szCs w:val="18"/>
              </w:rPr>
              <w:br/>
              <w:t>O30.2 (Quadruplet)</w:t>
            </w:r>
          </w:p>
        </w:tc>
      </w:tr>
      <w:tr w:rsidR="009E68E8" w:rsidRPr="00BE594E" w14:paraId="0ACE9DDF" w14:textId="77777777" w:rsidTr="00AC0D04">
        <w:trPr>
          <w:trHeight w:val="144"/>
        </w:trPr>
        <w:tc>
          <w:tcPr>
            <w:tcW w:w="85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F9A3ACC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Previous Caesarean Section</w:t>
            </w:r>
          </w:p>
        </w:tc>
      </w:tr>
      <w:tr w:rsidR="009E68E8" w:rsidRPr="00BE594E" w14:paraId="7D28699D" w14:textId="77777777" w:rsidTr="00AC0D04">
        <w:trPr>
          <w:trHeight w:val="134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338B2DEF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Previous scar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D6DECF5" w14:textId="5E4EB224" w:rsidR="009E68E8" w:rsidRPr="00BE594E" w:rsidRDefault="007F4435" w:rsidP="00AC0D0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hospital guidelines</w:t>
            </w:r>
          </w:p>
        </w:tc>
      </w:tr>
      <w:tr w:rsidR="009E68E8" w:rsidRPr="00BE594E" w14:paraId="1D915EEE" w14:textId="77777777" w:rsidTr="00AC0D04">
        <w:trPr>
          <w:trHeight w:val="163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12689A8F" w14:textId="77777777" w:rsidR="009E68E8" w:rsidRPr="00BE594E" w:rsidRDefault="009E68E8" w:rsidP="00AC0D04">
            <w:pPr>
              <w:rPr>
                <w:color w:val="538135" w:themeColor="accent6" w:themeShade="BF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4.2 (</w:t>
            </w:r>
            <w:r w:rsidRPr="00BE594E">
              <w:rPr>
                <w:rFonts w:cs="Segoe UI"/>
                <w:bCs/>
                <w:color w:val="000000"/>
                <w:sz w:val="18"/>
                <w:szCs w:val="18"/>
              </w:rPr>
              <w:t>Maternal care due to uterine scar from previous surgery)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t xml:space="preserve"> </w:t>
            </w:r>
          </w:p>
          <w:p w14:paraId="51FE106D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75.7 (Vaginal delivery following previous </w:t>
            </w:r>
            <w:r>
              <w:rPr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, </w:t>
            </w:r>
          </w:p>
          <w:p w14:paraId="1AC91372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TOLAC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60" w:type="dxa"/>
          </w:tcPr>
          <w:p w14:paraId="2EFBBAD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two or more 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</w:tcPr>
          <w:p w14:paraId="0A3B3C9F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Amount of previous </w:t>
            </w:r>
            <w:r>
              <w:rPr>
                <w:rFonts w:cs="Arial"/>
                <w:bCs/>
                <w:color w:val="000000"/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049CEBF0" w14:textId="77777777" w:rsidTr="00AC0D04">
        <w:trPr>
          <w:trHeight w:val="125"/>
        </w:trPr>
        <w:tc>
          <w:tcPr>
            <w:tcW w:w="2049" w:type="dxa"/>
            <w:vMerge/>
          </w:tcPr>
          <w:p w14:paraId="6CF388A8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5CE77B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MI &gt; 30</w:t>
            </w:r>
          </w:p>
        </w:tc>
        <w:tc>
          <w:tcPr>
            <w:tcW w:w="4171" w:type="dxa"/>
          </w:tcPr>
          <w:p w14:paraId="6CD3637F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Z68.30 (BMI 30-30.9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9E68E8" w:rsidRPr="00BE594E" w14:paraId="18E2E129" w14:textId="77777777" w:rsidTr="00AC0D04">
        <w:trPr>
          <w:trHeight w:val="341"/>
        </w:trPr>
        <w:tc>
          <w:tcPr>
            <w:tcW w:w="2049" w:type="dxa"/>
            <w:vMerge/>
          </w:tcPr>
          <w:p w14:paraId="1313FFC7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01482181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Woman declines trial of labour after </w:t>
            </w:r>
            <w:r>
              <w:rPr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 (TOLAC)</w:t>
            </w:r>
          </w:p>
        </w:tc>
        <w:tc>
          <w:tcPr>
            <w:tcW w:w="4171" w:type="dxa"/>
          </w:tcPr>
          <w:p w14:paraId="473A0BC8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Woman refusal for TOLAC yes or no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2E20827C" w14:textId="77777777" w:rsidTr="00AC0D04">
        <w:trPr>
          <w:trHeight w:val="521"/>
        </w:trPr>
        <w:tc>
          <w:tcPr>
            <w:tcW w:w="2049" w:type="dxa"/>
            <w:vMerge/>
          </w:tcPr>
          <w:p w14:paraId="52E4973E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268B0BF4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Lack of progress from TOLAC in two hrs despite adequate contractions (and augmentation)</w:t>
            </w:r>
          </w:p>
        </w:tc>
        <w:tc>
          <w:tcPr>
            <w:tcW w:w="4171" w:type="dxa"/>
          </w:tcPr>
          <w:p w14:paraId="3F564EBB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Progress of labour (</w:t>
            </w:r>
            <w:proofErr w:type="spellStart"/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partogram</w:t>
            </w:r>
            <w:proofErr w:type="spellEnd"/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)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6D173386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75.7 (vaginal delivery following previous </w:t>
            </w:r>
            <w:r>
              <w:rPr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, TOLAC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br/>
            </w:r>
            <w:r w:rsidRPr="00BE594E">
              <w:rPr>
                <w:sz w:val="18"/>
                <w:szCs w:val="18"/>
              </w:rPr>
              <w:t>O66.4 (Failed trial of labour, unspecified)</w:t>
            </w:r>
          </w:p>
        </w:tc>
      </w:tr>
      <w:tr w:rsidR="009E68E8" w:rsidRPr="00BE594E" w14:paraId="3DEE4E1E" w14:textId="77777777" w:rsidTr="00AC0D04">
        <w:trPr>
          <w:trHeight w:val="391"/>
        </w:trPr>
        <w:tc>
          <w:tcPr>
            <w:tcW w:w="2049" w:type="dxa"/>
            <w:vMerge/>
          </w:tcPr>
          <w:p w14:paraId="303A8A9E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0E49262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Non reassuring foetal status during TOLAC</w:t>
            </w:r>
          </w:p>
        </w:tc>
        <w:tc>
          <w:tcPr>
            <w:tcW w:w="4171" w:type="dxa"/>
          </w:tcPr>
          <w:p w14:paraId="6BD0A24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75.7 (vaginal delivery following previous </w:t>
            </w:r>
            <w:r>
              <w:rPr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, TOLAC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br/>
            </w:r>
            <w:r w:rsidRPr="00BE594E">
              <w:rPr>
                <w:sz w:val="18"/>
                <w:szCs w:val="18"/>
              </w:rPr>
              <w:t>O66.4 (Failed trial of labour, unspecified)</w:t>
            </w:r>
          </w:p>
        </w:tc>
      </w:tr>
      <w:tr w:rsidR="009E68E8" w:rsidRPr="00BE594E" w14:paraId="40A6EFD6" w14:textId="77777777" w:rsidTr="00AC0D04">
        <w:trPr>
          <w:trHeight w:val="248"/>
        </w:trPr>
        <w:tc>
          <w:tcPr>
            <w:tcW w:w="2049" w:type="dxa"/>
            <w:vMerge/>
          </w:tcPr>
          <w:p w14:paraId="7A37A3F2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43996CF4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Transverse lie in 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</w:tcPr>
          <w:p w14:paraId="6FF5B829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Presentation in previous </w:t>
            </w:r>
            <w:r>
              <w:rPr>
                <w:rFonts w:cs="Arial"/>
                <w:bCs/>
                <w:color w:val="000000"/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1181B748" w14:textId="77777777" w:rsidTr="00AC0D04">
        <w:trPr>
          <w:trHeight w:val="189"/>
        </w:trPr>
        <w:tc>
          <w:tcPr>
            <w:tcW w:w="2049" w:type="dxa"/>
            <w:vMerge/>
          </w:tcPr>
          <w:p w14:paraId="5F4BB0CB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5CA4398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Scar &lt;18 months old</w:t>
            </w:r>
          </w:p>
        </w:tc>
        <w:tc>
          <w:tcPr>
            <w:tcW w:w="4171" w:type="dxa"/>
          </w:tcPr>
          <w:p w14:paraId="6B9014FA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Age of scar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3F235278" w14:textId="77777777" w:rsidTr="00AC0D04">
        <w:trPr>
          <w:trHeight w:val="207"/>
        </w:trPr>
        <w:tc>
          <w:tcPr>
            <w:tcW w:w="2049" w:type="dxa"/>
            <w:vMerge/>
          </w:tcPr>
          <w:p w14:paraId="3860ED65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798003EB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 xml:space="preserve">Kenya </w:t>
            </w:r>
          </w:p>
        </w:tc>
      </w:tr>
      <w:tr w:rsidR="009E68E8" w:rsidRPr="00BE594E" w14:paraId="209CA91A" w14:textId="77777777" w:rsidTr="00AC0D04">
        <w:trPr>
          <w:trHeight w:val="68"/>
        </w:trPr>
        <w:tc>
          <w:tcPr>
            <w:tcW w:w="2049" w:type="dxa"/>
            <w:vMerge/>
          </w:tcPr>
          <w:p w14:paraId="491FA86D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E8D277A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Two or more 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</w:tcPr>
          <w:p w14:paraId="683050E7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Amount of previous </w:t>
            </w:r>
            <w:r>
              <w:rPr>
                <w:rFonts w:cs="Arial"/>
                <w:bCs/>
                <w:color w:val="000000"/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49949149" w14:textId="77777777" w:rsidTr="00AC0D04">
        <w:trPr>
          <w:trHeight w:val="100"/>
        </w:trPr>
        <w:tc>
          <w:tcPr>
            <w:tcW w:w="2049" w:type="dxa"/>
            <w:vMerge/>
          </w:tcPr>
          <w:p w14:paraId="35101599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45196F8A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Vertical incision in 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</w:tcPr>
          <w:p w14:paraId="7BD8DC9E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Incision in previous </w:t>
            </w:r>
            <w:r>
              <w:rPr>
                <w:rFonts w:cs="Arial"/>
                <w:bCs/>
                <w:color w:val="000000"/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39103DF6" w14:textId="77777777" w:rsidTr="00AC0D04">
        <w:trPr>
          <w:trHeight w:val="350"/>
        </w:trPr>
        <w:tc>
          <w:tcPr>
            <w:tcW w:w="2049" w:type="dxa"/>
            <w:vMerge/>
          </w:tcPr>
          <w:p w14:paraId="639668F8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1C45EEED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Uterus rupture in previous birth</w:t>
            </w:r>
          </w:p>
        </w:tc>
        <w:tc>
          <w:tcPr>
            <w:tcW w:w="4171" w:type="dxa"/>
          </w:tcPr>
          <w:p w14:paraId="41EBC51A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Uterine rupture in the past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0CF54978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Z35.2 (supervision of pregnancy with other poor reproductive or obstetric history; conditions (O10-O92), neonatal death, stillbirth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E68E8" w:rsidRPr="00BE594E" w14:paraId="125BAAB8" w14:textId="77777777" w:rsidTr="00AC0D04">
        <w:trPr>
          <w:trHeight w:val="217"/>
        </w:trPr>
        <w:tc>
          <w:tcPr>
            <w:tcW w:w="2049" w:type="dxa"/>
            <w:vMerge/>
          </w:tcPr>
          <w:p w14:paraId="3F25D724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29BB5293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</w:p>
        </w:tc>
      </w:tr>
      <w:tr w:rsidR="009E68E8" w:rsidRPr="00BE594E" w14:paraId="276B2ABC" w14:textId="77777777" w:rsidTr="00AC0D04">
        <w:trPr>
          <w:trHeight w:val="92"/>
        </w:trPr>
        <w:tc>
          <w:tcPr>
            <w:tcW w:w="2049" w:type="dxa"/>
            <w:vMerge/>
          </w:tcPr>
          <w:p w14:paraId="61B11C19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28FE151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Three or more 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</w:tcPr>
          <w:p w14:paraId="44C3D264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Amount of previous </w:t>
            </w:r>
            <w:r>
              <w:rPr>
                <w:rFonts w:cs="Arial"/>
                <w:bCs/>
                <w:color w:val="000000"/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2FB80A7E" w14:textId="77777777" w:rsidTr="00AC0D04">
        <w:trPr>
          <w:trHeight w:val="350"/>
        </w:trPr>
        <w:tc>
          <w:tcPr>
            <w:tcW w:w="2049" w:type="dxa"/>
            <w:vMerge/>
          </w:tcPr>
          <w:p w14:paraId="5553310F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38DE03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Uterus rupture in previous birth</w:t>
            </w:r>
          </w:p>
        </w:tc>
        <w:tc>
          <w:tcPr>
            <w:tcW w:w="4171" w:type="dxa"/>
          </w:tcPr>
          <w:p w14:paraId="24DFA108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Uterine rupture in the past (only bad obstetric history)</w:t>
            </w:r>
          </w:p>
          <w:p w14:paraId="32317DE8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lastRenderedPageBreak/>
              <w:t>Z35.2 (supervision of pregnancy with other poor reproductive or obstetric history; conditions (O10-O92), neonatal death, stillbirth).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E68E8" w:rsidRPr="00BE594E" w14:paraId="261573B0" w14:textId="77777777" w:rsidTr="00AC0D04">
        <w:trPr>
          <w:trHeight w:val="66"/>
        </w:trPr>
        <w:tc>
          <w:tcPr>
            <w:tcW w:w="2049" w:type="dxa"/>
            <w:vMerge/>
          </w:tcPr>
          <w:p w14:paraId="42775C1D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815A44A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Vertical incision in 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</w:tcPr>
          <w:p w14:paraId="714CB054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Incision in previous </w:t>
            </w:r>
            <w:r>
              <w:rPr>
                <w:rFonts w:cs="Arial"/>
                <w:bCs/>
                <w:color w:val="000000"/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380F7395" w14:textId="77777777" w:rsidTr="00AC0D04">
        <w:trPr>
          <w:trHeight w:val="70"/>
        </w:trPr>
        <w:tc>
          <w:tcPr>
            <w:tcW w:w="2049" w:type="dxa"/>
            <w:vMerge/>
          </w:tcPr>
          <w:p w14:paraId="2003F371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529EFAFC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</w:p>
        </w:tc>
      </w:tr>
      <w:tr w:rsidR="009E68E8" w:rsidRPr="00BE594E" w14:paraId="481B6A6B" w14:textId="77777777" w:rsidTr="00AC0D04">
        <w:trPr>
          <w:trHeight w:val="814"/>
        </w:trPr>
        <w:tc>
          <w:tcPr>
            <w:tcW w:w="2049" w:type="dxa"/>
            <w:vMerge/>
          </w:tcPr>
          <w:p w14:paraId="43D1F365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873427B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Uterus rupture in previous birth</w:t>
            </w:r>
          </w:p>
        </w:tc>
        <w:tc>
          <w:tcPr>
            <w:tcW w:w="4171" w:type="dxa"/>
          </w:tcPr>
          <w:p w14:paraId="28CA4BE4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Uterine rupture in the past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73CE302F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Z35.2 (supervision of pregnancy with other poor reproductive or obstetric history; conditions (O10-O92), neonatal death, stillbirth).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E68E8" w:rsidRPr="00BE594E" w14:paraId="74F8DB0B" w14:textId="77777777" w:rsidTr="00AC0D04">
        <w:trPr>
          <w:trHeight w:val="260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5ECE61B6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2E8770F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Vertical incision in 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1D057226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Incision in previous </w:t>
            </w:r>
            <w:r>
              <w:rPr>
                <w:rFonts w:cs="Arial"/>
                <w:bCs/>
                <w:color w:val="000000"/>
                <w:sz w:val="18"/>
                <w:szCs w:val="18"/>
              </w:rPr>
              <w:t>C-section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0E1E6551" w14:textId="77777777" w:rsidTr="00AC0D04">
        <w:trPr>
          <w:trHeight w:val="144"/>
        </w:trPr>
        <w:tc>
          <w:tcPr>
            <w:tcW w:w="85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9F81A87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Placenta and cord problems</w:t>
            </w:r>
          </w:p>
        </w:tc>
      </w:tr>
      <w:tr w:rsidR="009E68E8" w:rsidRPr="00BE594E" w14:paraId="74E0132C" w14:textId="77777777" w:rsidTr="00AC0D04">
        <w:trPr>
          <w:trHeight w:val="129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3F2197B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Placenta praevia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t xml:space="preserve">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6C5FF4E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 xml:space="preserve">Kenya </w:t>
            </w:r>
          </w:p>
        </w:tc>
      </w:tr>
      <w:tr w:rsidR="009E68E8" w:rsidRPr="00BE594E" w14:paraId="73EBA3AF" w14:textId="77777777" w:rsidTr="00AC0D04">
        <w:trPr>
          <w:trHeight w:val="176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534C75E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44.0 (Placenta praevia without haemorrhage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  <w:p w14:paraId="3753B639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44.1 (Placenta praevia, marginal, partial or total with haemorrhage)</w:t>
            </w:r>
          </w:p>
        </w:tc>
        <w:tc>
          <w:tcPr>
            <w:tcW w:w="2360" w:type="dxa"/>
          </w:tcPr>
          <w:p w14:paraId="21826EFE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ajor placenta praevia</w:t>
            </w:r>
          </w:p>
          <w:p w14:paraId="23E8C84A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Type IIb-IV</w:t>
            </w:r>
          </w:p>
        </w:tc>
        <w:tc>
          <w:tcPr>
            <w:tcW w:w="4171" w:type="dxa"/>
          </w:tcPr>
          <w:p w14:paraId="34587355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Location of placenta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404D636A" w14:textId="77777777" w:rsidR="009E68E8" w:rsidRPr="00BE594E" w:rsidRDefault="009E68E8" w:rsidP="00AC0D04">
            <w:pPr>
              <w:ind w:left="-5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Type of placenta praevia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0AF5A9D6" w14:textId="77777777" w:rsidTr="00AC0D04">
        <w:trPr>
          <w:trHeight w:val="65"/>
        </w:trPr>
        <w:tc>
          <w:tcPr>
            <w:tcW w:w="2049" w:type="dxa"/>
            <w:vMerge/>
          </w:tcPr>
          <w:p w14:paraId="31F36A09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62379FAD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</w:p>
        </w:tc>
      </w:tr>
      <w:tr w:rsidR="009E68E8" w:rsidRPr="00BE594E" w14:paraId="6CC7CBCE" w14:textId="77777777" w:rsidTr="00AC0D04">
        <w:trPr>
          <w:trHeight w:val="491"/>
        </w:trPr>
        <w:tc>
          <w:tcPr>
            <w:tcW w:w="2049" w:type="dxa"/>
            <w:vMerge/>
          </w:tcPr>
          <w:p w14:paraId="0D811F22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2D940B28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lacenta is located &lt;10mm from the cervical </w:t>
            </w:r>
            <w:proofErr w:type="spellStart"/>
            <w:r w:rsidRPr="00BE594E">
              <w:rPr>
                <w:sz w:val="18"/>
                <w:szCs w:val="18"/>
              </w:rPr>
              <w:t>os</w:t>
            </w:r>
            <w:proofErr w:type="spellEnd"/>
            <w:r w:rsidRPr="00BE594E">
              <w:rPr>
                <w:sz w:val="18"/>
                <w:szCs w:val="18"/>
              </w:rPr>
              <w:t xml:space="preserve"> (total and lateral placenta praevia)</w:t>
            </w:r>
          </w:p>
        </w:tc>
        <w:tc>
          <w:tcPr>
            <w:tcW w:w="4171" w:type="dxa"/>
          </w:tcPr>
          <w:p w14:paraId="237CD307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Distance to cervical </w:t>
            </w:r>
            <w:proofErr w:type="spellStart"/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os</w:t>
            </w:r>
            <w:proofErr w:type="spellEnd"/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06B870B0" w14:textId="77777777" w:rsidR="009E68E8" w:rsidRPr="00BE594E" w:rsidRDefault="009E68E8" w:rsidP="00AC0D04">
            <w:pPr>
              <w:ind w:left="-5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Location of placenta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24358B59" w14:textId="77777777" w:rsidTr="00AC0D04">
        <w:trPr>
          <w:trHeight w:val="491"/>
        </w:trPr>
        <w:tc>
          <w:tcPr>
            <w:tcW w:w="2049" w:type="dxa"/>
            <w:vMerge/>
          </w:tcPr>
          <w:p w14:paraId="47E27CB2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6D69101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lood loss cannot be compensated</w:t>
            </w:r>
          </w:p>
        </w:tc>
        <w:tc>
          <w:tcPr>
            <w:tcW w:w="4171" w:type="dxa"/>
          </w:tcPr>
          <w:p w14:paraId="0085B320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Compensation of blood loss yes or no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04025474" w14:textId="77777777" w:rsidTr="00AC0D04">
        <w:trPr>
          <w:trHeight w:val="100"/>
        </w:trPr>
        <w:tc>
          <w:tcPr>
            <w:tcW w:w="2049" w:type="dxa"/>
            <w:vMerge/>
          </w:tcPr>
          <w:p w14:paraId="352F9C11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7E830922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9E68E8" w:rsidRPr="00BE594E" w14:paraId="66FAC38F" w14:textId="77777777" w:rsidTr="00AC0D04">
        <w:trPr>
          <w:trHeight w:val="467"/>
        </w:trPr>
        <w:tc>
          <w:tcPr>
            <w:tcW w:w="2049" w:type="dxa"/>
            <w:vMerge/>
          </w:tcPr>
          <w:p w14:paraId="686EA202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74A0595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lacenta partly or completely covers the cervical </w:t>
            </w:r>
            <w:proofErr w:type="spellStart"/>
            <w:r w:rsidRPr="00BE594E">
              <w:rPr>
                <w:sz w:val="18"/>
                <w:szCs w:val="18"/>
              </w:rPr>
              <w:t>os</w:t>
            </w:r>
            <w:proofErr w:type="spellEnd"/>
            <w:r w:rsidRPr="00BE594E">
              <w:rPr>
                <w:sz w:val="18"/>
                <w:szCs w:val="18"/>
              </w:rPr>
              <w:t xml:space="preserve"> (minor or major placenta praevia)</w:t>
            </w:r>
          </w:p>
        </w:tc>
        <w:tc>
          <w:tcPr>
            <w:tcW w:w="4171" w:type="dxa"/>
          </w:tcPr>
          <w:p w14:paraId="6DC523AE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Distance to cervical </w:t>
            </w:r>
            <w:proofErr w:type="spellStart"/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os</w:t>
            </w:r>
            <w:proofErr w:type="spellEnd"/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3EF6C279" w14:textId="77777777" w:rsidR="009E68E8" w:rsidRPr="00BE594E" w:rsidRDefault="009E68E8" w:rsidP="00AC0D04">
            <w:pPr>
              <w:ind w:left="-5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Location of placenta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1B8F63F7" w14:textId="77777777" w:rsidR="009E68E8" w:rsidRPr="00BE594E" w:rsidRDefault="009E68E8" w:rsidP="00AC0D04">
            <w:pPr>
              <w:ind w:left="-5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</w:tr>
      <w:tr w:rsidR="009E68E8" w:rsidRPr="00BE594E" w14:paraId="2B7C0771" w14:textId="77777777" w:rsidTr="00AC0D04">
        <w:trPr>
          <w:trHeight w:val="467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3D2D3412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0A335854" w14:textId="77777777" w:rsidR="009E68E8" w:rsidRPr="00BE594E" w:rsidRDefault="009E68E8" w:rsidP="00AC0D04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lacenta is located &lt;20mm from the cervical </w:t>
            </w:r>
            <w:proofErr w:type="spellStart"/>
            <w:r w:rsidRPr="00BE594E">
              <w:rPr>
                <w:sz w:val="18"/>
                <w:szCs w:val="18"/>
              </w:rPr>
              <w:t>os</w:t>
            </w:r>
            <w:proofErr w:type="spellEnd"/>
            <w:r w:rsidRPr="00BE594E">
              <w:rPr>
                <w:sz w:val="18"/>
                <w:szCs w:val="18"/>
              </w:rPr>
              <w:t xml:space="preserve"> in the third trimester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6ED0546C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 xml:space="preserve">Distance to cervical </w:t>
            </w:r>
            <w:proofErr w:type="spellStart"/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os</w:t>
            </w:r>
            <w:proofErr w:type="spellEnd"/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49439F22" w14:textId="77777777" w:rsidR="009E68E8" w:rsidRPr="00BE594E" w:rsidRDefault="009E68E8" w:rsidP="00AC0D04">
            <w:pPr>
              <w:ind w:left="-5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Location of placenta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423CA468" w14:textId="77777777" w:rsidR="009E68E8" w:rsidRPr="00BE594E" w:rsidRDefault="009E68E8" w:rsidP="00AC0D04">
            <w:pPr>
              <w:ind w:left="-5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</w:tr>
      <w:tr w:rsidR="009E68E8" w:rsidRPr="00BE594E" w14:paraId="2AAE800C" w14:textId="77777777" w:rsidTr="00AC0D04">
        <w:trPr>
          <w:trHeight w:val="287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03655D6" w14:textId="77777777" w:rsidR="009E68E8" w:rsidRPr="00BE594E" w:rsidRDefault="009E68E8" w:rsidP="00AC0D04">
            <w:pPr>
              <w:rPr>
                <w:color w:val="538135" w:themeColor="accent6" w:themeShade="BF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Morbidly adherent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87E023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9E68E8" w:rsidRPr="00BE594E" w14:paraId="47DFFB1C" w14:textId="77777777" w:rsidTr="00AC0D04">
        <w:trPr>
          <w:trHeight w:val="686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732454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lacenta </w:t>
            </w:r>
          </w:p>
          <w:p w14:paraId="7345676E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43.2 (Morbidly adherent placenta; accrete, increta, </w:t>
            </w:r>
            <w:proofErr w:type="spellStart"/>
            <w:r w:rsidRPr="00BE594E">
              <w:rPr>
                <w:sz w:val="18"/>
                <w:szCs w:val="18"/>
              </w:rPr>
              <w:t>percreta</w:t>
            </w:r>
            <w:proofErr w:type="spellEnd"/>
            <w:r w:rsidRPr="00BE594E">
              <w:rPr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489DDAA6" w14:textId="77777777" w:rsidR="009E68E8" w:rsidRPr="00BE594E" w:rsidRDefault="009E68E8" w:rsidP="00AC0D04">
            <w:pPr>
              <w:rPr>
                <w:sz w:val="18"/>
                <w:szCs w:val="18"/>
                <w:vertAlign w:val="superscript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6AD9FD86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77B0FD71" w14:textId="77777777" w:rsidTr="00AC0D04">
        <w:trPr>
          <w:trHeight w:val="279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76B13DB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Vasa praevia</w:t>
            </w:r>
            <w:bookmarkStart w:id="1" w:name="O69.4"/>
            <w:r w:rsidRPr="00BE594E">
              <w:rPr>
                <w:rFonts w:eastAsia="Times New Roman" w:cs="Segoe UI"/>
                <w:bCs/>
                <w:color w:val="538135" w:themeColor="accent6" w:themeShade="BF"/>
                <w:sz w:val="18"/>
                <w:szCs w:val="18"/>
                <w:shd w:val="clear" w:color="auto" w:fill="FFFFFF"/>
              </w:rPr>
              <w:t xml:space="preserve"> </w:t>
            </w:r>
            <w:bookmarkEnd w:id="1"/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8992F1C" w14:textId="5C24DB8F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E68E8" w:rsidRPr="00BE594E" w14:paraId="69C9692D" w14:textId="77777777" w:rsidTr="00AC0D04">
        <w:trPr>
          <w:trHeight w:val="49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5BF7C1B3" w14:textId="77777777" w:rsidR="009E68E8" w:rsidRPr="00BE594E" w:rsidRDefault="009E68E8" w:rsidP="00AC0D04">
            <w:pPr>
              <w:rPr>
                <w:rFonts w:eastAsia="Times New Roman" w:cs="Segoe UI"/>
                <w:sz w:val="18"/>
                <w:szCs w:val="18"/>
              </w:rPr>
            </w:pPr>
            <w:r w:rsidRPr="00BE594E">
              <w:rPr>
                <w:rFonts w:eastAsia="Times New Roman" w:cs="Segoe UI"/>
                <w:bCs/>
                <w:sz w:val="18"/>
                <w:szCs w:val="18"/>
                <w:shd w:val="clear" w:color="auto" w:fill="FFFFFF"/>
              </w:rPr>
              <w:t>O69.4 (</w:t>
            </w:r>
            <w:r w:rsidRPr="00BE594E">
              <w:rPr>
                <w:rFonts w:eastAsia="Times New Roman" w:cs="Segoe UI"/>
                <w:bCs/>
                <w:sz w:val="18"/>
                <w:szCs w:val="18"/>
              </w:rPr>
              <w:t xml:space="preserve">Labour and delivery complicated by vasa praevia </w:t>
            </w:r>
            <w:r w:rsidRPr="00BE594E">
              <w:rPr>
                <w:rFonts w:eastAsia="Times New Roman" w:cs="Segoe UI"/>
                <w:sz w:val="18"/>
                <w:szCs w:val="18"/>
              </w:rPr>
              <w:t>Incl.: Haemorrhage from vasa praevia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4ACECE5D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ACF938F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8" w:space="0" w:color="auto"/>
            </w:tcBorders>
          </w:tcPr>
          <w:p w14:paraId="085CC39F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9E68E8" w:rsidRPr="00BE594E" w14:paraId="22887879" w14:textId="77777777" w:rsidTr="00AC0D04">
        <w:trPr>
          <w:trHeight w:val="43"/>
        </w:trPr>
        <w:tc>
          <w:tcPr>
            <w:tcW w:w="2049" w:type="dxa"/>
            <w:vMerge/>
          </w:tcPr>
          <w:p w14:paraId="6ED4C8F3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742DF7CD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</w:p>
        </w:tc>
      </w:tr>
      <w:tr w:rsidR="009E68E8" w:rsidRPr="00BE594E" w14:paraId="67E781D4" w14:textId="77777777" w:rsidTr="00AC0D04">
        <w:trPr>
          <w:trHeight w:val="43"/>
        </w:trPr>
        <w:tc>
          <w:tcPr>
            <w:tcW w:w="2049" w:type="dxa"/>
            <w:vMerge/>
          </w:tcPr>
          <w:p w14:paraId="68827D51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FFFFFF" w:themeFill="background1"/>
          </w:tcPr>
          <w:p w14:paraId="710E7194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</w:tcPr>
          <w:p w14:paraId="52281CD9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9E68E8" w:rsidRPr="00BE594E" w14:paraId="18A05909" w14:textId="77777777" w:rsidTr="00AC0D04">
        <w:trPr>
          <w:trHeight w:val="175"/>
        </w:trPr>
        <w:tc>
          <w:tcPr>
            <w:tcW w:w="2049" w:type="dxa"/>
            <w:vMerge/>
          </w:tcPr>
          <w:p w14:paraId="376C896B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59E09AD2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</w:p>
        </w:tc>
      </w:tr>
      <w:tr w:rsidR="009E68E8" w:rsidRPr="00BE594E" w14:paraId="1C7FEC97" w14:textId="77777777" w:rsidTr="00AC0D04">
        <w:trPr>
          <w:trHeight w:val="43"/>
        </w:trPr>
        <w:tc>
          <w:tcPr>
            <w:tcW w:w="2049" w:type="dxa"/>
            <w:vMerge/>
          </w:tcPr>
          <w:p w14:paraId="5A847394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FFFFFF" w:themeFill="background1"/>
          </w:tcPr>
          <w:p w14:paraId="2652CF48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</w:tcPr>
          <w:p w14:paraId="51E6C0D1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9E68E8" w:rsidRPr="00BE594E" w14:paraId="7BB168A8" w14:textId="77777777" w:rsidTr="00AC0D04">
        <w:trPr>
          <w:trHeight w:val="43"/>
        </w:trPr>
        <w:tc>
          <w:tcPr>
            <w:tcW w:w="2049" w:type="dxa"/>
            <w:vMerge/>
          </w:tcPr>
          <w:p w14:paraId="72A42E73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1F96EA90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</w:p>
        </w:tc>
      </w:tr>
      <w:tr w:rsidR="009E68E8" w:rsidRPr="00BE594E" w14:paraId="0669426C" w14:textId="77777777" w:rsidTr="00AC0D04">
        <w:trPr>
          <w:trHeight w:val="179"/>
        </w:trPr>
        <w:tc>
          <w:tcPr>
            <w:tcW w:w="2049" w:type="dxa"/>
            <w:vMerge/>
          </w:tcPr>
          <w:p w14:paraId="6008E6C5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08A0994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leeding vasa praevia</w:t>
            </w:r>
          </w:p>
        </w:tc>
        <w:tc>
          <w:tcPr>
            <w:tcW w:w="4171" w:type="dxa"/>
          </w:tcPr>
          <w:p w14:paraId="5A9E4FD3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Bleeding yes or no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9E68E8" w:rsidRPr="00BE594E" w14:paraId="17B1F17B" w14:textId="77777777" w:rsidTr="00AC0D04">
        <w:trPr>
          <w:trHeight w:val="178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0F25EAE0" w14:textId="77777777" w:rsidR="009E68E8" w:rsidRPr="00BE594E" w:rsidRDefault="009E68E8" w:rsidP="00AC0D04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3CB04B59" w14:textId="77777777" w:rsidR="009E68E8" w:rsidRPr="00BE594E" w:rsidRDefault="009E68E8" w:rsidP="00AC0D04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Term pregnancy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5247631B" w14:textId="77777777" w:rsidR="009E68E8" w:rsidRPr="00BE594E" w:rsidRDefault="009E68E8" w:rsidP="00AC0D04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BE594E">
              <w:rPr>
                <w:rFonts w:cs="Arial"/>
                <w:bCs/>
                <w:color w:val="000000"/>
                <w:sz w:val="18"/>
                <w:szCs w:val="18"/>
              </w:rPr>
              <w:t>Gestation</w:t>
            </w:r>
          </w:p>
        </w:tc>
      </w:tr>
      <w:tr w:rsidR="00604CE8" w:rsidRPr="00BE594E" w14:paraId="7AB95335" w14:textId="77777777" w:rsidTr="00AC0D04">
        <w:trPr>
          <w:trHeight w:val="179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2089BA0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Cord prolapse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EB256D0" w14:textId="490A225B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2EF674D3" w14:textId="77777777" w:rsidTr="00AC0D04">
        <w:trPr>
          <w:trHeight w:val="178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32BA1CC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9.0 (Labour and delivery complicated by prolapse of cord)</w:t>
            </w:r>
          </w:p>
          <w:p w14:paraId="28EFCAC0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1241FF45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al heart tone is heard</w:t>
            </w:r>
          </w:p>
        </w:tc>
        <w:tc>
          <w:tcPr>
            <w:tcW w:w="4171" w:type="dxa"/>
          </w:tcPr>
          <w:p w14:paraId="08EAB38A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Foetal heart tone yes or no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64E237B2" w14:textId="77777777" w:rsidTr="00AC0D04">
        <w:trPr>
          <w:trHeight w:val="234"/>
        </w:trPr>
        <w:tc>
          <w:tcPr>
            <w:tcW w:w="2049" w:type="dxa"/>
            <w:vMerge/>
          </w:tcPr>
          <w:p w14:paraId="3FEC8544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6FC1478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 xml:space="preserve">Kenya </w:t>
            </w:r>
          </w:p>
        </w:tc>
      </w:tr>
      <w:tr w:rsidR="00604CE8" w:rsidRPr="00BE594E" w14:paraId="56B650DF" w14:textId="77777777" w:rsidTr="00AC0D04">
        <w:trPr>
          <w:trHeight w:val="234"/>
        </w:trPr>
        <w:tc>
          <w:tcPr>
            <w:tcW w:w="2049" w:type="dxa"/>
            <w:vMerge/>
          </w:tcPr>
          <w:p w14:paraId="557F9B47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1B74D70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irst stage of labour</w:t>
            </w:r>
          </w:p>
        </w:tc>
        <w:tc>
          <w:tcPr>
            <w:tcW w:w="4171" w:type="dxa"/>
          </w:tcPr>
          <w:p w14:paraId="6C6AC28B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ogress of labour (</w:t>
            </w:r>
            <w:proofErr w:type="spellStart"/>
            <w:r w:rsidRPr="00BE594E">
              <w:rPr>
                <w:rFonts w:cs="Arial"/>
                <w:bCs/>
                <w:sz w:val="18"/>
                <w:szCs w:val="18"/>
              </w:rPr>
              <w:t>partogram</w:t>
            </w:r>
            <w:proofErr w:type="spellEnd"/>
            <w:r w:rsidRPr="00BE594E">
              <w:rPr>
                <w:rFonts w:cs="Arial"/>
                <w:bCs/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2A2DD902" w14:textId="77777777" w:rsidTr="00AC0D04">
        <w:trPr>
          <w:trHeight w:val="234"/>
        </w:trPr>
        <w:tc>
          <w:tcPr>
            <w:tcW w:w="2049" w:type="dxa"/>
            <w:vMerge/>
          </w:tcPr>
          <w:p w14:paraId="2B4956F3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37997D3F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Second stage of labour when in doubt about pelvic capacity</w:t>
            </w:r>
          </w:p>
        </w:tc>
        <w:tc>
          <w:tcPr>
            <w:tcW w:w="4171" w:type="dxa"/>
          </w:tcPr>
          <w:p w14:paraId="1666B2FB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ogress of labour (</w:t>
            </w:r>
            <w:proofErr w:type="spellStart"/>
            <w:r w:rsidRPr="00BE594E">
              <w:rPr>
                <w:rFonts w:cs="Arial"/>
                <w:bCs/>
                <w:sz w:val="18"/>
                <w:szCs w:val="18"/>
              </w:rPr>
              <w:t>partogram</w:t>
            </w:r>
            <w:proofErr w:type="spellEnd"/>
            <w:r w:rsidRPr="00BE594E">
              <w:rPr>
                <w:rFonts w:cs="Arial"/>
                <w:bCs/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7CECF988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elvic capacity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0320BD08" w14:textId="77777777" w:rsidTr="00AC0D04">
        <w:trPr>
          <w:trHeight w:val="44"/>
        </w:trPr>
        <w:tc>
          <w:tcPr>
            <w:tcW w:w="2049" w:type="dxa"/>
            <w:vMerge/>
          </w:tcPr>
          <w:p w14:paraId="3BEAEC48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tcBorders>
              <w:bottom w:val="single" w:sz="6" w:space="0" w:color="auto"/>
            </w:tcBorders>
            <w:shd w:val="clear" w:color="auto" w:fill="F2F2F2" w:themeFill="background1" w:themeFillShade="F2"/>
          </w:tcPr>
          <w:p w14:paraId="3E7755BB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</w:p>
        </w:tc>
      </w:tr>
      <w:tr w:rsidR="00604CE8" w:rsidRPr="00BE594E" w14:paraId="1F69C232" w14:textId="77777777" w:rsidTr="00AC0D04">
        <w:trPr>
          <w:trHeight w:val="205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1A00841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0D767C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2B61C56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</w:tr>
      <w:tr w:rsidR="00604CE8" w:rsidRPr="00BE594E" w14:paraId="6FFB791C" w14:textId="77777777" w:rsidTr="00AC0D04">
        <w:trPr>
          <w:trHeight w:val="144"/>
        </w:trPr>
        <w:tc>
          <w:tcPr>
            <w:tcW w:w="85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74BBF6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al distress</w:t>
            </w:r>
          </w:p>
        </w:tc>
      </w:tr>
      <w:tr w:rsidR="00604CE8" w:rsidRPr="00BE594E" w14:paraId="280CB341" w14:textId="77777777" w:rsidTr="00AC0D04">
        <w:trPr>
          <w:trHeight w:val="217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  <w:right w:val="single" w:sz="6" w:space="0" w:color="auto"/>
            </w:tcBorders>
          </w:tcPr>
          <w:p w14:paraId="1D62101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Foetal distress </w:t>
            </w:r>
          </w:p>
        </w:tc>
        <w:tc>
          <w:tcPr>
            <w:tcW w:w="6531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60F67C4" w14:textId="04645479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71835CAC" w14:textId="77777777" w:rsidTr="00AC0D04">
        <w:trPr>
          <w:trHeight w:val="107"/>
        </w:trPr>
        <w:tc>
          <w:tcPr>
            <w:tcW w:w="2049" w:type="dxa"/>
            <w:vMerge w:val="restart"/>
            <w:tcBorders>
              <w:top w:val="single" w:sz="4" w:space="0" w:color="auto"/>
              <w:right w:val="single" w:sz="6" w:space="0" w:color="auto"/>
            </w:tcBorders>
          </w:tcPr>
          <w:p w14:paraId="0A45916B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8 (Labour and delivery complicated by foetal stress (distress</w:t>
            </w:r>
          </w:p>
          <w:p w14:paraId="29E87051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8.9 (Labour and delivery complicated by foetal stress, unspecified) </w:t>
            </w:r>
          </w:p>
          <w:p w14:paraId="5529A0F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8.8 (Foetal stress evidenced by electrocardiographic, ultrasonic)</w:t>
            </w:r>
          </w:p>
        </w:tc>
        <w:tc>
          <w:tcPr>
            <w:tcW w:w="23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911709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D18F531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</w:tr>
      <w:tr w:rsidR="00604CE8" w:rsidRPr="00BE594E" w14:paraId="34B7FA6D" w14:textId="77777777" w:rsidTr="00AC0D04">
        <w:trPr>
          <w:trHeight w:val="135"/>
        </w:trPr>
        <w:tc>
          <w:tcPr>
            <w:tcW w:w="2049" w:type="dxa"/>
            <w:vMerge/>
            <w:tcBorders>
              <w:right w:val="single" w:sz="6" w:space="0" w:color="auto"/>
            </w:tcBorders>
          </w:tcPr>
          <w:p w14:paraId="578726B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tcBorders>
              <w:left w:val="single" w:sz="6" w:space="0" w:color="auto"/>
            </w:tcBorders>
            <w:shd w:val="clear" w:color="auto" w:fill="F2F2F2" w:themeFill="background1" w:themeFillShade="F2"/>
          </w:tcPr>
          <w:p w14:paraId="76E47060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</w:p>
        </w:tc>
      </w:tr>
      <w:tr w:rsidR="00604CE8" w:rsidRPr="00BE594E" w14:paraId="3A97AA5D" w14:textId="77777777" w:rsidTr="00AC0D04">
        <w:trPr>
          <w:trHeight w:val="1370"/>
        </w:trPr>
        <w:tc>
          <w:tcPr>
            <w:tcW w:w="2049" w:type="dxa"/>
            <w:vMerge/>
            <w:tcBorders>
              <w:right w:val="single" w:sz="6" w:space="0" w:color="auto"/>
            </w:tcBorders>
          </w:tcPr>
          <w:p w14:paraId="110F02A4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left w:val="single" w:sz="6" w:space="0" w:color="auto"/>
            </w:tcBorders>
            <w:shd w:val="clear" w:color="auto" w:fill="auto"/>
          </w:tcPr>
          <w:p w14:paraId="07E4F54B" w14:textId="77777777" w:rsidR="00604CE8" w:rsidRPr="00BE594E" w:rsidRDefault="00604CE8" w:rsidP="00604CE8">
            <w:pPr>
              <w:ind w:right="465"/>
              <w:rPr>
                <w:rFonts w:eastAsia="Times New Roman" w:cs="Arial"/>
                <w:bCs/>
                <w:sz w:val="18"/>
                <w:szCs w:val="18"/>
                <w:lang w:eastAsia="en-US"/>
              </w:rPr>
            </w:pPr>
            <w:r w:rsidRPr="00BE594E">
              <w:rPr>
                <w:rFonts w:eastAsia="Times New Roman" w:cs="Arial"/>
                <w:bCs/>
                <w:sz w:val="18"/>
                <w:szCs w:val="18"/>
                <w:lang w:eastAsia="en-US"/>
              </w:rPr>
              <w:t>When the foetal heartrate is still abnormal after: changing position of mother, stop oxytocin, hydrate with IV dextrose 5% (1liter in 30 min), giving oxygen to the mother.</w:t>
            </w:r>
          </w:p>
        </w:tc>
        <w:tc>
          <w:tcPr>
            <w:tcW w:w="4171" w:type="dxa"/>
          </w:tcPr>
          <w:p w14:paraId="75A2FC0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Information about changing position of mother, giving oxygen, giving IV dextrose 5%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08ACC609" w14:textId="77777777" w:rsidR="00604CE8" w:rsidRPr="00BE594E" w:rsidRDefault="00604CE8" w:rsidP="00604CE8">
            <w:pPr>
              <w:ind w:right="465"/>
              <w:rPr>
                <w:rFonts w:eastAsia="Times New Roman" w:cs="Arial"/>
                <w:bCs/>
                <w:sz w:val="18"/>
                <w:szCs w:val="18"/>
                <w:lang w:eastAsia="en-US"/>
              </w:rPr>
            </w:pPr>
            <w:r w:rsidRPr="00BE594E">
              <w:rPr>
                <w:rFonts w:eastAsia="Times New Roman" w:cs="Arial"/>
                <w:bCs/>
                <w:sz w:val="18"/>
                <w:szCs w:val="18"/>
                <w:lang w:eastAsia="en-US"/>
              </w:rPr>
              <w:t xml:space="preserve">P20 (intrauterine hypoxia </w:t>
            </w:r>
            <w:proofErr w:type="spellStart"/>
            <w:r w:rsidRPr="00BE594E">
              <w:rPr>
                <w:rFonts w:eastAsia="Times New Roman" w:cs="Arial"/>
                <w:bCs/>
                <w:sz w:val="18"/>
                <w:szCs w:val="18"/>
                <w:lang w:eastAsia="en-US"/>
              </w:rPr>
              <w:t>incl</w:t>
            </w:r>
            <w:proofErr w:type="spellEnd"/>
            <w:r w:rsidRPr="00BE594E">
              <w:rPr>
                <w:rFonts w:eastAsia="Times New Roman" w:cs="Arial"/>
                <w:bCs/>
                <w:sz w:val="18"/>
                <w:szCs w:val="18"/>
                <w:lang w:eastAsia="en-US"/>
              </w:rPr>
              <w:t xml:space="preserve"> abnormal foetal heart rate)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  <w:p w14:paraId="6736010A" w14:textId="77777777" w:rsidR="00604CE8" w:rsidRPr="00BE594E" w:rsidRDefault="00604CE8" w:rsidP="00604CE8">
            <w:pPr>
              <w:ind w:right="465"/>
              <w:rPr>
                <w:rFonts w:eastAsia="Times New Roman" w:cs="Arial"/>
                <w:bCs/>
                <w:sz w:val="18"/>
                <w:szCs w:val="18"/>
                <w:lang w:eastAsia="en-US"/>
              </w:rPr>
            </w:pPr>
            <w:r w:rsidRPr="00BE594E">
              <w:rPr>
                <w:rFonts w:eastAsia="Times New Roman" w:cs="Arial"/>
                <w:bCs/>
                <w:sz w:val="18"/>
                <w:szCs w:val="18"/>
                <w:lang w:eastAsia="en-US"/>
              </w:rPr>
              <w:t>P20.0 (Intrauterine hypoxia first noted before onset of labour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1DD2B833" w14:textId="77777777" w:rsidR="00604CE8" w:rsidRPr="00BE594E" w:rsidRDefault="00604CE8" w:rsidP="00604CE8">
            <w:pPr>
              <w:ind w:right="465"/>
              <w:rPr>
                <w:rFonts w:eastAsia="Times New Roman" w:cs="Arial"/>
                <w:bCs/>
                <w:sz w:val="18"/>
                <w:szCs w:val="18"/>
                <w:lang w:eastAsia="en-US"/>
              </w:rPr>
            </w:pPr>
            <w:r w:rsidRPr="00BE594E">
              <w:rPr>
                <w:rFonts w:eastAsia="Times New Roman" w:cs="Arial"/>
                <w:bCs/>
                <w:sz w:val="18"/>
                <w:szCs w:val="18"/>
                <w:lang w:eastAsia="en-US"/>
              </w:rPr>
              <w:t>P20.1 (Intrauterine hypoxia first noted during labour and delivery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37F12EA8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rFonts w:eastAsia="Times New Roman" w:cs="Arial"/>
                <w:bCs/>
                <w:sz w:val="18"/>
                <w:szCs w:val="18"/>
                <w:lang w:eastAsia="en-US"/>
              </w:rPr>
              <w:t>P20.9 (Intrauterine hypoxia, unspecified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604CE8" w:rsidRPr="00BE594E" w14:paraId="77DDC1DF" w14:textId="77777777" w:rsidTr="00AC0D04">
        <w:trPr>
          <w:trHeight w:val="255"/>
        </w:trPr>
        <w:tc>
          <w:tcPr>
            <w:tcW w:w="2049" w:type="dxa"/>
            <w:vMerge/>
            <w:tcBorders>
              <w:right w:val="single" w:sz="6" w:space="0" w:color="auto"/>
            </w:tcBorders>
          </w:tcPr>
          <w:p w14:paraId="676F88A0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tcBorders>
              <w:left w:val="single" w:sz="6" w:space="0" w:color="auto"/>
            </w:tcBorders>
            <w:shd w:val="clear" w:color="auto" w:fill="F2F2F2" w:themeFill="background1" w:themeFillShade="F2"/>
          </w:tcPr>
          <w:p w14:paraId="3CD94FF8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</w:p>
        </w:tc>
      </w:tr>
      <w:tr w:rsidR="00604CE8" w:rsidRPr="00BE594E" w14:paraId="360BA4B1" w14:textId="77777777" w:rsidTr="00AC0D04">
        <w:trPr>
          <w:trHeight w:val="255"/>
        </w:trPr>
        <w:tc>
          <w:tcPr>
            <w:tcW w:w="2049" w:type="dxa"/>
            <w:vMerge/>
            <w:tcBorders>
              <w:right w:val="single" w:sz="6" w:space="0" w:color="auto"/>
            </w:tcBorders>
          </w:tcPr>
          <w:p w14:paraId="11636D9E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2E710590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shd w:val="clear" w:color="auto" w:fill="auto"/>
          </w:tcPr>
          <w:p w14:paraId="40EF43D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28048EDC" w14:textId="77777777" w:rsidTr="00AC0D04">
        <w:trPr>
          <w:trHeight w:val="117"/>
        </w:trPr>
        <w:tc>
          <w:tcPr>
            <w:tcW w:w="2049" w:type="dxa"/>
            <w:vMerge/>
            <w:tcBorders>
              <w:bottom w:val="single" w:sz="12" w:space="0" w:color="auto"/>
              <w:right w:val="single" w:sz="6" w:space="0" w:color="auto"/>
            </w:tcBorders>
          </w:tcPr>
          <w:p w14:paraId="77B9FC9B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tcBorders>
              <w:top w:val="single" w:sz="4" w:space="0" w:color="auto"/>
              <w:left w:val="single" w:sz="6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51CAC2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</w:p>
        </w:tc>
      </w:tr>
      <w:tr w:rsidR="00604CE8" w:rsidRPr="00BE594E" w14:paraId="54D6C896" w14:textId="77777777" w:rsidTr="00AC0D04">
        <w:trPr>
          <w:trHeight w:val="139"/>
        </w:trPr>
        <w:tc>
          <w:tcPr>
            <w:tcW w:w="2049" w:type="dxa"/>
            <w:vMerge/>
            <w:tcBorders>
              <w:bottom w:val="single" w:sz="12" w:space="0" w:color="auto"/>
              <w:right w:val="single" w:sz="6" w:space="0" w:color="auto"/>
            </w:tcBorders>
          </w:tcPr>
          <w:p w14:paraId="51E96716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</w:tcBorders>
            <w:shd w:val="clear" w:color="auto" w:fill="auto"/>
          </w:tcPr>
          <w:p w14:paraId="022496A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8" w:space="0" w:color="auto"/>
              <w:bottom w:val="single" w:sz="12" w:space="0" w:color="auto"/>
            </w:tcBorders>
          </w:tcPr>
          <w:p w14:paraId="50B542F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1C0856AC" w14:textId="77777777" w:rsidTr="00AC0D04">
        <w:trPr>
          <w:trHeight w:val="144"/>
        </w:trPr>
        <w:tc>
          <w:tcPr>
            <w:tcW w:w="85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ED9FE9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al anomalies</w:t>
            </w:r>
          </w:p>
        </w:tc>
      </w:tr>
      <w:tr w:rsidR="00604CE8" w:rsidRPr="00BE594E" w14:paraId="28CAC02A" w14:textId="77777777" w:rsidTr="00AC0D04">
        <w:trPr>
          <w:trHeight w:val="162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06F1D55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Hydrocephalus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691F75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</w:p>
        </w:tc>
      </w:tr>
      <w:tr w:rsidR="00604CE8" w:rsidRPr="00BE594E" w14:paraId="5489F871" w14:textId="77777777" w:rsidTr="00AC0D04">
        <w:trPr>
          <w:trHeight w:val="241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053AD2E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3.6 (Maternal care for disproportion due to hydrocephalic)</w:t>
            </w:r>
          </w:p>
          <w:p w14:paraId="3CB9412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6.3 (Obstructed labour due to other abnormalities of foetus; foetal ascites, hydrops, meningomyelocele, sacral teratoma, tumour, hydrocephalic foetus)</w:t>
            </w:r>
          </w:p>
        </w:tc>
        <w:tc>
          <w:tcPr>
            <w:tcW w:w="23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2A065F1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8" w:space="0" w:color="auto"/>
              <w:bottom w:val="single" w:sz="12" w:space="0" w:color="auto"/>
            </w:tcBorders>
          </w:tcPr>
          <w:p w14:paraId="517A1BD1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</w:tr>
      <w:tr w:rsidR="00604CE8" w:rsidRPr="00BE594E" w14:paraId="42168B25" w14:textId="77777777" w:rsidTr="00AC0D04">
        <w:trPr>
          <w:trHeight w:val="144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4C0CE6E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Sacral tumour foetus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6025228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</w:p>
        </w:tc>
      </w:tr>
      <w:tr w:rsidR="00604CE8" w:rsidRPr="00BE594E" w14:paraId="69916FD8" w14:textId="77777777" w:rsidTr="00AC0D04">
        <w:trPr>
          <w:trHeight w:val="144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75E4D04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 O66.3 (Obstructed labour due to other abnormalities of foetus; foetal ascites, hydrops, meningomyelocele, sacral teratoma, tumour, hydrocephalic foetus)</w:t>
            </w:r>
          </w:p>
          <w:p w14:paraId="6616F25B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195C80A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8" w:space="0" w:color="auto"/>
              <w:bottom w:val="single" w:sz="12" w:space="0" w:color="auto"/>
            </w:tcBorders>
          </w:tcPr>
          <w:p w14:paraId="0CC12ABE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</w:tr>
      <w:tr w:rsidR="00604CE8" w:rsidRPr="00BE594E" w14:paraId="4A0C4168" w14:textId="77777777" w:rsidTr="00AC0D04">
        <w:trPr>
          <w:trHeight w:val="144"/>
        </w:trPr>
        <w:tc>
          <w:tcPr>
            <w:tcW w:w="85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B7CB3D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aternal diseases</w:t>
            </w:r>
          </w:p>
        </w:tc>
      </w:tr>
      <w:tr w:rsidR="00604CE8" w:rsidRPr="00BE594E" w14:paraId="1855F5D3" w14:textId="77777777" w:rsidTr="00AC0D04">
        <w:trPr>
          <w:trHeight w:val="138"/>
        </w:trPr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533607C0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Pre-eclampsia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D429D7" w14:textId="57975228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40A5ED74" w14:textId="77777777" w:rsidTr="00AC0D04">
        <w:trPr>
          <w:trHeight w:val="457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34C4558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14.0 (Mild to moderate pre-eclampsia) O14.1 (Severe pre-eclampsia) </w:t>
            </w:r>
          </w:p>
          <w:p w14:paraId="6B11E68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14.9 (pre-eclampsia,  unspecified) </w:t>
            </w:r>
          </w:p>
          <w:p w14:paraId="28C56B49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38B1A9C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al distress</w:t>
            </w:r>
          </w:p>
        </w:tc>
        <w:tc>
          <w:tcPr>
            <w:tcW w:w="4171" w:type="dxa"/>
          </w:tcPr>
          <w:p w14:paraId="12CC3F5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8 (labour and delivery complicated by foetal stress (distress)</w:t>
            </w:r>
            <w:r w:rsidRPr="00BE594E">
              <w:rPr>
                <w:sz w:val="18"/>
                <w:szCs w:val="18"/>
              </w:rPr>
              <w:br/>
              <w:t xml:space="preserve">O68.9 (labour and delivery complicated by foetal stress, unspecified) </w:t>
            </w:r>
            <w:r w:rsidRPr="00BE594E">
              <w:rPr>
                <w:sz w:val="18"/>
                <w:szCs w:val="18"/>
              </w:rPr>
              <w:br/>
              <w:t>O68.8 (Foetal stress evidenced by electrocardiographic , ultrasonic)</w:t>
            </w:r>
          </w:p>
        </w:tc>
      </w:tr>
      <w:tr w:rsidR="00604CE8" w:rsidRPr="00BE594E" w14:paraId="3E0FD328" w14:textId="77777777" w:rsidTr="00AC0D04">
        <w:trPr>
          <w:trHeight w:val="457"/>
        </w:trPr>
        <w:tc>
          <w:tcPr>
            <w:tcW w:w="2049" w:type="dxa"/>
            <w:vMerge/>
          </w:tcPr>
          <w:p w14:paraId="38934B9D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05C8A306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Arrest of dilatation</w:t>
            </w:r>
          </w:p>
        </w:tc>
        <w:tc>
          <w:tcPr>
            <w:tcW w:w="4171" w:type="dxa"/>
          </w:tcPr>
          <w:p w14:paraId="7D22E09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2.0 (primary inadequate contractions; failure of cervical dilatation)</w:t>
            </w:r>
          </w:p>
        </w:tc>
      </w:tr>
      <w:tr w:rsidR="00604CE8" w:rsidRPr="00BE594E" w14:paraId="66CDDB57" w14:textId="77777777" w:rsidTr="00AC0D04">
        <w:trPr>
          <w:trHeight w:val="132"/>
        </w:trPr>
        <w:tc>
          <w:tcPr>
            <w:tcW w:w="2049" w:type="dxa"/>
            <w:vMerge/>
          </w:tcPr>
          <w:p w14:paraId="0024839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13D829F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 xml:space="preserve">Kenya </w:t>
            </w:r>
          </w:p>
        </w:tc>
      </w:tr>
      <w:tr w:rsidR="00604CE8" w:rsidRPr="00BE594E" w14:paraId="17C07588" w14:textId="77777777" w:rsidTr="00AC0D04">
        <w:trPr>
          <w:trHeight w:val="244"/>
        </w:trPr>
        <w:tc>
          <w:tcPr>
            <w:tcW w:w="2049" w:type="dxa"/>
            <w:vMerge/>
          </w:tcPr>
          <w:p w14:paraId="02648A2F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615D02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Severe pre-eclampsia</w:t>
            </w:r>
          </w:p>
        </w:tc>
        <w:tc>
          <w:tcPr>
            <w:tcW w:w="4171" w:type="dxa"/>
          </w:tcPr>
          <w:p w14:paraId="6DDECF3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14.1 (Severe pre-eclampsia)</w:t>
            </w:r>
          </w:p>
        </w:tc>
      </w:tr>
      <w:tr w:rsidR="00604CE8" w:rsidRPr="00BE594E" w14:paraId="1B17BAAD" w14:textId="77777777" w:rsidTr="00AC0D04">
        <w:trPr>
          <w:trHeight w:val="244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4D69A25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6884FB4E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Unfavourable cervix 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50A9BF2B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2.0 (primary inadequate contractions; failure of cervical dilatation)</w:t>
            </w:r>
          </w:p>
        </w:tc>
      </w:tr>
      <w:tr w:rsidR="00604CE8" w:rsidRPr="00BE594E" w14:paraId="4AC8E4F5" w14:textId="77777777" w:rsidTr="00AC0D04">
        <w:trPr>
          <w:trHeight w:val="141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7861417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Impending uterus rupture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61911B3" w14:textId="3149BBA4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674F5DAE" w14:textId="77777777" w:rsidTr="00AC0D04">
        <w:trPr>
          <w:trHeight w:val="141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1804582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71.0 (Rupture of uterus before onset of labour)</w:t>
            </w:r>
          </w:p>
          <w:p w14:paraId="79B7B9F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71.1 (Rupture of uterus during labour)</w:t>
            </w:r>
          </w:p>
        </w:tc>
        <w:tc>
          <w:tcPr>
            <w:tcW w:w="23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8674AF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DB3018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2411F31F" w14:textId="77777777" w:rsidTr="00AC0D04">
        <w:trPr>
          <w:trHeight w:val="141"/>
        </w:trPr>
        <w:tc>
          <w:tcPr>
            <w:tcW w:w="2049" w:type="dxa"/>
            <w:vMerge/>
            <w:tcBorders>
              <w:top w:val="single" w:sz="12" w:space="0" w:color="auto"/>
            </w:tcBorders>
          </w:tcPr>
          <w:p w14:paraId="6AC9C5C8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9B5873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</w:p>
        </w:tc>
      </w:tr>
      <w:tr w:rsidR="00604CE8" w:rsidRPr="00BE594E" w14:paraId="6536FFF3" w14:textId="77777777" w:rsidTr="00AC0D04">
        <w:trPr>
          <w:trHeight w:val="315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5FA8BC6F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751D5C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4983ED6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4250ACDC" w14:textId="77777777" w:rsidTr="00AC0D04">
        <w:trPr>
          <w:trHeight w:val="225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0A05F954" w14:textId="77777777" w:rsidR="00604CE8" w:rsidRPr="00BE594E" w:rsidRDefault="00604CE8" w:rsidP="00604CE8">
            <w:pPr>
              <w:rPr>
                <w:color w:val="FF66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Big cervical myomas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23ABC2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1B9F892F" w14:textId="77777777" w:rsidTr="00AC0D04">
        <w:trPr>
          <w:trHeight w:val="593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2C04507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34.4 (Abnormalities of cervix, including Cervical polyp) </w:t>
            </w:r>
          </w:p>
          <w:p w14:paraId="3C8F7EDB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D25.9 (</w:t>
            </w:r>
            <w:proofErr w:type="spellStart"/>
            <w:r w:rsidRPr="00BE594E">
              <w:rPr>
                <w:sz w:val="18"/>
                <w:szCs w:val="18"/>
              </w:rPr>
              <w:t>Leiomyoom</w:t>
            </w:r>
            <w:proofErr w:type="spellEnd"/>
            <w:r w:rsidRPr="00BE594E">
              <w:rPr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36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802760B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41775FB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74FE0CA1" w14:textId="77777777" w:rsidTr="00AC0D04">
        <w:trPr>
          <w:trHeight w:val="43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525E8F2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elvic tumour obstructing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0A715D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7A29BAC6" w14:textId="77777777" w:rsidTr="00AC0D04">
        <w:trPr>
          <w:trHeight w:val="1503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513784C8" w14:textId="77777777" w:rsidR="00604CE8" w:rsidRPr="00BE594E" w:rsidRDefault="00604CE8" w:rsidP="00604CE8">
            <w:pPr>
              <w:rPr>
                <w:color w:val="538135" w:themeColor="accent6" w:themeShade="BF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lastRenderedPageBreak/>
              <w:t>labour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t xml:space="preserve"> </w:t>
            </w:r>
          </w:p>
          <w:p w14:paraId="59EDD61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5.8 (Obstructed labour due to other maternal pelvic abnormalities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143AACE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4.1 (Tumour of corpus uteri)</w:t>
            </w:r>
          </w:p>
          <w:p w14:paraId="2A0832D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34.4 (Abnormalities of cervix, including tumour) </w:t>
            </w:r>
          </w:p>
          <w:p w14:paraId="17937E4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R19.0 (Intra-abdominal and pelvic swelling, mass and lump)</w:t>
            </w:r>
          </w:p>
        </w:tc>
        <w:tc>
          <w:tcPr>
            <w:tcW w:w="236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05F722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38AA591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155ECB93" w14:textId="77777777" w:rsidTr="00AC0D04">
        <w:trPr>
          <w:trHeight w:val="255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2DEF26D5" w14:textId="77777777" w:rsidR="00604CE8" w:rsidRPr="00BE594E" w:rsidRDefault="00604CE8" w:rsidP="00604CE8">
            <w:pPr>
              <w:rPr>
                <w:color w:val="FF66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Invasive carcinoma of the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AB1783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4CEA1C6C" w14:textId="77777777" w:rsidTr="00AC0D04">
        <w:trPr>
          <w:trHeight w:val="1110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70B4933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cervix </w:t>
            </w:r>
          </w:p>
          <w:p w14:paraId="5A8012B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34.4 (Maternal care for other abnormalities of cervix, including tumour, polyp, stricture/stenosis, previous surgery to cervix) </w:t>
            </w:r>
          </w:p>
          <w:p w14:paraId="7E5A2A9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D06 (Carcinoma in situ of cervix uteri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36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420498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5B1B14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</w:tr>
      <w:tr w:rsidR="00604CE8" w:rsidRPr="00BE594E" w14:paraId="6C835954" w14:textId="77777777" w:rsidTr="00AC0D04">
        <w:trPr>
          <w:trHeight w:val="263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4C514735" w14:textId="77777777" w:rsidR="00604CE8" w:rsidRPr="00BE594E" w:rsidRDefault="00604CE8" w:rsidP="00604CE8">
            <w:pPr>
              <w:rPr>
                <w:color w:val="538135" w:themeColor="accent6" w:themeShade="BF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Delivery following repair of obstetric fistula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5258C4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07EA2044" w14:textId="77777777" w:rsidTr="00AC0D04">
        <w:trPr>
          <w:trHeight w:val="491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0606EE0B" w14:textId="2BDADAE0" w:rsidR="00604CE8" w:rsidRPr="00BE594E" w:rsidRDefault="00604CE8" w:rsidP="00604CE8">
            <w:pPr>
              <w:rPr>
                <w:color w:val="538135" w:themeColor="accent6" w:themeShade="BF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There is no</w:t>
            </w:r>
            <w:r>
              <w:rPr>
                <w:sz w:val="18"/>
                <w:szCs w:val="18"/>
              </w:rPr>
              <w:t xml:space="preserve"> ICD</w:t>
            </w:r>
            <w:r w:rsidRPr="00BE594E">
              <w:rPr>
                <w:sz w:val="18"/>
                <w:szCs w:val="18"/>
              </w:rPr>
              <w:t xml:space="preserve"> code for delivery </w:t>
            </w:r>
            <w:r w:rsidRPr="00BE594E">
              <w:rPr>
                <w:b/>
                <w:sz w:val="18"/>
                <w:szCs w:val="18"/>
              </w:rPr>
              <w:t>following</w:t>
            </w:r>
            <w:r w:rsidRPr="00BE594E">
              <w:rPr>
                <w:sz w:val="18"/>
                <w:szCs w:val="18"/>
              </w:rPr>
              <w:t xml:space="preserve"> repair of obstetric fistula</w:t>
            </w:r>
            <w:r>
              <w:rPr>
                <w:sz w:val="18"/>
                <w:szCs w:val="18"/>
              </w:rPr>
              <w:t>, and therefore could not be included in our analysis.</w:t>
            </w:r>
          </w:p>
        </w:tc>
        <w:tc>
          <w:tcPr>
            <w:tcW w:w="236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2E6DFA8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E1F0AB1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</w:tr>
      <w:tr w:rsidR="00604CE8" w:rsidRPr="00BE594E" w14:paraId="5F33C1B4" w14:textId="77777777" w:rsidTr="00AC0D04">
        <w:trPr>
          <w:trHeight w:val="237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3BE47CD6" w14:textId="77777777" w:rsidR="00604CE8" w:rsidRPr="00BE594E" w:rsidRDefault="00604CE8" w:rsidP="00604CE8">
            <w:pPr>
              <w:rPr>
                <w:color w:val="538135" w:themeColor="accent6" w:themeShade="BF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Contracted pelvis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795F70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667DC199" w14:textId="77777777" w:rsidTr="00AC0D04">
        <w:trPr>
          <w:trHeight w:val="549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5F9B0CA0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 O65.1 (Obstructed labour due to generally contracted pelvis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3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14:paraId="5A40481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14:paraId="6F1A7EC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</w:tr>
      <w:tr w:rsidR="00604CE8" w:rsidRPr="00BE594E" w14:paraId="5DCA5270" w14:textId="77777777" w:rsidTr="00AC0D04">
        <w:trPr>
          <w:trHeight w:val="290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017904CB" w14:textId="77777777" w:rsidR="00604CE8" w:rsidRPr="00BE594E" w:rsidRDefault="00604CE8" w:rsidP="00604CE8">
            <w:pPr>
              <w:rPr>
                <w:color w:val="FF66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edical conditions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B99D0A" w14:textId="174431B0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7C783BB2" w14:textId="77777777" w:rsidTr="00AC0D04">
        <w:trPr>
          <w:trHeight w:val="458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35C974CF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</w:tcPr>
          <w:p w14:paraId="0C92EA64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Comatose very ill patient</w:t>
            </w:r>
            <w:r w:rsidRPr="00BE594E">
              <w:rPr>
                <w:sz w:val="18"/>
                <w:szCs w:val="18"/>
              </w:rPr>
              <w:br/>
            </w:r>
          </w:p>
        </w:tc>
        <w:tc>
          <w:tcPr>
            <w:tcW w:w="4171" w:type="dxa"/>
          </w:tcPr>
          <w:p w14:paraId="7B36B2D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R40 (Somnolence, stupor and coma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sz w:val="18"/>
                <w:szCs w:val="18"/>
              </w:rPr>
              <w:br/>
              <w:t>R40.0 (Somnolence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sz w:val="18"/>
                <w:szCs w:val="18"/>
              </w:rPr>
              <w:br/>
              <w:t>R40.1 (Stupor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sz w:val="18"/>
                <w:szCs w:val="18"/>
              </w:rPr>
              <w:br/>
              <w:t>R40.2 (Coma, unspecified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604CE8" w:rsidRPr="00BE594E" w14:paraId="071400EB" w14:textId="77777777" w:rsidTr="00AC0D04">
        <w:trPr>
          <w:trHeight w:val="191"/>
        </w:trPr>
        <w:tc>
          <w:tcPr>
            <w:tcW w:w="2049" w:type="dxa"/>
            <w:vMerge/>
          </w:tcPr>
          <w:p w14:paraId="2B970816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5C1E078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718F3B21" w14:textId="77777777" w:rsidTr="00AC0D04">
        <w:trPr>
          <w:trHeight w:val="508"/>
        </w:trPr>
        <w:tc>
          <w:tcPr>
            <w:tcW w:w="2049" w:type="dxa"/>
            <w:vMerge/>
          </w:tcPr>
          <w:p w14:paraId="2573EB4C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B1697B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Severe heart disease</w:t>
            </w:r>
            <w:r w:rsidRPr="00BE594E">
              <w:rPr>
                <w:sz w:val="18"/>
                <w:szCs w:val="18"/>
              </w:rPr>
              <w:br/>
            </w:r>
          </w:p>
        </w:tc>
        <w:tc>
          <w:tcPr>
            <w:tcW w:w="4171" w:type="dxa"/>
          </w:tcPr>
          <w:p w14:paraId="5CC7A198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I11.0 (Hypertensive heart disease with heart failure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sz w:val="18"/>
                <w:szCs w:val="18"/>
              </w:rPr>
              <w:br/>
              <w:t>I11.9 (Hypertensive heart disease without heart failure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br/>
            </w:r>
            <w:r w:rsidRPr="00BE594E">
              <w:rPr>
                <w:sz w:val="18"/>
                <w:szCs w:val="18"/>
              </w:rPr>
              <w:t>I50.9 (Heart failure, unspecified)</w:t>
            </w:r>
          </w:p>
        </w:tc>
      </w:tr>
      <w:tr w:rsidR="00604CE8" w:rsidRPr="00BE594E" w14:paraId="04F720E7" w14:textId="77777777" w:rsidTr="00AC0D04">
        <w:trPr>
          <w:trHeight w:val="261"/>
        </w:trPr>
        <w:tc>
          <w:tcPr>
            <w:tcW w:w="2049" w:type="dxa"/>
            <w:vMerge/>
          </w:tcPr>
          <w:p w14:paraId="1EDC44F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034DB76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Severe respiratory disease</w:t>
            </w:r>
          </w:p>
        </w:tc>
        <w:tc>
          <w:tcPr>
            <w:tcW w:w="4171" w:type="dxa"/>
          </w:tcPr>
          <w:p w14:paraId="5780D84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99.5 (Disease of respiratory system complicating pregnancy, childbirth, puerperium)</w:t>
            </w:r>
          </w:p>
        </w:tc>
      </w:tr>
      <w:tr w:rsidR="00604CE8" w:rsidRPr="00BE594E" w14:paraId="361A4BF9" w14:textId="77777777" w:rsidTr="00AC0D04">
        <w:trPr>
          <w:trHeight w:val="467"/>
        </w:trPr>
        <w:tc>
          <w:tcPr>
            <w:tcW w:w="2049" w:type="dxa"/>
            <w:vMerge/>
          </w:tcPr>
          <w:p w14:paraId="17B5EC00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392B8AA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Severe hypertension</w:t>
            </w:r>
          </w:p>
        </w:tc>
        <w:tc>
          <w:tcPr>
            <w:tcW w:w="4171" w:type="dxa"/>
          </w:tcPr>
          <w:p w14:paraId="5673DE0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10.0 (Pre-existing essential hypertension complicating pregnancy, childbirth, puerperium)</w:t>
            </w:r>
            <w:r w:rsidRPr="00BE594E">
              <w:rPr>
                <w:sz w:val="18"/>
                <w:szCs w:val="18"/>
              </w:rPr>
              <w:br/>
              <w:t>O10.1 (Pre-existing hypertensive heart disease complicating pregnancy, childbirth, puerperium)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br/>
            </w:r>
            <w:r w:rsidRPr="00BE594E">
              <w:rPr>
                <w:sz w:val="18"/>
                <w:szCs w:val="18"/>
              </w:rPr>
              <w:t>O16 (Unspecified maternal hypertension)</w:t>
            </w:r>
          </w:p>
        </w:tc>
      </w:tr>
      <w:tr w:rsidR="00604CE8" w:rsidRPr="00BE594E" w14:paraId="3472833B" w14:textId="77777777" w:rsidTr="00AC0D04">
        <w:trPr>
          <w:trHeight w:val="85"/>
        </w:trPr>
        <w:tc>
          <w:tcPr>
            <w:tcW w:w="2049" w:type="dxa"/>
            <w:vMerge/>
          </w:tcPr>
          <w:p w14:paraId="29E17297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48F5CA3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Cerebral aneurysm</w:t>
            </w:r>
          </w:p>
        </w:tc>
        <w:tc>
          <w:tcPr>
            <w:tcW w:w="4171" w:type="dxa"/>
          </w:tcPr>
          <w:p w14:paraId="185C9FF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I67.1 (Cerebral aneurysm, non-ruptured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604CE8" w:rsidRPr="00BE594E" w14:paraId="0684071C" w14:textId="77777777" w:rsidTr="00AC0D04">
        <w:trPr>
          <w:trHeight w:val="467"/>
        </w:trPr>
        <w:tc>
          <w:tcPr>
            <w:tcW w:w="2049" w:type="dxa"/>
            <w:vMerge/>
          </w:tcPr>
          <w:p w14:paraId="28212B80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1B8EA8C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usculoskeletal disorders</w:t>
            </w:r>
          </w:p>
        </w:tc>
        <w:tc>
          <w:tcPr>
            <w:tcW w:w="4171" w:type="dxa"/>
          </w:tcPr>
          <w:p w14:paraId="4AED23D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96 (Post procedural musculoskeletal disorders, not elsewhere classified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604CE8" w:rsidRPr="00BE594E" w14:paraId="2B7552AE" w14:textId="77777777" w:rsidTr="00AC0D04">
        <w:trPr>
          <w:trHeight w:val="467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12116C28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416EE9BC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Severe neurological disorders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5709BBC5" w14:textId="77777777" w:rsidR="00604CE8" w:rsidRPr="00BE594E" w:rsidRDefault="00604CE8" w:rsidP="00604CE8">
            <w:pPr>
              <w:rPr>
                <w:rFonts w:eastAsia="Times New Roman" w:cs="Times New Roman"/>
                <w:sz w:val="18"/>
                <w:szCs w:val="18"/>
              </w:rPr>
            </w:pPr>
            <w:r w:rsidRPr="00BE594E">
              <w:rPr>
                <w:rFonts w:eastAsia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R29 (Other symptoms and signs involving the nervous and musculoskeletal systems) </w:t>
            </w:r>
            <w:r w:rsidRPr="00BE594E">
              <w:rPr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604CE8" w:rsidRPr="00BE594E" w14:paraId="2517784D" w14:textId="77777777" w:rsidTr="00AC0D04">
        <w:trPr>
          <w:trHeight w:val="144"/>
        </w:trPr>
        <w:tc>
          <w:tcPr>
            <w:tcW w:w="85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EF1961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Maternal infections</w:t>
            </w:r>
          </w:p>
        </w:tc>
      </w:tr>
      <w:tr w:rsidR="00604CE8" w:rsidRPr="00BE594E" w14:paraId="0FFED0F5" w14:textId="77777777" w:rsidTr="00AC0D04">
        <w:trPr>
          <w:trHeight w:val="287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106EDF31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Hepatitis B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8751DA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281032CE" w14:textId="77777777" w:rsidTr="00AC0D04">
        <w:trPr>
          <w:trHeight w:val="2079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DA2F93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lastRenderedPageBreak/>
              <w:t>B16 Acute hep B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303F348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16.0/B16.1 (Acute hep B with delta-agent with/without hepatic coma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03CFFE50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16.2/B16.9 (Acute hep B without delta-agent with/without hepatic coma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5D5BE48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18.0 (Chronic viral hep B with delta-agent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295BFCD8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B18.9 (Chronic viral hep B without delta-agent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14:paraId="48FFBB7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14:paraId="15C7ABA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63DDDF2E" w14:textId="77777777" w:rsidTr="00AC0D04">
        <w:trPr>
          <w:trHeight w:val="199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1079D138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rimary genital Herpes Simplex Virus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C5C16A7" w14:textId="36B07E60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0B21A563" w14:textId="77777777" w:rsidTr="00AC0D04">
        <w:trPr>
          <w:trHeight w:val="48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51C7D1B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07 (Viral warts: simplex, vulgaris)</w:t>
            </w:r>
          </w:p>
          <w:p w14:paraId="79C5F3F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00 (Herpes viral (herpes simplex) infections)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60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A2CF5F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6" w:space="0" w:color="auto"/>
            </w:tcBorders>
          </w:tcPr>
          <w:p w14:paraId="69E4D73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6B684FBB" w14:textId="77777777" w:rsidTr="00AC0D04">
        <w:trPr>
          <w:trHeight w:val="43"/>
        </w:trPr>
        <w:tc>
          <w:tcPr>
            <w:tcW w:w="2049" w:type="dxa"/>
            <w:vMerge/>
          </w:tcPr>
          <w:p w14:paraId="24D28E39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3CA6F09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5DF7F60E" w14:textId="77777777" w:rsidTr="00AC0D04">
        <w:trPr>
          <w:trHeight w:val="43"/>
        </w:trPr>
        <w:tc>
          <w:tcPr>
            <w:tcW w:w="2049" w:type="dxa"/>
            <w:vMerge/>
          </w:tcPr>
          <w:p w14:paraId="1BC79D57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FFFFFF" w:themeFill="background1"/>
          </w:tcPr>
          <w:p w14:paraId="53EBD55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</w:tcPr>
          <w:p w14:paraId="19654AEC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-</w:t>
            </w:r>
          </w:p>
        </w:tc>
      </w:tr>
      <w:tr w:rsidR="00604CE8" w:rsidRPr="00BE594E" w14:paraId="5CDD135C" w14:textId="77777777" w:rsidTr="00AC0D04">
        <w:trPr>
          <w:trHeight w:val="267"/>
        </w:trPr>
        <w:tc>
          <w:tcPr>
            <w:tcW w:w="2049" w:type="dxa"/>
            <w:vMerge/>
          </w:tcPr>
          <w:p w14:paraId="0CA76B61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0DCF181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78A875E9" w14:textId="77777777" w:rsidTr="00AC0D04">
        <w:trPr>
          <w:trHeight w:val="55"/>
        </w:trPr>
        <w:tc>
          <w:tcPr>
            <w:tcW w:w="2049" w:type="dxa"/>
            <w:vMerge/>
          </w:tcPr>
          <w:p w14:paraId="283C8FCF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FFFFFF" w:themeFill="background1"/>
          </w:tcPr>
          <w:p w14:paraId="3665B471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</w:tcPr>
          <w:p w14:paraId="76C82E63" w14:textId="77777777" w:rsidR="00604CE8" w:rsidRPr="00BE594E" w:rsidRDefault="00604CE8" w:rsidP="00604CE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BE594E">
              <w:rPr>
                <w:rFonts w:cs="Arial"/>
                <w:b/>
                <w:bCs/>
                <w:sz w:val="18"/>
                <w:szCs w:val="18"/>
              </w:rPr>
              <w:t>-</w:t>
            </w:r>
          </w:p>
        </w:tc>
      </w:tr>
      <w:tr w:rsidR="00604CE8" w:rsidRPr="00BE594E" w14:paraId="737137F1" w14:textId="77777777" w:rsidTr="00AC0D04">
        <w:trPr>
          <w:trHeight w:val="43"/>
        </w:trPr>
        <w:tc>
          <w:tcPr>
            <w:tcW w:w="2049" w:type="dxa"/>
            <w:vMerge/>
          </w:tcPr>
          <w:p w14:paraId="71C065DA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7D103FE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5D18A873" w14:textId="77777777" w:rsidTr="00AC0D04">
        <w:trPr>
          <w:trHeight w:val="264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597C1874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08C2F662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Virus occurring in 3</w:t>
            </w:r>
            <w:r w:rsidRPr="00BE594E">
              <w:rPr>
                <w:sz w:val="18"/>
                <w:szCs w:val="18"/>
                <w:vertAlign w:val="superscript"/>
              </w:rPr>
              <w:t>rd</w:t>
            </w:r>
            <w:r w:rsidRPr="00BE594E">
              <w:rPr>
                <w:sz w:val="18"/>
                <w:szCs w:val="18"/>
              </w:rPr>
              <w:t xml:space="preserve"> trimester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3A72B1B8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Which trimester the virus occurred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41668562" w14:textId="77777777" w:rsidTr="00AC0D04">
        <w:trPr>
          <w:trHeight w:val="161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16031DF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HIV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0A2676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4EBC31C8" w14:textId="77777777" w:rsidTr="00AC0D04">
        <w:trPr>
          <w:trHeight w:val="264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1517D0B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24 (Unspecified human immunodeficiency virus disease HIV)</w:t>
            </w:r>
          </w:p>
          <w:p w14:paraId="4DAE438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21.0 (HIV disease resulting in Kaposi sarcoma)</w:t>
            </w:r>
          </w:p>
          <w:p w14:paraId="3161B6D0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20-B24 (HIV specified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360" w:type="dxa"/>
          </w:tcPr>
          <w:p w14:paraId="0CAF0D73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Viral load of &gt;1000 copies per ml</w:t>
            </w:r>
          </w:p>
        </w:tc>
        <w:tc>
          <w:tcPr>
            <w:tcW w:w="4171" w:type="dxa"/>
          </w:tcPr>
          <w:p w14:paraId="32A3BDFC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Viral load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1376CBC7" w14:textId="77777777" w:rsidTr="00AC0D04">
        <w:trPr>
          <w:trHeight w:val="91"/>
        </w:trPr>
        <w:tc>
          <w:tcPr>
            <w:tcW w:w="2049" w:type="dxa"/>
            <w:vMerge/>
          </w:tcPr>
          <w:p w14:paraId="24CE9934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24D827A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</w:p>
        </w:tc>
      </w:tr>
      <w:tr w:rsidR="00604CE8" w:rsidRPr="00BE594E" w14:paraId="53C3BEAC" w14:textId="77777777" w:rsidTr="00AC0D04">
        <w:trPr>
          <w:trHeight w:val="234"/>
        </w:trPr>
        <w:tc>
          <w:tcPr>
            <w:tcW w:w="2049" w:type="dxa"/>
            <w:vMerge/>
          </w:tcPr>
          <w:p w14:paraId="4F74400C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39C9F36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Viral load 50 or more copies per ml</w:t>
            </w:r>
          </w:p>
        </w:tc>
        <w:tc>
          <w:tcPr>
            <w:tcW w:w="4171" w:type="dxa"/>
          </w:tcPr>
          <w:p w14:paraId="138AED71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Viral load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36570E69" w14:textId="77777777" w:rsidTr="00AC0D04">
        <w:trPr>
          <w:trHeight w:val="234"/>
        </w:trPr>
        <w:tc>
          <w:tcPr>
            <w:tcW w:w="2049" w:type="dxa"/>
            <w:vMerge/>
          </w:tcPr>
          <w:p w14:paraId="1776B649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403BD447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Not on HAART therapy</w:t>
            </w:r>
          </w:p>
        </w:tc>
        <w:tc>
          <w:tcPr>
            <w:tcW w:w="4171" w:type="dxa"/>
          </w:tcPr>
          <w:p w14:paraId="524B85C1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(What) treatment  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52EF9740" w14:textId="77777777" w:rsidTr="00AC0D04">
        <w:trPr>
          <w:trHeight w:val="177"/>
        </w:trPr>
        <w:tc>
          <w:tcPr>
            <w:tcW w:w="2049" w:type="dxa"/>
            <w:vMerge/>
          </w:tcPr>
          <w:p w14:paraId="44D0AF0E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14D88EEB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43A69ECC" w14:textId="77777777" w:rsidTr="00AC0D04">
        <w:trPr>
          <w:trHeight w:val="467"/>
        </w:trPr>
        <w:tc>
          <w:tcPr>
            <w:tcW w:w="2049" w:type="dxa"/>
            <w:vMerge/>
          </w:tcPr>
          <w:p w14:paraId="4C8A4FD6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125998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Not on treatment with any anti-retroviral therapy and a viral load of 50 or more copies per ml</w:t>
            </w:r>
          </w:p>
        </w:tc>
        <w:tc>
          <w:tcPr>
            <w:tcW w:w="4171" w:type="dxa"/>
          </w:tcPr>
          <w:p w14:paraId="4A80F477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Viral load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502F5A43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(What) treatment  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1C15B3B4" w14:textId="77777777" w:rsidTr="00AC0D04">
        <w:trPr>
          <w:trHeight w:val="467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6A26C58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6C73FE6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Not on HAART therapy and a viral load of 400 or more copies per ml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38F421D1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Viral load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08C22BC4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(What) treatment  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48E01979" w14:textId="77777777" w:rsidTr="00AC0D04">
        <w:trPr>
          <w:trHeight w:val="223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079BCE6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HIV + Hepatitis C Virus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F49AF8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  <w:r w:rsidRPr="00BE594E">
              <w:rPr>
                <w:sz w:val="18"/>
                <w:szCs w:val="18"/>
              </w:rPr>
              <w:t xml:space="preserve">  </w:t>
            </w:r>
          </w:p>
        </w:tc>
      </w:tr>
      <w:tr w:rsidR="00604CE8" w:rsidRPr="00BE594E" w14:paraId="3362F608" w14:textId="77777777" w:rsidTr="00AC0D04">
        <w:trPr>
          <w:trHeight w:val="2313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583E16C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 B24 (Unspecified human immunodeficiency virus disease HIV) or</w:t>
            </w:r>
          </w:p>
          <w:p w14:paraId="60FD296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21.0 (HIV disease resulting in Kaposi sarcoma) + O98.4 (viral hepatitis complicating pregnancy, childbirth and the puerperium) (B15-B19 including) or</w:t>
            </w:r>
          </w:p>
          <w:p w14:paraId="6B2B704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B20-B24 (HIV specified)</w:t>
            </w:r>
          </w:p>
          <w:p w14:paraId="7C7FFFC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+</w:t>
            </w:r>
          </w:p>
          <w:p w14:paraId="558566C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98.4 (Viral hepatitis complicating pregnancy, childbirth and the puerperium) (B15-B19 including)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3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14:paraId="79C43A7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  <w:r w:rsidRPr="00BE594E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4171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14:paraId="7803586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-</w:t>
            </w:r>
          </w:p>
        </w:tc>
      </w:tr>
      <w:tr w:rsidR="00604CE8" w:rsidRPr="00BE594E" w14:paraId="740A1956" w14:textId="77777777" w:rsidTr="00AC0D04">
        <w:trPr>
          <w:trHeight w:val="144"/>
        </w:trPr>
        <w:tc>
          <w:tcPr>
            <w:tcW w:w="85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6855490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ther indications</w:t>
            </w:r>
          </w:p>
        </w:tc>
      </w:tr>
      <w:tr w:rsidR="00604CE8" w:rsidRPr="00BE594E" w14:paraId="6329FC0F" w14:textId="77777777" w:rsidTr="00AC0D04">
        <w:trPr>
          <w:trHeight w:val="179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427AF05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Antepartum haemorrhage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1638D22" w14:textId="359950D0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48D3F37B" w14:textId="77777777" w:rsidTr="00AC0D04">
        <w:trPr>
          <w:trHeight w:val="178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5CB7B9D1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46 (APH, not elsewhere classified)  </w:t>
            </w:r>
            <w:r w:rsidRPr="00BE594E">
              <w:rPr>
                <w:sz w:val="18"/>
                <w:szCs w:val="18"/>
                <w:vertAlign w:val="superscript"/>
              </w:rPr>
              <w:t>d</w:t>
            </w:r>
          </w:p>
          <w:p w14:paraId="0F60819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lastRenderedPageBreak/>
              <w:t xml:space="preserve">O46.0 (APH with coagulation defect) </w:t>
            </w:r>
          </w:p>
          <w:p w14:paraId="0458183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46.8 (Other APH) </w:t>
            </w:r>
          </w:p>
          <w:p w14:paraId="42A666E0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46.9 (APH, unspecified)</w:t>
            </w:r>
          </w:p>
        </w:tc>
        <w:tc>
          <w:tcPr>
            <w:tcW w:w="2360" w:type="dxa"/>
          </w:tcPr>
          <w:p w14:paraId="04C5783E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lastRenderedPageBreak/>
              <w:t>Unstable woman</w:t>
            </w:r>
          </w:p>
        </w:tc>
        <w:tc>
          <w:tcPr>
            <w:tcW w:w="4171" w:type="dxa"/>
          </w:tcPr>
          <w:p w14:paraId="26A2A65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Mother stable or not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7A622B23" w14:textId="77777777" w:rsidTr="00AC0D04">
        <w:trPr>
          <w:trHeight w:val="294"/>
        </w:trPr>
        <w:tc>
          <w:tcPr>
            <w:tcW w:w="2049" w:type="dxa"/>
            <w:vMerge/>
          </w:tcPr>
          <w:p w14:paraId="06307F0B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0D8675CE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0FBDB252" w14:textId="77777777" w:rsidTr="00AC0D04">
        <w:trPr>
          <w:trHeight w:val="840"/>
        </w:trPr>
        <w:tc>
          <w:tcPr>
            <w:tcW w:w="2049" w:type="dxa"/>
            <w:vMerge/>
          </w:tcPr>
          <w:p w14:paraId="231DCC9C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493F4FEB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Poor progress of labour</w:t>
            </w:r>
          </w:p>
        </w:tc>
        <w:tc>
          <w:tcPr>
            <w:tcW w:w="4171" w:type="dxa"/>
          </w:tcPr>
          <w:p w14:paraId="1CE9BCA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3 (Long labour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sz w:val="18"/>
                <w:szCs w:val="18"/>
              </w:rPr>
              <w:br/>
              <w:t>O63.0 (Prolonged first stage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br/>
            </w:r>
            <w:r w:rsidRPr="00BE594E">
              <w:rPr>
                <w:sz w:val="18"/>
                <w:szCs w:val="18"/>
              </w:rPr>
              <w:t>O63.1 (Prolonged second stage)</w:t>
            </w:r>
            <w:r w:rsidRPr="00BE594E">
              <w:rPr>
                <w:sz w:val="18"/>
                <w:szCs w:val="18"/>
                <w:vertAlign w:val="superscript"/>
              </w:rPr>
              <w:t xml:space="preserve"> </w:t>
            </w:r>
          </w:p>
          <w:p w14:paraId="4DF6CA5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3.9 (Long labour, unspecified)</w:t>
            </w:r>
          </w:p>
        </w:tc>
      </w:tr>
      <w:tr w:rsidR="00604CE8" w:rsidRPr="00BE594E" w14:paraId="56F701A9" w14:textId="77777777" w:rsidTr="00AC0D04">
        <w:trPr>
          <w:trHeight w:val="513"/>
        </w:trPr>
        <w:tc>
          <w:tcPr>
            <w:tcW w:w="2049" w:type="dxa"/>
            <w:vMerge/>
          </w:tcPr>
          <w:p w14:paraId="7B6E9C2C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D6A408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Failure of uterus to relax between </w:t>
            </w:r>
            <w:r w:rsidRPr="00BE594E">
              <w:rPr>
                <w:sz w:val="18"/>
                <w:szCs w:val="18"/>
              </w:rPr>
              <w:br/>
              <w:t>contractions</w:t>
            </w:r>
          </w:p>
        </w:tc>
        <w:tc>
          <w:tcPr>
            <w:tcW w:w="4171" w:type="dxa"/>
          </w:tcPr>
          <w:p w14:paraId="5039DD98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2.4 (Hypertonic, in coordinate, and prolonged uterine contractions)</w:t>
            </w:r>
          </w:p>
        </w:tc>
      </w:tr>
      <w:tr w:rsidR="00604CE8" w:rsidRPr="00BE594E" w14:paraId="2EDBFC6C" w14:textId="77777777" w:rsidTr="00AC0D04">
        <w:trPr>
          <w:trHeight w:val="513"/>
        </w:trPr>
        <w:tc>
          <w:tcPr>
            <w:tcW w:w="2049" w:type="dxa"/>
            <w:vMerge/>
          </w:tcPr>
          <w:p w14:paraId="5D078A6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0554B13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al distress</w:t>
            </w:r>
          </w:p>
        </w:tc>
        <w:tc>
          <w:tcPr>
            <w:tcW w:w="4171" w:type="dxa"/>
          </w:tcPr>
          <w:p w14:paraId="1D1F35C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8 (Labour and delivery complicated by foetal stress (distress)</w:t>
            </w:r>
            <w:r w:rsidRPr="00BE594E">
              <w:rPr>
                <w:sz w:val="18"/>
                <w:szCs w:val="18"/>
              </w:rPr>
              <w:br/>
              <w:t xml:space="preserve">O68.9 (Labour and delivery complicated by foetal stress, unspecified) </w:t>
            </w:r>
          </w:p>
          <w:p w14:paraId="515E6F2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8.8 (Foetal stress evidenced by electrocardiographic , ultrasonic)</w:t>
            </w:r>
          </w:p>
        </w:tc>
      </w:tr>
      <w:tr w:rsidR="00604CE8" w:rsidRPr="00BE594E" w14:paraId="50011FE7" w14:textId="77777777" w:rsidTr="00AC0D04">
        <w:trPr>
          <w:trHeight w:val="90"/>
        </w:trPr>
        <w:tc>
          <w:tcPr>
            <w:tcW w:w="2049" w:type="dxa"/>
            <w:vMerge/>
          </w:tcPr>
          <w:p w14:paraId="486F845D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935C869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Increased bleeding</w:t>
            </w:r>
          </w:p>
        </w:tc>
        <w:tc>
          <w:tcPr>
            <w:tcW w:w="4171" w:type="dxa"/>
          </w:tcPr>
          <w:p w14:paraId="1F56622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Intensity of the bleeding over time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4E3C4510" w14:textId="77777777" w:rsidTr="00AC0D04">
        <w:trPr>
          <w:trHeight w:val="43"/>
        </w:trPr>
        <w:tc>
          <w:tcPr>
            <w:tcW w:w="2049" w:type="dxa"/>
            <w:vMerge/>
          </w:tcPr>
          <w:p w14:paraId="5631CCAA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4F85773D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</w:p>
        </w:tc>
      </w:tr>
      <w:tr w:rsidR="00604CE8" w:rsidRPr="00BE594E" w14:paraId="79221D8B" w14:textId="77777777" w:rsidTr="00AC0D04">
        <w:trPr>
          <w:trHeight w:val="630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793251D9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1A7AE64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al distress and stable mother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77E0C964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Mother stable or not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059B09D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8 (Labour and delivery complicated by foetal stress (distress)</w:t>
            </w:r>
          </w:p>
          <w:p w14:paraId="27D5A1E0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8.9 (Labour and delivery complicated by foetal stress, unspecified) </w:t>
            </w:r>
          </w:p>
          <w:p w14:paraId="49AFD243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8.8 (Foetal stress evidenced by electrocardiographic , ultrasonic) </w:t>
            </w:r>
          </w:p>
        </w:tc>
      </w:tr>
      <w:tr w:rsidR="00604CE8" w:rsidRPr="00BE594E" w14:paraId="43A8857C" w14:textId="77777777" w:rsidTr="00AC0D04">
        <w:trPr>
          <w:trHeight w:val="237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2CD44918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bstructed labour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04F143" w14:textId="3F47F5E5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14AF8DFB" w14:textId="77777777" w:rsidTr="00AC0D04">
        <w:trPr>
          <w:trHeight w:val="350"/>
        </w:trPr>
        <w:tc>
          <w:tcPr>
            <w:tcW w:w="2049" w:type="dxa"/>
            <w:vMerge w:val="restart"/>
          </w:tcPr>
          <w:p w14:paraId="3315C056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480785C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Large foetus</w:t>
            </w:r>
          </w:p>
          <w:p w14:paraId="2F964873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</w:p>
        </w:tc>
        <w:tc>
          <w:tcPr>
            <w:tcW w:w="4171" w:type="dxa"/>
          </w:tcPr>
          <w:p w14:paraId="33663440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5.4 (Obstructed labour due to </w:t>
            </w:r>
            <w:proofErr w:type="spellStart"/>
            <w:r w:rsidRPr="00BE594E">
              <w:rPr>
                <w:sz w:val="18"/>
                <w:szCs w:val="18"/>
              </w:rPr>
              <w:t>fetopelvic</w:t>
            </w:r>
            <w:proofErr w:type="spellEnd"/>
            <w:r w:rsidRPr="00BE594E">
              <w:rPr>
                <w:sz w:val="18"/>
                <w:szCs w:val="18"/>
              </w:rPr>
              <w:t xml:space="preserve"> disproportion)</w:t>
            </w:r>
          </w:p>
          <w:p w14:paraId="72EF583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6.2 (Obstructed labour due to large foetus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sz w:val="18"/>
                <w:szCs w:val="18"/>
              </w:rPr>
              <w:t xml:space="preserve"> </w:t>
            </w:r>
          </w:p>
          <w:p w14:paraId="6318DF98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  <w:p w14:paraId="4C46B65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6.9 (Obstructed labour, unspecified) </w:t>
            </w:r>
          </w:p>
          <w:p w14:paraId="4FCE0591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+</w:t>
            </w:r>
          </w:p>
          <w:p w14:paraId="2DB85CF9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3.5 (Maternal care for disproportion due to unusually large foetus)  or</w:t>
            </w:r>
          </w:p>
          <w:p w14:paraId="14D3995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6.6 (Maternal care for excessive foetal growth)</w:t>
            </w:r>
          </w:p>
        </w:tc>
      </w:tr>
      <w:tr w:rsidR="00604CE8" w:rsidRPr="00BE594E" w14:paraId="61CD14DF" w14:textId="77777777" w:rsidTr="00AC0D04">
        <w:trPr>
          <w:trHeight w:val="221"/>
        </w:trPr>
        <w:tc>
          <w:tcPr>
            <w:tcW w:w="2049" w:type="dxa"/>
            <w:vMerge/>
          </w:tcPr>
          <w:p w14:paraId="2DE6A010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0397636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53267726" w14:textId="77777777" w:rsidTr="00AC0D04">
        <w:trPr>
          <w:trHeight w:val="790"/>
        </w:trPr>
        <w:tc>
          <w:tcPr>
            <w:tcW w:w="2049" w:type="dxa"/>
            <w:vMerge/>
          </w:tcPr>
          <w:p w14:paraId="13A6A088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A693BFF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Cephalo-pelvic disproportion is confirmed</w:t>
            </w:r>
          </w:p>
        </w:tc>
        <w:tc>
          <w:tcPr>
            <w:tcW w:w="4171" w:type="dxa"/>
          </w:tcPr>
          <w:p w14:paraId="322FA77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33.9 (Maternal care for disproportion, unspecified; cephalo-pelvic disproportion NOS, </w:t>
            </w:r>
            <w:proofErr w:type="spellStart"/>
            <w:r w:rsidRPr="00BE594E">
              <w:rPr>
                <w:sz w:val="18"/>
                <w:szCs w:val="18"/>
              </w:rPr>
              <w:t>feto</w:t>
            </w:r>
            <w:proofErr w:type="spellEnd"/>
            <w:r w:rsidRPr="00BE594E">
              <w:rPr>
                <w:sz w:val="18"/>
                <w:szCs w:val="18"/>
              </w:rPr>
              <w:t>-pelvic disproportion NOS)</w:t>
            </w:r>
          </w:p>
          <w:p w14:paraId="69393801" w14:textId="77777777" w:rsidR="00604CE8" w:rsidRPr="00BE594E" w:rsidRDefault="00604CE8" w:rsidP="00604CE8">
            <w:pPr>
              <w:rPr>
                <w:color w:val="538135" w:themeColor="accent6" w:themeShade="BF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5.4 (Obstructed labour due to </w:t>
            </w:r>
            <w:proofErr w:type="spellStart"/>
            <w:r w:rsidRPr="00BE594E">
              <w:rPr>
                <w:sz w:val="18"/>
                <w:szCs w:val="18"/>
              </w:rPr>
              <w:t>feto</w:t>
            </w:r>
            <w:proofErr w:type="spellEnd"/>
            <w:r w:rsidRPr="00BE594E">
              <w:rPr>
                <w:sz w:val="18"/>
                <w:szCs w:val="18"/>
              </w:rPr>
              <w:t>-pelvic disproportion, unspecified)</w:t>
            </w:r>
            <w:r w:rsidRPr="00BE594E">
              <w:rPr>
                <w:sz w:val="18"/>
                <w:szCs w:val="18"/>
              </w:rPr>
              <w:br/>
              <w:t>O65.9 (Obstructed labour due to maternal pelvic abnormality, unspecified)</w:t>
            </w:r>
            <w:r w:rsidRPr="00BE594E">
              <w:rPr>
                <w:sz w:val="18"/>
                <w:szCs w:val="18"/>
              </w:rPr>
              <w:br/>
              <w:t>O65 (Obstructed labour due to maternal pelvic abnormality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  <w:r w:rsidRPr="00BE594E">
              <w:rPr>
                <w:sz w:val="18"/>
                <w:szCs w:val="18"/>
              </w:rPr>
              <w:br/>
              <w:t>O65.1/O65.2/O65.3/O65.5/O65.8 (All obstructed labour due to maternal pelvic abnormality specified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604CE8" w:rsidRPr="00BE594E" w14:paraId="74F3BD81" w14:textId="77777777" w:rsidTr="00AC0D04">
        <w:trPr>
          <w:trHeight w:val="492"/>
        </w:trPr>
        <w:tc>
          <w:tcPr>
            <w:tcW w:w="2049" w:type="dxa"/>
            <w:vMerge/>
          </w:tcPr>
          <w:p w14:paraId="05B5BF28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2873068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us is alive, cervix is not fully dilated</w:t>
            </w:r>
          </w:p>
        </w:tc>
        <w:tc>
          <w:tcPr>
            <w:tcW w:w="4171" w:type="dxa"/>
          </w:tcPr>
          <w:p w14:paraId="5FCEF85B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Foetus alive yes or no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221AB08C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62.0 (Primary inadequate contractions; failure of cervical dilatation) </w:t>
            </w:r>
          </w:p>
        </w:tc>
      </w:tr>
      <w:tr w:rsidR="00604CE8" w:rsidRPr="00BE594E" w14:paraId="2C660C1C" w14:textId="77777777" w:rsidTr="00AC0D04">
        <w:trPr>
          <w:trHeight w:val="516"/>
        </w:trPr>
        <w:tc>
          <w:tcPr>
            <w:tcW w:w="2049" w:type="dxa"/>
            <w:vMerge/>
            <w:tcBorders>
              <w:bottom w:val="single" w:sz="12" w:space="0" w:color="auto"/>
            </w:tcBorders>
          </w:tcPr>
          <w:p w14:paraId="45B9E51D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07976F11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Foetus is alive but the foetal head is too high for vacuum extraction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578C975F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Foetus alive yes or no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4797FA31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2.4 (Maternal care for high head at term (failure of head to enter pelvic brim))</w:t>
            </w:r>
          </w:p>
        </w:tc>
      </w:tr>
      <w:tr w:rsidR="00604CE8" w:rsidRPr="00BE594E" w14:paraId="0BDED4B8" w14:textId="77777777" w:rsidTr="00AC0D04">
        <w:trPr>
          <w:trHeight w:val="249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61EB4DA2" w14:textId="77777777" w:rsidR="00604CE8" w:rsidRPr="00BE594E" w:rsidRDefault="00604CE8" w:rsidP="00604CE8">
            <w:pPr>
              <w:tabs>
                <w:tab w:val="right" w:pos="1813"/>
              </w:tabs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Post term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B0E3A49" w14:textId="68BEA9A1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3C94277B" w14:textId="77777777" w:rsidTr="00AC0D04">
        <w:trPr>
          <w:trHeight w:val="366"/>
        </w:trPr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7E935448" w14:textId="77777777" w:rsidR="00604CE8" w:rsidRPr="00BE594E" w:rsidRDefault="00604CE8" w:rsidP="00604CE8">
            <w:pPr>
              <w:tabs>
                <w:tab w:val="right" w:pos="1813"/>
              </w:tabs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O48 (Prolonged pregnancy; post-dates, post-term) </w:t>
            </w: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75154C4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&gt;42 weeks and at least one previous </w:t>
            </w:r>
            <w:r>
              <w:rPr>
                <w:sz w:val="18"/>
                <w:szCs w:val="18"/>
              </w:rPr>
              <w:t>C-section</w:t>
            </w: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14:paraId="4D1B74C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rFonts w:cs="Segoe UI"/>
                <w:bCs/>
                <w:color w:val="000000"/>
                <w:sz w:val="18"/>
                <w:szCs w:val="18"/>
              </w:rPr>
              <w:t>Gestation</w:t>
            </w:r>
            <w:r w:rsidRPr="00BE594E">
              <w:rPr>
                <w:sz w:val="18"/>
                <w:szCs w:val="18"/>
              </w:rPr>
              <w:t xml:space="preserve"> </w:t>
            </w:r>
          </w:p>
          <w:p w14:paraId="315C4A1E" w14:textId="77777777" w:rsidR="00604CE8" w:rsidRPr="00BE594E" w:rsidRDefault="00604CE8" w:rsidP="00604CE8">
            <w:pPr>
              <w:rPr>
                <w:rFonts w:cs="Segoe UI"/>
                <w:bCs/>
                <w:color w:val="000000"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34.2 (</w:t>
            </w:r>
            <w:r w:rsidRPr="00BE594E">
              <w:rPr>
                <w:rFonts w:cs="Segoe UI"/>
                <w:bCs/>
                <w:color w:val="000000"/>
                <w:sz w:val="18"/>
                <w:szCs w:val="18"/>
              </w:rPr>
              <w:t>Maternal care due to uterine scar from previous surgery)</w:t>
            </w:r>
          </w:p>
        </w:tc>
      </w:tr>
      <w:tr w:rsidR="00604CE8" w:rsidRPr="00BE594E" w14:paraId="4920852E" w14:textId="77777777" w:rsidTr="00AC0D04">
        <w:trPr>
          <w:trHeight w:val="265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1ABB779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Prolonged labour</w:t>
            </w:r>
            <w:r w:rsidRPr="00BE594E">
              <w:rPr>
                <w:color w:val="538135" w:themeColor="accent6" w:themeShade="BF"/>
                <w:sz w:val="18"/>
                <w:szCs w:val="18"/>
              </w:rPr>
              <w:t xml:space="preserve"> </w:t>
            </w:r>
          </w:p>
        </w:tc>
        <w:tc>
          <w:tcPr>
            <w:tcW w:w="653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4E6E65F" w14:textId="08FB18CF" w:rsidR="00604CE8" w:rsidRPr="00BE594E" w:rsidRDefault="00604CE8" w:rsidP="00604CE8">
            <w:pPr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Local hospital guidelines</w:t>
            </w:r>
            <w:r w:rsidRPr="00BE59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04CE8" w:rsidRPr="00BE594E" w14:paraId="30F8E81D" w14:textId="77777777" w:rsidTr="00AC0D04">
        <w:trPr>
          <w:trHeight w:val="264"/>
        </w:trPr>
        <w:tc>
          <w:tcPr>
            <w:tcW w:w="2049" w:type="dxa"/>
            <w:vMerge w:val="restart"/>
            <w:tcBorders>
              <w:top w:val="single" w:sz="4" w:space="0" w:color="auto"/>
            </w:tcBorders>
          </w:tcPr>
          <w:p w14:paraId="7FA2182A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3 (Long labour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0885F707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3.0 (Prolonged first stage)</w:t>
            </w:r>
            <w:r w:rsidRPr="00BE594E">
              <w:rPr>
                <w:sz w:val="18"/>
                <w:szCs w:val="18"/>
                <w:vertAlign w:val="superscript"/>
              </w:rPr>
              <w:t xml:space="preserve"> d</w:t>
            </w:r>
          </w:p>
          <w:p w14:paraId="16626D1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3.1 (Prolonged second stage)</w:t>
            </w:r>
            <w:r w:rsidRPr="00BE594E">
              <w:rPr>
                <w:sz w:val="18"/>
                <w:szCs w:val="18"/>
                <w:vertAlign w:val="superscript"/>
              </w:rPr>
              <w:t xml:space="preserve"> </w:t>
            </w:r>
          </w:p>
          <w:p w14:paraId="58FF988B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O63.9 (Long labour, unspecified)</w:t>
            </w:r>
          </w:p>
          <w:p w14:paraId="608BE52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1E244FB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Delivery is not imminent after 60 min of active pushing</w:t>
            </w:r>
          </w:p>
        </w:tc>
        <w:tc>
          <w:tcPr>
            <w:tcW w:w="4171" w:type="dxa"/>
          </w:tcPr>
          <w:p w14:paraId="107D4626" w14:textId="77777777" w:rsidR="00604CE8" w:rsidRPr="00BE594E" w:rsidRDefault="00604CE8" w:rsidP="00604CE8">
            <w:pPr>
              <w:ind w:left="-55"/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ogress of labour (</w:t>
            </w:r>
            <w:proofErr w:type="spellStart"/>
            <w:r w:rsidRPr="00BE594E">
              <w:rPr>
                <w:rFonts w:cs="Arial"/>
                <w:bCs/>
                <w:sz w:val="18"/>
                <w:szCs w:val="18"/>
              </w:rPr>
              <w:t>partogram</w:t>
            </w:r>
            <w:proofErr w:type="spellEnd"/>
            <w:r w:rsidRPr="00BE594E">
              <w:rPr>
                <w:rFonts w:cs="Arial"/>
                <w:bCs/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4950B460" w14:textId="77777777" w:rsidTr="00AC0D04">
        <w:trPr>
          <w:trHeight w:val="225"/>
        </w:trPr>
        <w:tc>
          <w:tcPr>
            <w:tcW w:w="2049" w:type="dxa"/>
            <w:vMerge/>
          </w:tcPr>
          <w:p w14:paraId="57ED5EE0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485D9602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Kenya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56928302" w14:textId="77777777" w:rsidTr="00AC0D04">
        <w:trPr>
          <w:trHeight w:val="467"/>
        </w:trPr>
        <w:tc>
          <w:tcPr>
            <w:tcW w:w="2049" w:type="dxa"/>
            <w:vMerge/>
          </w:tcPr>
          <w:p w14:paraId="3824A510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70DD16A6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The foetal head is more 3/5 above the symphysis after augmentation in 2</w:t>
            </w:r>
            <w:r w:rsidRPr="00BE594E">
              <w:rPr>
                <w:sz w:val="18"/>
                <w:szCs w:val="18"/>
                <w:vertAlign w:val="superscript"/>
              </w:rPr>
              <w:t>nd</w:t>
            </w:r>
            <w:r w:rsidRPr="00BE594E">
              <w:rPr>
                <w:sz w:val="18"/>
                <w:szCs w:val="18"/>
              </w:rPr>
              <w:t xml:space="preserve"> stage</w:t>
            </w:r>
          </w:p>
        </w:tc>
        <w:tc>
          <w:tcPr>
            <w:tcW w:w="4171" w:type="dxa"/>
          </w:tcPr>
          <w:p w14:paraId="6CBAD537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ogress of labour (</w:t>
            </w:r>
            <w:proofErr w:type="spellStart"/>
            <w:r w:rsidRPr="00BE594E">
              <w:rPr>
                <w:rFonts w:cs="Arial"/>
                <w:bCs/>
                <w:sz w:val="18"/>
                <w:szCs w:val="18"/>
              </w:rPr>
              <w:t>partogram</w:t>
            </w:r>
            <w:proofErr w:type="spellEnd"/>
            <w:r w:rsidRPr="00BE594E">
              <w:rPr>
                <w:rFonts w:cs="Arial"/>
                <w:bCs/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78842A87" w14:textId="77777777" w:rsidTr="00AC0D04">
        <w:trPr>
          <w:trHeight w:val="43"/>
        </w:trPr>
        <w:tc>
          <w:tcPr>
            <w:tcW w:w="2049" w:type="dxa"/>
            <w:vMerge/>
          </w:tcPr>
          <w:p w14:paraId="4DB8D072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462194C2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 xml:space="preserve">Leading bony edge of the foetal head is above -2 </w:t>
            </w:r>
            <w:r w:rsidRPr="00BE594E">
              <w:rPr>
                <w:sz w:val="18"/>
                <w:szCs w:val="18"/>
              </w:rPr>
              <w:lastRenderedPageBreak/>
              <w:t>station after augmentation in 2</w:t>
            </w:r>
            <w:r w:rsidRPr="00BE594E">
              <w:rPr>
                <w:sz w:val="18"/>
                <w:szCs w:val="18"/>
                <w:vertAlign w:val="superscript"/>
              </w:rPr>
              <w:t>nd</w:t>
            </w:r>
            <w:r w:rsidRPr="00BE594E">
              <w:rPr>
                <w:sz w:val="18"/>
                <w:szCs w:val="18"/>
              </w:rPr>
              <w:t xml:space="preserve"> stage</w:t>
            </w:r>
          </w:p>
        </w:tc>
        <w:tc>
          <w:tcPr>
            <w:tcW w:w="4171" w:type="dxa"/>
          </w:tcPr>
          <w:p w14:paraId="1154AD2C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lastRenderedPageBreak/>
              <w:t xml:space="preserve">Induction of labour yes or no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0DA86234" w14:textId="77777777" w:rsidTr="00AC0D04">
        <w:trPr>
          <w:trHeight w:val="180"/>
        </w:trPr>
        <w:tc>
          <w:tcPr>
            <w:tcW w:w="2049" w:type="dxa"/>
            <w:vMerge/>
          </w:tcPr>
          <w:p w14:paraId="01606A11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6AD1CCBD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The Netherlands</w:t>
            </w:r>
          </w:p>
        </w:tc>
      </w:tr>
      <w:tr w:rsidR="00604CE8" w:rsidRPr="00BE594E" w14:paraId="294BCDFE" w14:textId="77777777" w:rsidTr="00AC0D04">
        <w:trPr>
          <w:trHeight w:val="109"/>
        </w:trPr>
        <w:tc>
          <w:tcPr>
            <w:tcW w:w="2049" w:type="dxa"/>
            <w:vMerge/>
          </w:tcPr>
          <w:p w14:paraId="0FCC275B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260E85F5" w14:textId="77777777" w:rsidR="00604CE8" w:rsidRPr="00BE594E" w:rsidRDefault="00604CE8" w:rsidP="00604CE8">
            <w:pPr>
              <w:rPr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Dilation of &lt;1-2 cm an hour</w:t>
            </w:r>
          </w:p>
        </w:tc>
        <w:tc>
          <w:tcPr>
            <w:tcW w:w="4171" w:type="dxa"/>
          </w:tcPr>
          <w:p w14:paraId="1635CED0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ogress of labour (</w:t>
            </w:r>
            <w:proofErr w:type="spellStart"/>
            <w:r w:rsidRPr="00BE594E">
              <w:rPr>
                <w:rFonts w:cs="Arial"/>
                <w:bCs/>
                <w:sz w:val="18"/>
                <w:szCs w:val="18"/>
              </w:rPr>
              <w:t>partogram</w:t>
            </w:r>
            <w:proofErr w:type="spellEnd"/>
            <w:r w:rsidRPr="00BE594E">
              <w:rPr>
                <w:rFonts w:cs="Arial"/>
                <w:bCs/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027247BE" w14:textId="77777777" w:rsidTr="00AC0D04">
        <w:trPr>
          <w:trHeight w:val="180"/>
        </w:trPr>
        <w:tc>
          <w:tcPr>
            <w:tcW w:w="2049" w:type="dxa"/>
            <w:vMerge/>
          </w:tcPr>
          <w:p w14:paraId="5C2A473D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5CFBD151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Expulsion of &gt;30-60 min</w:t>
            </w:r>
          </w:p>
        </w:tc>
        <w:tc>
          <w:tcPr>
            <w:tcW w:w="4171" w:type="dxa"/>
          </w:tcPr>
          <w:p w14:paraId="4399E851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ogress of labour (</w:t>
            </w:r>
            <w:proofErr w:type="spellStart"/>
            <w:r w:rsidRPr="00BE594E">
              <w:rPr>
                <w:rFonts w:cs="Arial"/>
                <w:bCs/>
                <w:sz w:val="18"/>
                <w:szCs w:val="18"/>
              </w:rPr>
              <w:t>partogram</w:t>
            </w:r>
            <w:proofErr w:type="spellEnd"/>
            <w:r w:rsidRPr="00BE594E">
              <w:rPr>
                <w:rFonts w:cs="Arial"/>
                <w:bCs/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04CE8" w:rsidRPr="00BE594E" w14:paraId="5C6823B2" w14:textId="77777777" w:rsidTr="00AC0D04">
        <w:trPr>
          <w:trHeight w:val="249"/>
        </w:trPr>
        <w:tc>
          <w:tcPr>
            <w:tcW w:w="2049" w:type="dxa"/>
            <w:vMerge/>
          </w:tcPr>
          <w:p w14:paraId="7536EF1B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6531" w:type="dxa"/>
            <w:gridSpan w:val="2"/>
            <w:shd w:val="clear" w:color="auto" w:fill="F2F2F2" w:themeFill="background1" w:themeFillShade="F2"/>
          </w:tcPr>
          <w:p w14:paraId="577FC9A8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b/>
                <w:sz w:val="18"/>
                <w:szCs w:val="18"/>
              </w:rPr>
              <w:t>England</w:t>
            </w:r>
            <w:r w:rsidRPr="00BE594E">
              <w:rPr>
                <w:sz w:val="18"/>
                <w:szCs w:val="18"/>
              </w:rPr>
              <w:t xml:space="preserve"> </w:t>
            </w:r>
          </w:p>
        </w:tc>
      </w:tr>
      <w:tr w:rsidR="00604CE8" w:rsidRPr="00BE594E" w14:paraId="71FFD2B3" w14:textId="77777777" w:rsidTr="00AC0D04">
        <w:trPr>
          <w:trHeight w:val="398"/>
        </w:trPr>
        <w:tc>
          <w:tcPr>
            <w:tcW w:w="2049" w:type="dxa"/>
            <w:vMerge/>
          </w:tcPr>
          <w:p w14:paraId="222E528F" w14:textId="77777777" w:rsidR="00604CE8" w:rsidRPr="00BE594E" w:rsidRDefault="00604CE8" w:rsidP="00604CE8">
            <w:pPr>
              <w:rPr>
                <w:sz w:val="18"/>
                <w:szCs w:val="18"/>
              </w:rPr>
            </w:pPr>
          </w:p>
        </w:tc>
        <w:tc>
          <w:tcPr>
            <w:tcW w:w="2360" w:type="dxa"/>
          </w:tcPr>
          <w:p w14:paraId="66220B31" w14:textId="77777777" w:rsidR="00604CE8" w:rsidRPr="00BE594E" w:rsidRDefault="00604CE8" w:rsidP="00604CE8">
            <w:pPr>
              <w:rPr>
                <w:b/>
                <w:sz w:val="18"/>
                <w:szCs w:val="18"/>
              </w:rPr>
            </w:pPr>
            <w:r w:rsidRPr="00BE594E">
              <w:rPr>
                <w:sz w:val="18"/>
                <w:szCs w:val="18"/>
              </w:rPr>
              <w:t>Dilation of &lt;2cm after 4 hours of oxytocin</w:t>
            </w:r>
          </w:p>
        </w:tc>
        <w:tc>
          <w:tcPr>
            <w:tcW w:w="4171" w:type="dxa"/>
          </w:tcPr>
          <w:p w14:paraId="43144F6F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Progress of labour (</w:t>
            </w:r>
            <w:proofErr w:type="spellStart"/>
            <w:r w:rsidRPr="00BE594E">
              <w:rPr>
                <w:rFonts w:cs="Arial"/>
                <w:bCs/>
                <w:sz w:val="18"/>
                <w:szCs w:val="18"/>
              </w:rPr>
              <w:t>partogram</w:t>
            </w:r>
            <w:proofErr w:type="spellEnd"/>
            <w:r w:rsidRPr="00BE594E">
              <w:rPr>
                <w:rFonts w:cs="Arial"/>
                <w:bCs/>
                <w:sz w:val="18"/>
                <w:szCs w:val="18"/>
              </w:rPr>
              <w:t>)</w:t>
            </w:r>
            <w:r w:rsidRPr="00BE594E">
              <w:rPr>
                <w:sz w:val="18"/>
                <w:szCs w:val="18"/>
              </w:rPr>
              <w:t xml:space="preserve">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  <w:p w14:paraId="7D384018" w14:textId="77777777" w:rsidR="00604CE8" w:rsidRPr="00BE594E" w:rsidRDefault="00604CE8" w:rsidP="00604CE8">
            <w:pPr>
              <w:rPr>
                <w:rFonts w:cs="Arial"/>
                <w:bCs/>
                <w:sz w:val="18"/>
                <w:szCs w:val="18"/>
              </w:rPr>
            </w:pPr>
            <w:r w:rsidRPr="00BE594E">
              <w:rPr>
                <w:rFonts w:cs="Arial"/>
                <w:bCs/>
                <w:sz w:val="18"/>
                <w:szCs w:val="18"/>
              </w:rPr>
              <w:t>I</w:t>
            </w:r>
            <w:r w:rsidRPr="00BE594E">
              <w:rPr>
                <w:sz w:val="18"/>
                <w:szCs w:val="18"/>
              </w:rPr>
              <w:t xml:space="preserve">nduction of labour yes or no </w:t>
            </w:r>
            <w:r w:rsidRPr="00BE594E">
              <w:rPr>
                <w:sz w:val="18"/>
                <w:szCs w:val="18"/>
                <w:vertAlign w:val="superscript"/>
              </w:rPr>
              <w:t>e</w:t>
            </w:r>
          </w:p>
        </w:tc>
      </w:tr>
    </w:tbl>
    <w:p w14:paraId="7E431223" w14:textId="44F31BD1" w:rsidR="009E68E8" w:rsidRPr="00D75366" w:rsidRDefault="009E68E8" w:rsidP="009E68E8">
      <w:pPr>
        <w:rPr>
          <w:sz w:val="20"/>
          <w:szCs w:val="20"/>
        </w:rPr>
      </w:pPr>
      <w:r w:rsidRPr="00D75366">
        <w:rPr>
          <w:sz w:val="20"/>
          <w:szCs w:val="20"/>
          <w:vertAlign w:val="superscript"/>
        </w:rPr>
        <w:t xml:space="preserve">a </w:t>
      </w:r>
      <w:r w:rsidR="00C85DBF" w:rsidRPr="00D75366">
        <w:rPr>
          <w:sz w:val="20"/>
          <w:szCs w:val="20"/>
        </w:rPr>
        <w:t>England: The RCOG g</w:t>
      </w:r>
      <w:r w:rsidRPr="00D75366">
        <w:rPr>
          <w:sz w:val="20"/>
          <w:szCs w:val="20"/>
        </w:rPr>
        <w:t>uidelines are applicable to England and Wales</w:t>
      </w:r>
      <w:r w:rsidR="00C85DBF" w:rsidRPr="00D75366">
        <w:rPr>
          <w:sz w:val="20"/>
          <w:szCs w:val="20"/>
        </w:rPr>
        <w:t>, the NICE guidelines are applicable to England.</w:t>
      </w:r>
    </w:p>
    <w:p w14:paraId="6E1BC551" w14:textId="7FA9B348" w:rsidR="009E68E8" w:rsidRPr="00D75366" w:rsidRDefault="009E68E8" w:rsidP="009E68E8">
      <w:pPr>
        <w:rPr>
          <w:sz w:val="20"/>
          <w:szCs w:val="20"/>
        </w:rPr>
      </w:pPr>
      <w:r w:rsidRPr="00D75366">
        <w:rPr>
          <w:sz w:val="20"/>
          <w:szCs w:val="20"/>
          <w:vertAlign w:val="superscript"/>
        </w:rPr>
        <w:t>b</w:t>
      </w:r>
      <w:r w:rsidRPr="00D75366">
        <w:rPr>
          <w:sz w:val="20"/>
          <w:szCs w:val="20"/>
        </w:rPr>
        <w:t xml:space="preserve"> </w:t>
      </w:r>
      <w:r w:rsidR="00445048" w:rsidRPr="00D75366">
        <w:rPr>
          <w:sz w:val="20"/>
          <w:szCs w:val="20"/>
        </w:rPr>
        <w:t>Shoulder dystocia is an indication for C-section according to the Kenyan and Dutch guidelines. We decided, however, not to include this as an indication for C-section in our study, because, at this stage of labour, the head of the baby is almost born. In order to perform a C-section, the head of the baby would need to be pushed back into the mother. This has been theoretical described (</w:t>
      </w:r>
      <w:proofErr w:type="spellStart"/>
      <w:r w:rsidR="00445048" w:rsidRPr="00D75366">
        <w:rPr>
          <w:sz w:val="20"/>
          <w:szCs w:val="20"/>
        </w:rPr>
        <w:t>Zavanelli’s</w:t>
      </w:r>
      <w:proofErr w:type="spellEnd"/>
      <w:r w:rsidR="00445048" w:rsidRPr="00D75366">
        <w:rPr>
          <w:sz w:val="20"/>
          <w:szCs w:val="20"/>
        </w:rPr>
        <w:t xml:space="preserve"> manoeuvre), but practically never done.</w:t>
      </w:r>
    </w:p>
    <w:p w14:paraId="3A6DB754" w14:textId="67195D59" w:rsidR="009E68E8" w:rsidRPr="00BE594E" w:rsidRDefault="009E68E8" w:rsidP="009E68E8">
      <w:pPr>
        <w:rPr>
          <w:sz w:val="20"/>
          <w:szCs w:val="20"/>
        </w:rPr>
      </w:pPr>
      <w:r w:rsidRPr="00D75366">
        <w:rPr>
          <w:sz w:val="20"/>
          <w:szCs w:val="20"/>
          <w:vertAlign w:val="superscript"/>
        </w:rPr>
        <w:t>c</w:t>
      </w:r>
      <w:r w:rsidRPr="00D75366">
        <w:rPr>
          <w:sz w:val="20"/>
          <w:szCs w:val="20"/>
        </w:rPr>
        <w:t xml:space="preserve"> An indication</w:t>
      </w:r>
      <w:r w:rsidRPr="001D4748">
        <w:rPr>
          <w:sz w:val="20"/>
          <w:szCs w:val="20"/>
        </w:rPr>
        <w:t xml:space="preserve"> </w:t>
      </w:r>
      <w:r w:rsidR="00AE25B0" w:rsidRPr="001D4748">
        <w:rPr>
          <w:sz w:val="20"/>
          <w:szCs w:val="20"/>
        </w:rPr>
        <w:t>according to</w:t>
      </w:r>
      <w:r w:rsidRPr="001D4748">
        <w:rPr>
          <w:sz w:val="20"/>
          <w:szCs w:val="20"/>
        </w:rPr>
        <w:t xml:space="preserve"> the Kenya</w:t>
      </w:r>
      <w:r w:rsidR="00365E56" w:rsidRPr="001D4748">
        <w:rPr>
          <w:sz w:val="20"/>
          <w:szCs w:val="20"/>
        </w:rPr>
        <w:t>n</w:t>
      </w:r>
      <w:r w:rsidRPr="001D4748">
        <w:rPr>
          <w:sz w:val="20"/>
          <w:szCs w:val="20"/>
        </w:rPr>
        <w:t xml:space="preserve"> guideline </w:t>
      </w:r>
      <w:r w:rsidR="00AE25B0" w:rsidRPr="001D4748">
        <w:rPr>
          <w:sz w:val="20"/>
          <w:szCs w:val="20"/>
        </w:rPr>
        <w:t>included</w:t>
      </w:r>
      <w:r w:rsidR="002111B5">
        <w:rPr>
          <w:sz w:val="20"/>
          <w:szCs w:val="20"/>
        </w:rPr>
        <w:t xml:space="preserve"> d</w:t>
      </w:r>
      <w:r w:rsidRPr="001D4748">
        <w:rPr>
          <w:sz w:val="20"/>
          <w:szCs w:val="20"/>
        </w:rPr>
        <w:t xml:space="preserve">elivery following repair of obstetric fistula. </w:t>
      </w:r>
      <w:r w:rsidR="00BC2381">
        <w:rPr>
          <w:sz w:val="20"/>
          <w:szCs w:val="20"/>
        </w:rPr>
        <w:t xml:space="preserve">As there is </w:t>
      </w:r>
      <w:r w:rsidRPr="001D4748">
        <w:rPr>
          <w:sz w:val="20"/>
          <w:szCs w:val="20"/>
        </w:rPr>
        <w:t>no ICD code for this indication, we could not implement this indication in our analysis.</w:t>
      </w:r>
    </w:p>
    <w:p w14:paraId="1E1ED195" w14:textId="6308CBB6" w:rsidR="009E68E8" w:rsidRPr="00BE594E" w:rsidRDefault="009E68E8" w:rsidP="009E68E8">
      <w:pPr>
        <w:rPr>
          <w:sz w:val="20"/>
          <w:szCs w:val="20"/>
        </w:rPr>
      </w:pPr>
      <w:r w:rsidRPr="00BE594E">
        <w:rPr>
          <w:sz w:val="20"/>
          <w:szCs w:val="20"/>
          <w:vertAlign w:val="superscript"/>
        </w:rPr>
        <w:t>d</w:t>
      </w:r>
      <w:r w:rsidRPr="00BE594E">
        <w:rPr>
          <w:sz w:val="20"/>
          <w:szCs w:val="20"/>
        </w:rPr>
        <w:t xml:space="preserve"> These codes exist according to </w:t>
      </w:r>
      <w:r w:rsidR="00120F49">
        <w:rPr>
          <w:sz w:val="20"/>
          <w:szCs w:val="20"/>
        </w:rPr>
        <w:t>the</w:t>
      </w:r>
      <w:r w:rsidR="00840942">
        <w:rPr>
          <w:sz w:val="20"/>
          <w:szCs w:val="20"/>
        </w:rPr>
        <w:t xml:space="preserve"> </w:t>
      </w:r>
      <w:r w:rsidRPr="00BE594E">
        <w:rPr>
          <w:sz w:val="20"/>
          <w:szCs w:val="20"/>
        </w:rPr>
        <w:t xml:space="preserve">ICD-10, </w:t>
      </w:r>
      <w:r w:rsidR="00036036">
        <w:rPr>
          <w:sz w:val="20"/>
          <w:szCs w:val="20"/>
        </w:rPr>
        <w:t>but</w:t>
      </w:r>
      <w:r w:rsidRPr="00BE594E">
        <w:rPr>
          <w:sz w:val="20"/>
          <w:szCs w:val="20"/>
        </w:rPr>
        <w:t xml:space="preserve"> they were not reported in the </w:t>
      </w:r>
      <w:r w:rsidR="00120F49">
        <w:rPr>
          <w:sz w:val="20"/>
          <w:szCs w:val="20"/>
        </w:rPr>
        <w:t>D</w:t>
      </w:r>
      <w:r w:rsidRPr="00BE594E">
        <w:rPr>
          <w:sz w:val="20"/>
          <w:szCs w:val="20"/>
        </w:rPr>
        <w:t xml:space="preserve">elivery </w:t>
      </w:r>
      <w:r w:rsidR="00120F49">
        <w:rPr>
          <w:sz w:val="20"/>
          <w:szCs w:val="20"/>
        </w:rPr>
        <w:t>D</w:t>
      </w:r>
      <w:r w:rsidRPr="00BE594E">
        <w:rPr>
          <w:sz w:val="20"/>
          <w:szCs w:val="20"/>
        </w:rPr>
        <w:t>atabase.</w:t>
      </w:r>
    </w:p>
    <w:p w14:paraId="1F5B0039" w14:textId="77777777" w:rsidR="009E68E8" w:rsidRPr="00BE594E" w:rsidRDefault="009E68E8" w:rsidP="009E68E8">
      <w:pPr>
        <w:rPr>
          <w:sz w:val="20"/>
          <w:szCs w:val="20"/>
        </w:rPr>
      </w:pPr>
      <w:r w:rsidRPr="00BE594E">
        <w:rPr>
          <w:sz w:val="20"/>
          <w:szCs w:val="20"/>
          <w:vertAlign w:val="superscript"/>
        </w:rPr>
        <w:t xml:space="preserve">e </w:t>
      </w:r>
      <w:r w:rsidRPr="00BE594E">
        <w:rPr>
          <w:sz w:val="20"/>
          <w:szCs w:val="20"/>
        </w:rPr>
        <w:t>This information is not documented in the Delivery Database and therefore this information is missing.</w:t>
      </w:r>
    </w:p>
    <w:p w14:paraId="01243BF0" w14:textId="7119BA91" w:rsidR="009E68E8" w:rsidRPr="00BE594E" w:rsidRDefault="009E68E8" w:rsidP="009E68E8">
      <w:pPr>
        <w:rPr>
          <w:sz w:val="20"/>
          <w:szCs w:val="20"/>
          <w:lang w:val="en-US"/>
        </w:rPr>
      </w:pPr>
      <w:proofErr w:type="spellStart"/>
      <w:r w:rsidRPr="00BE594E">
        <w:rPr>
          <w:sz w:val="20"/>
          <w:szCs w:val="20"/>
          <w:vertAlign w:val="superscript"/>
          <w:lang w:val="en-US"/>
        </w:rPr>
        <w:t>f</w:t>
      </w:r>
      <w:proofErr w:type="spellEnd"/>
      <w:r w:rsidRPr="00BE594E">
        <w:rPr>
          <w:sz w:val="20"/>
          <w:szCs w:val="20"/>
          <w:vertAlign w:val="superscript"/>
          <w:lang w:val="en-US"/>
        </w:rPr>
        <w:t xml:space="preserve"> </w:t>
      </w:r>
      <w:r w:rsidRPr="00BE594E">
        <w:rPr>
          <w:sz w:val="20"/>
          <w:szCs w:val="20"/>
          <w:lang w:val="en-US"/>
        </w:rPr>
        <w:t xml:space="preserve">There is no sub-indication for a </w:t>
      </w:r>
      <w:r w:rsidR="00CF1BE3">
        <w:rPr>
          <w:sz w:val="20"/>
          <w:szCs w:val="20"/>
          <w:lang w:val="en-US"/>
        </w:rPr>
        <w:t>C-section</w:t>
      </w:r>
      <w:r w:rsidRPr="00BE594E">
        <w:rPr>
          <w:sz w:val="20"/>
          <w:szCs w:val="20"/>
          <w:lang w:val="en-US"/>
        </w:rPr>
        <w:t xml:space="preserve"> mentioned in this guideline, onl</w:t>
      </w:r>
      <w:r>
        <w:rPr>
          <w:sz w:val="20"/>
          <w:szCs w:val="20"/>
          <w:lang w:val="en-US"/>
        </w:rPr>
        <w:t>y</w:t>
      </w:r>
      <w:r w:rsidRPr="00BE594E">
        <w:rPr>
          <w:sz w:val="20"/>
          <w:szCs w:val="20"/>
          <w:lang w:val="en-US"/>
        </w:rPr>
        <w:t xml:space="preserve"> a main indication (for example: vasa </w:t>
      </w:r>
      <w:proofErr w:type="spellStart"/>
      <w:r w:rsidRPr="00BE594E">
        <w:rPr>
          <w:sz w:val="20"/>
          <w:szCs w:val="20"/>
          <w:lang w:val="en-US"/>
        </w:rPr>
        <w:t>praevia</w:t>
      </w:r>
      <w:proofErr w:type="spellEnd"/>
      <w:r w:rsidRPr="00BE594E">
        <w:rPr>
          <w:sz w:val="20"/>
          <w:szCs w:val="20"/>
          <w:lang w:val="en-US"/>
        </w:rPr>
        <w:t xml:space="preserve"> is</w:t>
      </w:r>
      <w:r w:rsidR="007815D5">
        <w:rPr>
          <w:sz w:val="20"/>
          <w:szCs w:val="20"/>
          <w:lang w:val="en-US"/>
        </w:rPr>
        <w:t>, by itself,</w:t>
      </w:r>
      <w:r w:rsidRPr="00BE594E">
        <w:rPr>
          <w:sz w:val="20"/>
          <w:szCs w:val="20"/>
          <w:lang w:val="en-US"/>
        </w:rPr>
        <w:t xml:space="preserve"> an indication for </w:t>
      </w:r>
      <w:r>
        <w:rPr>
          <w:sz w:val="20"/>
          <w:szCs w:val="20"/>
          <w:lang w:val="en-US"/>
        </w:rPr>
        <w:t>C-section</w:t>
      </w:r>
      <w:r w:rsidRPr="00BE594E">
        <w:rPr>
          <w:sz w:val="20"/>
          <w:szCs w:val="20"/>
          <w:lang w:val="en-US"/>
        </w:rPr>
        <w:t xml:space="preserve"> according to </w:t>
      </w:r>
      <w:r w:rsidR="007F4435">
        <w:rPr>
          <w:sz w:val="20"/>
          <w:szCs w:val="20"/>
          <w:lang w:val="en-US"/>
        </w:rPr>
        <w:t>the local hospital guidelines</w:t>
      </w:r>
      <w:r w:rsidRPr="00BE594E">
        <w:rPr>
          <w:sz w:val="20"/>
          <w:szCs w:val="20"/>
          <w:lang w:val="en-US"/>
        </w:rPr>
        <w:t>).</w:t>
      </w:r>
    </w:p>
    <w:p w14:paraId="661C26A0" w14:textId="77777777" w:rsidR="009E68E8" w:rsidRPr="00E3690E" w:rsidRDefault="009E68E8" w:rsidP="009E68E8">
      <w:pPr>
        <w:rPr>
          <w:lang w:val="en-US"/>
        </w:rPr>
      </w:pPr>
    </w:p>
    <w:p w14:paraId="6102AA0E" w14:textId="21AE8401" w:rsidR="009E68E8" w:rsidRDefault="0007596B" w:rsidP="009E68E8">
      <w:pPr>
        <w:spacing w:after="200" w:line="276" w:lineRule="auto"/>
        <w:rPr>
          <w:b/>
          <w:sz w:val="22"/>
          <w:szCs w:val="22"/>
        </w:rPr>
        <w:sectPr w:rsidR="009E68E8" w:rsidSect="00AC0D04">
          <w:footerReference w:type="default" r:id="rId8"/>
          <w:pgSz w:w="11906" w:h="16838"/>
          <w:pgMar w:top="568" w:right="1417" w:bottom="1417" w:left="1417" w:header="708" w:footer="708" w:gutter="0"/>
          <w:cols w:space="708"/>
          <w:docGrid w:linePitch="360"/>
        </w:sectPr>
      </w:pPr>
      <w:r>
        <w:rPr>
          <w:b/>
          <w:sz w:val="22"/>
          <w:szCs w:val="22"/>
        </w:rPr>
        <w:t xml:space="preserve"> </w:t>
      </w:r>
    </w:p>
    <w:p w14:paraId="3E42CFE6" w14:textId="4B9628DE" w:rsidR="009E68E8" w:rsidRDefault="009E68E8" w:rsidP="009E68E8">
      <w:pPr>
        <w:spacing w:after="200" w:line="276" w:lineRule="auto"/>
        <w:rPr>
          <w:rFonts w:eastAsia="Times New Roman" w:cs="Times New Roman"/>
          <w:bCs/>
          <w:color w:val="000000"/>
          <w:kern w:val="36"/>
          <w:sz w:val="22"/>
          <w:szCs w:val="22"/>
          <w:lang w:eastAsia="en-US"/>
        </w:rPr>
      </w:pPr>
      <w:r w:rsidRPr="00714ECB">
        <w:rPr>
          <w:b/>
          <w:sz w:val="22"/>
          <w:szCs w:val="22"/>
        </w:rPr>
        <w:lastRenderedPageBreak/>
        <w:t xml:space="preserve">Table </w:t>
      </w:r>
      <w:r w:rsidR="007F6321">
        <w:rPr>
          <w:b/>
          <w:sz w:val="22"/>
          <w:szCs w:val="22"/>
        </w:rPr>
        <w:t>S</w:t>
      </w:r>
      <w:r w:rsidRPr="00714ECB">
        <w:rPr>
          <w:b/>
          <w:sz w:val="22"/>
          <w:szCs w:val="22"/>
        </w:rPr>
        <w:t>2</w:t>
      </w:r>
      <w:r>
        <w:rPr>
          <w:rFonts w:eastAsia="Times New Roman" w:cs="Times New Roman"/>
          <w:b/>
          <w:bCs/>
          <w:color w:val="000000"/>
          <w:kern w:val="36"/>
          <w:sz w:val="22"/>
          <w:szCs w:val="22"/>
          <w:lang w:eastAsia="en-US"/>
        </w:rPr>
        <w:t xml:space="preserve">: </w:t>
      </w:r>
      <w:r w:rsidRPr="00714ECB">
        <w:rPr>
          <w:rFonts w:eastAsia="Times New Roman" w:cs="Times New Roman"/>
          <w:bCs/>
          <w:color w:val="000000"/>
          <w:kern w:val="36"/>
          <w:sz w:val="22"/>
          <w:szCs w:val="22"/>
          <w:lang w:eastAsia="en-US"/>
        </w:rPr>
        <w:t>The odds of medical indication for C-section according to the hospital guidelines (Students instead of Housewives as reference category)</w:t>
      </w:r>
    </w:p>
    <w:tbl>
      <w:tblPr>
        <w:tblW w:w="14240" w:type="dxa"/>
        <w:tblLook w:val="04A0" w:firstRow="1" w:lastRow="0" w:firstColumn="1" w:lastColumn="0" w:noHBand="0" w:noVBand="1"/>
      </w:tblPr>
      <w:tblGrid>
        <w:gridCol w:w="1800"/>
        <w:gridCol w:w="1632"/>
        <w:gridCol w:w="774"/>
        <w:gridCol w:w="1620"/>
        <w:gridCol w:w="820"/>
        <w:gridCol w:w="1653"/>
        <w:gridCol w:w="787"/>
        <w:gridCol w:w="1748"/>
        <w:gridCol w:w="832"/>
        <w:gridCol w:w="1545"/>
        <w:gridCol w:w="1055"/>
      </w:tblGrid>
      <w:tr w:rsidR="008C59AB" w:rsidRPr="008C59AB" w14:paraId="7EAA7CA7" w14:textId="77777777" w:rsidTr="008C59AB">
        <w:trPr>
          <w:trHeight w:val="765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08FF8D87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E52FE9" w14:textId="77777777" w:rsidR="008C59AB" w:rsidRPr="008C59AB" w:rsidRDefault="008C59AB" w:rsidP="008C59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6BDC81" w14:textId="77777777" w:rsidR="008C59AB" w:rsidRPr="008C59AB" w:rsidRDefault="008C59AB" w:rsidP="008C59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djusted for maternal age </w:t>
            </w:r>
            <w:r w:rsidRPr="008C59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F7190E" w14:textId="77777777" w:rsidR="008C59AB" w:rsidRPr="008C59AB" w:rsidRDefault="008C59AB" w:rsidP="008C59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djusted for Parity </w:t>
            </w:r>
            <w:r w:rsidRPr="008C59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788FFE9" w14:textId="77777777" w:rsidR="008C59AB" w:rsidRPr="008C59AB" w:rsidRDefault="008C59AB" w:rsidP="008C59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 for previous C-secti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DCE4E9B" w14:textId="77777777" w:rsidR="008C59AB" w:rsidRPr="008C59AB" w:rsidRDefault="008C59AB" w:rsidP="008C59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djusted for all </w:t>
            </w:r>
            <w:r w:rsidRPr="008C59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 b</w:t>
            </w:r>
          </w:p>
        </w:tc>
      </w:tr>
      <w:tr w:rsidR="008C59AB" w:rsidRPr="008C59AB" w14:paraId="1432392D" w14:textId="77777777" w:rsidTr="008C59AB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D0588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A1DC7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5405F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6357B3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[95% CI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84A0A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D3D92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[95% CI]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FDF02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B28D1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9B2A5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719D0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63167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8C59AB" w:rsidRPr="008C59AB" w14:paraId="49D95C1D" w14:textId="77777777" w:rsidTr="008C59A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83761" w14:textId="77777777" w:rsidR="008C59AB" w:rsidRPr="008C59AB" w:rsidRDefault="008C59AB" w:rsidP="008C59A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81BE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B3961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51288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4D283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9CAC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324FC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C1B8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A9871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716C4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156BC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59AB" w:rsidRPr="008C59AB" w14:paraId="7C0FFBEE" w14:textId="77777777" w:rsidTr="008C59A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F9B01" w14:textId="77777777" w:rsidR="008C59AB" w:rsidRPr="008C59AB" w:rsidRDefault="008C59AB" w:rsidP="008C59A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405F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4292B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C3A59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75F8A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9310A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B0281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FFB6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D8B5C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22A3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5955D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59AB" w:rsidRPr="008C59AB" w14:paraId="1A4AD4B0" w14:textId="77777777" w:rsidTr="008C59A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0CFED" w14:textId="77777777" w:rsidR="008C59AB" w:rsidRPr="008C59AB" w:rsidRDefault="008C59AB" w:rsidP="008C59AB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7152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 (1.10;1.6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90F70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1FB73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 (0.87;1.3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85AB8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8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D2CEC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 (1.01;1.5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118AC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6E80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 (0.68;1.0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8138C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9CAF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 (0.67;1.0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1893D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02</w:t>
            </w:r>
          </w:p>
        </w:tc>
      </w:tr>
      <w:tr w:rsidR="008C59AB" w:rsidRPr="008C59AB" w14:paraId="3F33F6B1" w14:textId="77777777" w:rsidTr="008C59A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E15C4" w14:textId="77777777" w:rsidR="008C59AB" w:rsidRPr="008C59AB" w:rsidRDefault="008C59AB" w:rsidP="008C59AB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busines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D206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 (1.36;2.1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71781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9C36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 (0.98;1.5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E901E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BA33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 (1.23;1.9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2EE33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8F2CB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 (0.79;1.3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72E89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120FA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75;1.2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ADD2E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54</w:t>
            </w:r>
          </w:p>
        </w:tc>
      </w:tr>
      <w:tr w:rsidR="008C59AB" w:rsidRPr="008C59AB" w14:paraId="512E83B5" w14:textId="77777777" w:rsidTr="008C59A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BBAFE" w14:textId="77777777" w:rsidR="008C59AB" w:rsidRPr="008C59AB" w:rsidRDefault="008C59AB" w:rsidP="008C59AB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822E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 (1.58;2.5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C0BBC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E9C9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 (1.09;1.8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7B097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7243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 (1.46;2.3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25345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18396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 (0.85;1.4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205B5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C006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 (0.73;1.3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0AD20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19</w:t>
            </w:r>
          </w:p>
        </w:tc>
      </w:tr>
      <w:tr w:rsidR="008C59AB" w:rsidRPr="008C59AB" w14:paraId="4F71E893" w14:textId="77777777" w:rsidTr="008C59A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FA3DB" w14:textId="77777777" w:rsidR="008C59AB" w:rsidRPr="008C59AB" w:rsidRDefault="008C59AB" w:rsidP="008C59AB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DA7A8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59A1E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65E25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684FD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8A5B0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95198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BE30D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2315B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C536A" w14:textId="77777777" w:rsidR="008C59AB" w:rsidRPr="008C59AB" w:rsidRDefault="008C59AB" w:rsidP="008C59A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8DDCD" w14:textId="77777777" w:rsidR="008C59AB" w:rsidRPr="008C59AB" w:rsidRDefault="008C59AB" w:rsidP="008C59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59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7F3929C2" w14:textId="45FB4321" w:rsidR="00A700A1" w:rsidRDefault="000720F4" w:rsidP="000720F4">
      <w:pPr>
        <w:spacing w:after="200" w:line="276" w:lineRule="auto"/>
        <w:rPr>
          <w:rFonts w:eastAsia="Times New Roman" w:cs="Times New Roman"/>
          <w:bCs/>
          <w:color w:val="000000"/>
          <w:kern w:val="36"/>
        </w:rPr>
      </w:pPr>
      <w:proofErr w:type="spellStart"/>
      <w:r w:rsidRPr="000720F4">
        <w:rPr>
          <w:rFonts w:eastAsia="Times New Roman" w:cs="Times New Roman"/>
          <w:bCs/>
          <w:color w:val="000000"/>
          <w:kern w:val="36"/>
        </w:rPr>
        <w:t>a</w:t>
      </w:r>
      <w:proofErr w:type="spellEnd"/>
      <w:r w:rsidRPr="000720F4">
        <w:rPr>
          <w:rFonts w:eastAsia="Times New Roman" w:cs="Times New Roman"/>
          <w:bCs/>
          <w:color w:val="000000"/>
          <w:kern w:val="36"/>
        </w:rPr>
        <w:t xml:space="preserve"> adjustment for age in years</w:t>
      </w:r>
      <w:r>
        <w:rPr>
          <w:rFonts w:eastAsia="Times New Roman" w:cs="Times New Roman"/>
          <w:bCs/>
          <w:color w:val="000000"/>
          <w:kern w:val="36"/>
        </w:rPr>
        <w:t xml:space="preserve">; </w:t>
      </w:r>
      <w:r w:rsidRPr="000720F4">
        <w:rPr>
          <w:rFonts w:eastAsia="Times New Roman" w:cs="Times New Roman"/>
          <w:bCs/>
          <w:color w:val="000000"/>
          <w:kern w:val="36"/>
        </w:rPr>
        <w:t>b adjustment for parity in actual number of births (not in parity categories)</w:t>
      </w:r>
    </w:p>
    <w:p w14:paraId="3FF6A56C" w14:textId="7434E5FD" w:rsidR="00B75EFC" w:rsidRDefault="00B75EFC" w:rsidP="009E68E8">
      <w:pPr>
        <w:spacing w:after="200" w:line="276" w:lineRule="auto"/>
        <w:rPr>
          <w:rFonts w:eastAsia="Times New Roman" w:cs="Times New Roman"/>
          <w:bCs/>
          <w:color w:val="000000"/>
          <w:kern w:val="36"/>
        </w:rPr>
      </w:pPr>
    </w:p>
    <w:p w14:paraId="2C681F3C" w14:textId="77777777" w:rsidR="00B75EFC" w:rsidRPr="00714ECB" w:rsidRDefault="00B75EFC" w:rsidP="009E68E8">
      <w:pPr>
        <w:spacing w:after="200" w:line="276" w:lineRule="auto"/>
      </w:pPr>
    </w:p>
    <w:p w14:paraId="33E83933" w14:textId="77777777" w:rsidR="009E68E8" w:rsidRPr="00714ECB" w:rsidRDefault="009E68E8" w:rsidP="009E68E8">
      <w:pPr>
        <w:spacing w:after="200" w:line="276" w:lineRule="auto"/>
        <w:rPr>
          <w:rFonts w:eastAsia="Times New Roman" w:cs="Times New Roman"/>
          <w:b/>
          <w:bCs/>
          <w:color w:val="000000"/>
          <w:kern w:val="36"/>
          <w:sz w:val="22"/>
          <w:szCs w:val="22"/>
          <w:lang w:eastAsia="en-US"/>
        </w:rPr>
      </w:pPr>
      <w:r w:rsidRPr="00714ECB">
        <w:rPr>
          <w:rFonts w:eastAsia="Times New Roman" w:cs="Times New Roman"/>
          <w:b/>
          <w:bCs/>
          <w:color w:val="000000"/>
          <w:kern w:val="36"/>
          <w:sz w:val="22"/>
          <w:szCs w:val="22"/>
          <w:lang w:eastAsia="en-US"/>
        </w:rPr>
        <w:t xml:space="preserve"> </w:t>
      </w:r>
      <w:r w:rsidRPr="00714ECB">
        <w:rPr>
          <w:rFonts w:eastAsia="Times New Roman" w:cs="Times New Roman"/>
          <w:b/>
          <w:bCs/>
          <w:color w:val="000000"/>
          <w:kern w:val="36"/>
          <w:sz w:val="22"/>
          <w:szCs w:val="22"/>
          <w:lang w:eastAsia="en-US"/>
        </w:rPr>
        <w:br w:type="page"/>
      </w:r>
    </w:p>
    <w:p w14:paraId="6EE7249A" w14:textId="0D452846" w:rsidR="009E68E8" w:rsidRDefault="009E68E8" w:rsidP="009E68E8">
      <w:pPr>
        <w:pStyle w:val="Heading1"/>
        <w:rPr>
          <w:rFonts w:asciiTheme="minorHAnsi" w:hAnsiTheme="minorHAnsi"/>
          <w:b w:val="0"/>
          <w:i w:val="0"/>
          <w:sz w:val="22"/>
          <w:szCs w:val="22"/>
          <w:lang w:val="en-GB"/>
        </w:rPr>
      </w:pPr>
      <w:r w:rsidRPr="00BE594E">
        <w:rPr>
          <w:rFonts w:asciiTheme="minorHAnsi" w:hAnsiTheme="minorHAnsi"/>
          <w:i w:val="0"/>
          <w:sz w:val="22"/>
          <w:szCs w:val="22"/>
          <w:lang w:val="en-GB"/>
        </w:rPr>
        <w:lastRenderedPageBreak/>
        <w:t xml:space="preserve">Table </w:t>
      </w:r>
      <w:r w:rsidR="007F6321">
        <w:rPr>
          <w:rFonts w:asciiTheme="minorHAnsi" w:hAnsiTheme="minorHAnsi"/>
          <w:i w:val="0"/>
          <w:sz w:val="22"/>
          <w:szCs w:val="22"/>
          <w:lang w:val="en-GB"/>
        </w:rPr>
        <w:t>S</w:t>
      </w:r>
      <w:r>
        <w:rPr>
          <w:rFonts w:asciiTheme="minorHAnsi" w:hAnsiTheme="minorHAnsi"/>
          <w:i w:val="0"/>
          <w:sz w:val="22"/>
          <w:szCs w:val="22"/>
          <w:lang w:val="en-GB"/>
        </w:rPr>
        <w:t>3</w:t>
      </w:r>
      <w:r w:rsidRPr="00BE594E">
        <w:rPr>
          <w:rFonts w:asciiTheme="minorHAnsi" w:hAnsiTheme="minorHAnsi"/>
          <w:i w:val="0"/>
          <w:sz w:val="22"/>
          <w:szCs w:val="22"/>
          <w:lang w:val="en-GB"/>
        </w:rPr>
        <w:t xml:space="preserve">: </w:t>
      </w:r>
      <w:r w:rsidRPr="00BE594E">
        <w:rPr>
          <w:rFonts w:asciiTheme="minorHAnsi" w:hAnsiTheme="minorHAnsi"/>
          <w:b w:val="0"/>
          <w:i w:val="0"/>
          <w:sz w:val="22"/>
          <w:szCs w:val="22"/>
          <w:lang w:val="en-GB"/>
        </w:rPr>
        <w:t xml:space="preserve">Mode of delivery according to indication for </w:t>
      </w:r>
      <w:r>
        <w:rPr>
          <w:rFonts w:asciiTheme="minorHAnsi" w:hAnsiTheme="minorHAnsi"/>
          <w:b w:val="0"/>
          <w:i w:val="0"/>
          <w:sz w:val="22"/>
          <w:szCs w:val="22"/>
          <w:lang w:val="en-GB"/>
        </w:rPr>
        <w:t>C-section</w:t>
      </w:r>
    </w:p>
    <w:tbl>
      <w:tblPr>
        <w:tblW w:w="12140" w:type="dxa"/>
        <w:tblLook w:val="04A0" w:firstRow="1" w:lastRow="0" w:firstColumn="1" w:lastColumn="0" w:noHBand="0" w:noVBand="1"/>
      </w:tblPr>
      <w:tblGrid>
        <w:gridCol w:w="5440"/>
        <w:gridCol w:w="1348"/>
        <w:gridCol w:w="1356"/>
        <w:gridCol w:w="1331"/>
        <w:gridCol w:w="1335"/>
        <w:gridCol w:w="1330"/>
      </w:tblGrid>
      <w:tr w:rsidR="00DF4281" w:rsidRPr="00DF4281" w14:paraId="5DD0D7D6" w14:textId="77777777" w:rsidTr="00DF4281">
        <w:trPr>
          <w:trHeight w:val="615"/>
        </w:trPr>
        <w:tc>
          <w:tcPr>
            <w:tcW w:w="5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909E2" w14:textId="77777777" w:rsidR="00DF4281" w:rsidRPr="00DF4281" w:rsidRDefault="00DF4281" w:rsidP="00DF428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CD39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DC29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FBF7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mall business 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80846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rofessional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362C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ent</w:t>
            </w:r>
          </w:p>
        </w:tc>
      </w:tr>
      <w:tr w:rsidR="00DF4281" w:rsidRPr="00DF4281" w14:paraId="04B1DDB2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51678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BB86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20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D69B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12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C2F7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16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6FB9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DE11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75</w:t>
            </w:r>
          </w:p>
        </w:tc>
      </w:tr>
      <w:tr w:rsidR="00DF4281" w:rsidRPr="00DF4281" w14:paraId="7E08C694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A625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CA0ED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66284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2132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C3A54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68713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37B85EAE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72470" w14:textId="7BB905D6" w:rsidR="00DF4281" w:rsidRPr="00DF4281" w:rsidRDefault="007F4435" w:rsidP="00DF428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cal hos</w:t>
            </w:r>
            <w:r w:rsidR="004D5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tal</w:t>
            </w:r>
            <w:r w:rsidR="00DF4281"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guidelines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D9C27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583C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EE5A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1FCF1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161F9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6DE66C7B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0F28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of women with C-section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321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698C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F785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7581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C8CE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</w:t>
            </w:r>
          </w:p>
        </w:tc>
      </w:tr>
      <w:tr w:rsidR="00DF4281" w:rsidRPr="00DF4281" w14:paraId="26E2D2F2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CA079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0A1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1D14D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75DD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36B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8892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3</w:t>
            </w:r>
          </w:p>
        </w:tc>
      </w:tr>
      <w:tr w:rsidR="00DF4281" w:rsidRPr="00DF4281" w14:paraId="0B1E27B9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5AB7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BFF4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D877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1872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27E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7C5D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</w:tr>
      <w:tr w:rsidR="00DF4281" w:rsidRPr="00DF4281" w14:paraId="34282CFF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8A6C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mong C-section deliveries: % without 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1D2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FA1A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762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A54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8A39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5</w:t>
            </w:r>
          </w:p>
        </w:tc>
      </w:tr>
      <w:tr w:rsidR="00DF4281" w:rsidRPr="00DF4281" w14:paraId="64E83636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1060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met need (among women with indication: % without CS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7EF4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2ECF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A148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25EF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2ED5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DF4281" w:rsidRPr="00DF4281" w14:paraId="4314DC78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AF60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78D61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9C62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3E74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BE36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50067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</w:t>
            </w:r>
          </w:p>
        </w:tc>
      </w:tr>
      <w:tr w:rsidR="00DF4281" w:rsidRPr="00DF4281" w14:paraId="5D67363D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CE40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A71AE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F1B5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84D7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FBF6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2F3DE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DF4281" w:rsidRPr="00DF4281" w14:paraId="1522B0DC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8A224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vaginal delivery with CS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91331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0F3E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9F83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4A6F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F5CF6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DF4281" w:rsidRPr="00DF4281" w14:paraId="3D2DACFE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7A6EF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15C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912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33D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1C5CD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DFA0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4C4D9EE0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6CEF" w14:textId="77777777" w:rsidR="00DF4281" w:rsidRPr="00DF4281" w:rsidRDefault="00DF4281" w:rsidP="00DF428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Kenyan guidelines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9CC71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C6B1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649E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E5F4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1927E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7C70ED3D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CC91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of women with C-section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8C4A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DC6D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DD2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EF49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A3E9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</w:t>
            </w:r>
          </w:p>
        </w:tc>
      </w:tr>
      <w:tr w:rsidR="00DF4281" w:rsidRPr="00DF4281" w14:paraId="6B0CEB26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460F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5B8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A3F1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D7D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EB9A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4389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2</w:t>
            </w:r>
          </w:p>
        </w:tc>
      </w:tr>
      <w:tr w:rsidR="00DF4281" w:rsidRPr="00DF4281" w14:paraId="658AB9D4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60444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A17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EFE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4480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D4AC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B954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</w:tr>
      <w:tr w:rsidR="00DF4281" w:rsidRPr="00DF4281" w14:paraId="277D61C9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7EF95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mong C-section deliveries: % without 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DA6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9E5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61E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CA80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69E2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</w:t>
            </w:r>
          </w:p>
        </w:tc>
      </w:tr>
      <w:tr w:rsidR="00DF4281" w:rsidRPr="00DF4281" w14:paraId="3EC5FE95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D10EC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met need (among women with indication: % without CS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EA5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1568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0B4E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A0A6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D88CD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</w:tr>
      <w:tr w:rsidR="00DF4281" w:rsidRPr="00DF4281" w14:paraId="46ECC688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795D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70B97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77AB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BCE0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C56B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B842F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</w:t>
            </w:r>
          </w:p>
        </w:tc>
      </w:tr>
      <w:tr w:rsidR="00DF4281" w:rsidRPr="00DF4281" w14:paraId="48D77698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924FA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C5C4EE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CDE9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3664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7601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AE82A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</w:tr>
      <w:tr w:rsidR="00DF4281" w:rsidRPr="00DF4281" w14:paraId="2204A291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7FF6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vaginal delivery with CS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52B29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9595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5315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22B5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86BCC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DF4281" w:rsidRPr="00DF4281" w14:paraId="57FDA003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D55B7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1A6F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DCB4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7D111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C2D53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3B32C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4DB3FACE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064D6" w14:textId="77777777" w:rsidR="00DF4281" w:rsidRPr="00DF4281" w:rsidRDefault="00DF4281" w:rsidP="00DF428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utch guidelines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461A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31D8D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17659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2327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F5B72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401F6F2B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9B3D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of women with C-section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523F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0918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C55C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40D8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9055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</w:t>
            </w:r>
          </w:p>
        </w:tc>
      </w:tr>
      <w:tr w:rsidR="00DF4281" w:rsidRPr="00DF4281" w14:paraId="3DBB7522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88CF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2BE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28B1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F94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056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7C84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</w:t>
            </w:r>
          </w:p>
        </w:tc>
      </w:tr>
      <w:tr w:rsidR="00DF4281" w:rsidRPr="00DF4281" w14:paraId="05DEFF7F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9604F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40911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9EEE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ED07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00FB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D7B8F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</w:tr>
      <w:tr w:rsidR="00DF4281" w:rsidRPr="00DF4281" w14:paraId="0A86B53F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6DF9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Among C-section deliveries: % without 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3C43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8AB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F63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2E8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46C2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2</w:t>
            </w:r>
          </w:p>
        </w:tc>
      </w:tr>
      <w:tr w:rsidR="00DF4281" w:rsidRPr="00DF4281" w14:paraId="057CBC4F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DC85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met need (among women with indication: % without CS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C1B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7CC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B669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A94F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12B0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</w:tr>
      <w:tr w:rsidR="00DF4281" w:rsidRPr="00DF4281" w14:paraId="09327D15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0D37B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DD2AD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0B2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04B2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FB2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FE00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</w:tr>
      <w:tr w:rsidR="00DF4281" w:rsidRPr="00DF4281" w14:paraId="131F028E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50DD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1E0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7DF9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A35F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495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DC8D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</w:tr>
      <w:tr w:rsidR="00DF4281" w:rsidRPr="00DF4281" w14:paraId="402CA6BF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1AD45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vaginal delivery with CS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05E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D81C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9AFD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126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D268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DF4281" w:rsidRPr="00DF4281" w14:paraId="4D041492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C32F" w14:textId="77777777" w:rsidR="00DF4281" w:rsidRPr="00DF4281" w:rsidRDefault="00DF4281" w:rsidP="00DF428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D94B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F755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84C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6DD1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DE0C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7AC8E042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5F151" w14:textId="77777777" w:rsidR="00DF4281" w:rsidRPr="00DF4281" w:rsidRDefault="00DF4281" w:rsidP="00DF428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glish guidelines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35786D2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BEA53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9494B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DA59A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06D93E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13C34EB5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41C9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of women with C-section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6E9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7AE5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8E3E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DEA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955F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</w:t>
            </w:r>
          </w:p>
        </w:tc>
      </w:tr>
      <w:tr w:rsidR="00DF4281" w:rsidRPr="00DF4281" w14:paraId="3BD58E27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2829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497F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6164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62D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525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84F4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</w:t>
            </w:r>
          </w:p>
        </w:tc>
      </w:tr>
      <w:tr w:rsidR="00DF4281" w:rsidRPr="00DF4281" w14:paraId="49C64119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B3102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CE1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940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056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0A00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8DA9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</w:tr>
      <w:tr w:rsidR="00DF4281" w:rsidRPr="00DF4281" w14:paraId="00AE0897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C341F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mong C-section deliveries: % without 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738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31C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245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A178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4EAB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2</w:t>
            </w:r>
          </w:p>
        </w:tc>
      </w:tr>
      <w:tr w:rsidR="00DF4281" w:rsidRPr="00DF4281" w14:paraId="3C2C0AE7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379D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met need (among women with indication: % without CS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42B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A90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D50A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411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D4BA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</w:tr>
      <w:tr w:rsidR="00DF4281" w:rsidRPr="00DF4281" w14:paraId="52C4DA74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1378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840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416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006D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2854D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0A63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</w:tr>
      <w:tr w:rsidR="00DF4281" w:rsidRPr="00DF4281" w14:paraId="29EF5AB4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D6B81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122C1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38F8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722D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F528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2D5A5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</w:tr>
      <w:tr w:rsidR="00DF4281" w:rsidRPr="00DF4281" w14:paraId="54B40A1E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6D7A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vaginal delivery with CS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C31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97D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A9D7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20E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2C74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DF4281" w:rsidRPr="00DF4281" w14:paraId="4932BFA5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0F92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126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F1E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FE1A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EE9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D89F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0733672C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EF189" w14:textId="77777777" w:rsidR="00DF4281" w:rsidRPr="00DF4281" w:rsidRDefault="00DF4281" w:rsidP="00DF428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y of the above guidelines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F16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D038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5F6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3C0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16A9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F4281" w:rsidRPr="00DF4281" w14:paraId="2E1F919C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B290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of women with C-section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4254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6B3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BB15C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FFD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6F13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</w:t>
            </w:r>
          </w:p>
        </w:tc>
      </w:tr>
      <w:tr w:rsidR="00DF4281" w:rsidRPr="00DF4281" w14:paraId="4C927613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D8FA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B75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FCAF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51D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D01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EC96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5</w:t>
            </w:r>
          </w:p>
        </w:tc>
      </w:tr>
      <w:tr w:rsidR="00DF4281" w:rsidRPr="00DF4281" w14:paraId="41C6830C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8D12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section rate among women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C10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3369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B256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5B2B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6AEA4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DF4281" w:rsidRPr="00DF4281" w14:paraId="4056A2C6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4969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mong C-section deliveries: % without  indication 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732A1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3AD2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7368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35560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DEFB2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</w:t>
            </w:r>
          </w:p>
        </w:tc>
      </w:tr>
      <w:tr w:rsidR="00DF4281" w:rsidRPr="00DF4281" w14:paraId="08687F86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4D09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met need (among women with indication: % without CS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B3A9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C6E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AFC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76F6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AB39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</w:tr>
      <w:tr w:rsidR="00DF4281" w:rsidRPr="00DF4281" w14:paraId="24C2283D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0FF17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CCCD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BBE3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C6952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2A8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88E2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</w:t>
            </w:r>
          </w:p>
        </w:tc>
      </w:tr>
      <w:tr w:rsidR="00DF4281" w:rsidRPr="00DF4281" w14:paraId="53224C2C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7D3C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CS without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2EC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5DAA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531E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7468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96EF3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</w:tr>
      <w:tr w:rsidR="00DF4281" w:rsidRPr="00DF4281" w14:paraId="426FFE56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2367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all deliveries: % with vaginal delivery with CS indicatio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0415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14F0E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931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2C73B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1FA6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DF4281" w:rsidRPr="00DF4281" w14:paraId="6AE90B80" w14:textId="77777777" w:rsidTr="00DF4281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CF691" w14:textId="77777777" w:rsidR="00DF4281" w:rsidRPr="00DF4281" w:rsidRDefault="00DF4281" w:rsidP="00DF4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C03E7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E659F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D6126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4C738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B9611" w14:textId="77777777" w:rsidR="00DF4281" w:rsidRPr="00DF4281" w:rsidRDefault="00DF4281" w:rsidP="00DF42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42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3126CDE3" w14:textId="77777777" w:rsidR="00DF4281" w:rsidRDefault="00DF4281" w:rsidP="009E68E8">
      <w:pPr>
        <w:pStyle w:val="Heading1"/>
        <w:rPr>
          <w:rFonts w:asciiTheme="minorHAnsi" w:hAnsiTheme="minorHAnsi"/>
          <w:b w:val="0"/>
          <w:i w:val="0"/>
          <w:sz w:val="22"/>
          <w:szCs w:val="22"/>
          <w:lang w:val="en-GB"/>
        </w:rPr>
      </w:pPr>
    </w:p>
    <w:p w14:paraId="273052C4" w14:textId="77777777" w:rsidR="00D57093" w:rsidRPr="00BE594E" w:rsidRDefault="00D57093" w:rsidP="009E68E8">
      <w:pPr>
        <w:pStyle w:val="Heading1"/>
        <w:rPr>
          <w:rFonts w:asciiTheme="minorHAnsi" w:hAnsiTheme="minorHAnsi"/>
          <w:i w:val="0"/>
          <w:sz w:val="22"/>
          <w:szCs w:val="22"/>
          <w:lang w:val="en-GB"/>
        </w:rPr>
      </w:pPr>
    </w:p>
    <w:p w14:paraId="3474284C" w14:textId="77777777" w:rsidR="009E68E8" w:rsidRPr="00BE594E" w:rsidRDefault="009E68E8" w:rsidP="009E68E8">
      <w:pPr>
        <w:pStyle w:val="NoSpacing"/>
        <w:rPr>
          <w:lang w:val="en-GB"/>
        </w:rPr>
      </w:pPr>
    </w:p>
    <w:p w14:paraId="78D1A144" w14:textId="0F861434" w:rsidR="00792F07" w:rsidRDefault="007F6321">
      <w:pPr>
        <w:spacing w:after="160" w:line="259" w:lineRule="auto"/>
        <w:rPr>
          <w:sz w:val="20"/>
          <w:szCs w:val="20"/>
        </w:rPr>
      </w:pPr>
      <w:r>
        <w:rPr>
          <w:b/>
          <w:sz w:val="22"/>
          <w:szCs w:val="22"/>
        </w:rPr>
        <w:t>Table S</w:t>
      </w:r>
      <w:r w:rsidR="00BD6DE8" w:rsidRPr="00BD6DE8">
        <w:rPr>
          <w:b/>
          <w:sz w:val="22"/>
          <w:szCs w:val="22"/>
        </w:rPr>
        <w:t xml:space="preserve">4: </w:t>
      </w:r>
      <w:r w:rsidR="00257302">
        <w:rPr>
          <w:sz w:val="20"/>
          <w:szCs w:val="20"/>
        </w:rPr>
        <w:t xml:space="preserve">Socioeconomic inequalities (measured in odds ratios) in C-section rate, without and with adjustment for clinical indication for C-section, previous C-section, multiple birth, presentation, gestational age, maternal age, and parity (Students compared with other socioeconomic groups) </w:t>
      </w:r>
    </w:p>
    <w:p w14:paraId="25C1D3C0" w14:textId="17E543D2" w:rsidR="00792F07" w:rsidRDefault="00792F07">
      <w:pPr>
        <w:spacing w:after="160" w:line="259" w:lineRule="auto"/>
        <w:rPr>
          <w:sz w:val="20"/>
          <w:szCs w:val="20"/>
        </w:rPr>
      </w:pPr>
    </w:p>
    <w:tbl>
      <w:tblPr>
        <w:tblW w:w="14708" w:type="dxa"/>
        <w:tblLook w:val="04A0" w:firstRow="1" w:lastRow="0" w:firstColumn="1" w:lastColumn="0" w:noHBand="0" w:noVBand="1"/>
      </w:tblPr>
      <w:tblGrid>
        <w:gridCol w:w="1381"/>
        <w:gridCol w:w="1258"/>
        <w:gridCol w:w="662"/>
        <w:gridCol w:w="1250"/>
        <w:gridCol w:w="743"/>
        <w:gridCol w:w="1258"/>
        <w:gridCol w:w="662"/>
        <w:gridCol w:w="1250"/>
        <w:gridCol w:w="662"/>
        <w:gridCol w:w="1259"/>
        <w:gridCol w:w="662"/>
        <w:gridCol w:w="1250"/>
        <w:gridCol w:w="662"/>
        <w:gridCol w:w="1250"/>
        <w:gridCol w:w="662"/>
      </w:tblGrid>
      <w:tr w:rsidR="004228A7" w:rsidRPr="004228A7" w14:paraId="3AF7038C" w14:textId="77777777" w:rsidTr="004228A7">
        <w:trPr>
          <w:trHeight w:val="953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EC89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0734" w14:textId="77777777" w:rsidR="00792F07" w:rsidRPr="00792F07" w:rsidRDefault="00792F07" w:rsidP="00792F0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DF4204" w14:textId="77777777" w:rsidR="00792F07" w:rsidRPr="00792F07" w:rsidRDefault="00792F07" w:rsidP="00792F0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djusted for clinical indication 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F4620D" w14:textId="77777777" w:rsidR="00792F07" w:rsidRPr="00792F07" w:rsidRDefault="00792F07" w:rsidP="00792F0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justed for previous C-section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627B51" w14:textId="77777777" w:rsidR="00792F07" w:rsidRPr="00792F07" w:rsidRDefault="00792F07" w:rsidP="00792F0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justed for multiple birth, presentation, and gestational age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1B02A" w14:textId="77777777" w:rsidR="00792F07" w:rsidRPr="00792F07" w:rsidRDefault="00792F07" w:rsidP="00792F0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djusted for maternal age and parity </w:t>
            </w: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FF7A6" w14:textId="77777777" w:rsidR="00792F07" w:rsidRPr="00792F07" w:rsidRDefault="00792F07" w:rsidP="00792F0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djusted for maternal clinical indication, previous C-section, age, and parity </w:t>
            </w: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7C8494" w14:textId="77777777" w:rsidR="00792F07" w:rsidRPr="00792F07" w:rsidRDefault="00792F07" w:rsidP="00792F0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djusted for all </w:t>
            </w: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4228A7" w:rsidRPr="004228A7" w14:paraId="67AB8F00" w14:textId="77777777" w:rsidTr="004228A7">
        <w:trPr>
          <w:trHeight w:val="341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FED46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E60FB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B731E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C425B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A6BA9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0FAA0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BA9DD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03FAD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7B920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5BBF8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8ED8B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D95CF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8F566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B23AC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43A40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</w:tr>
      <w:tr w:rsidR="004228A7" w:rsidRPr="004228A7" w14:paraId="068B7461" w14:textId="77777777" w:rsidTr="004228A7">
        <w:trPr>
          <w:trHeight w:val="235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9E677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398D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934B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E5924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EC36C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BDE21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54DF0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BC1A2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04EB2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039D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8F1A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1B5F6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E45DB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AB1D6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518F6" w14:textId="77777777" w:rsidR="00792F07" w:rsidRPr="00792F07" w:rsidRDefault="00792F07" w:rsidP="00792F0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4228A7" w:rsidRPr="004228A7" w14:paraId="3DB7FC73" w14:textId="77777777" w:rsidTr="004228A7">
        <w:trPr>
          <w:trHeight w:val="235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C6D01" w14:textId="77777777" w:rsidR="00792F07" w:rsidRPr="00792F07" w:rsidRDefault="00792F07" w:rsidP="00792F07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usewives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E88F2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99;1.3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6DA0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2786D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 (0.70;1.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2DD9D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7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CBF14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(0.72;1.0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B4373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5CCE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94;1.4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0365B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33FF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86;1.2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AFE8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04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60AD4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(0.72;1.2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6605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8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8A316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0;1.3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55199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61</w:t>
            </w:r>
          </w:p>
        </w:tc>
      </w:tr>
      <w:tr w:rsidR="004228A7" w:rsidRPr="004228A7" w14:paraId="57107B24" w14:textId="77777777" w:rsidTr="004228A7">
        <w:trPr>
          <w:trHeight w:val="235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A583" w14:textId="77777777" w:rsidR="00792F07" w:rsidRPr="00792F07" w:rsidRDefault="00792F07" w:rsidP="00792F07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ll business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7559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 (1.17;1.7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09A3F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A1E3B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2;1.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691E2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2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336B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81;1.2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C38B5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8515E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 (1.02;1.6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66648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E978B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94;1.3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8A2F7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67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08DC2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1;1.3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B35E0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7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EA983" w14:textId="2BEBC5A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="004228A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68;1.4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A104F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39</w:t>
            </w:r>
          </w:p>
        </w:tc>
      </w:tr>
      <w:tr w:rsidR="004228A7" w:rsidRPr="004228A7" w14:paraId="0337F77B" w14:textId="77777777" w:rsidTr="004228A7">
        <w:trPr>
          <w:trHeight w:val="235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091E" w14:textId="77777777" w:rsidR="00792F07" w:rsidRPr="00792F07" w:rsidRDefault="00792F07" w:rsidP="00792F07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fessional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79318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 (1.36;2.0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2FFB2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832CB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1;1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17B80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7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AA9A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90;1.4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CAC43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969C6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 (1.26;2.0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B85D5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9F8FF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1.00;1.5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22675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0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A057B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72;1.4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13B9E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5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8E082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69;1.6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9B956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09</w:t>
            </w:r>
          </w:p>
        </w:tc>
      </w:tr>
      <w:tr w:rsidR="004228A7" w:rsidRPr="004228A7" w14:paraId="6238AF4E" w14:textId="77777777" w:rsidTr="004228A7">
        <w:trPr>
          <w:trHeight w:val="235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D7FE" w14:textId="77777777" w:rsidR="00792F07" w:rsidRPr="00792F07" w:rsidRDefault="00792F07" w:rsidP="00792F07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dent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3E87E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B039E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66FB4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4C24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F5AC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66CDF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995B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6F294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EC4A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822A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5055" w14:textId="77777777" w:rsidR="00792F07" w:rsidRPr="00792F07" w:rsidRDefault="00792F07" w:rsidP="004228A7">
            <w:pPr>
              <w:ind w:hanging="8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DCD3C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301E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DC703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228A7" w:rsidRPr="004228A7" w14:paraId="33BDC9DD" w14:textId="77777777" w:rsidTr="004228A7">
        <w:trPr>
          <w:trHeight w:val="235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A2EC9" w14:textId="77777777" w:rsidR="00792F07" w:rsidRPr="00792F07" w:rsidRDefault="00792F07" w:rsidP="00792F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all p-value 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19AA1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5E283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F9520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8EF26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26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B6ED4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795AD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605CF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9A8B1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98DFB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89D72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3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CC7EC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E9AB3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0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1B711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8F28C" w14:textId="77777777" w:rsidR="00792F07" w:rsidRPr="00792F07" w:rsidRDefault="00792F07" w:rsidP="00792F0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F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84</w:t>
            </w:r>
          </w:p>
        </w:tc>
      </w:tr>
    </w:tbl>
    <w:p w14:paraId="51678550" w14:textId="77777777" w:rsidR="00792F07" w:rsidRDefault="00792F07">
      <w:pPr>
        <w:spacing w:after="160" w:line="259" w:lineRule="auto"/>
        <w:rPr>
          <w:sz w:val="20"/>
          <w:szCs w:val="20"/>
        </w:rPr>
      </w:pPr>
    </w:p>
    <w:p w14:paraId="3FBACA23" w14:textId="03DE0E27" w:rsidR="00257302" w:rsidRDefault="003908AC">
      <w:pPr>
        <w:spacing w:after="160" w:line="259" w:lineRule="auto"/>
        <w:rPr>
          <w:sz w:val="22"/>
          <w:szCs w:val="22"/>
        </w:rPr>
      </w:pPr>
      <w:r>
        <w:rPr>
          <w:sz w:val="20"/>
          <w:szCs w:val="20"/>
        </w:rPr>
        <w:tab/>
      </w:r>
    </w:p>
    <w:p w14:paraId="60FAAD27" w14:textId="4667C283" w:rsidR="00AB1895" w:rsidRPr="00BD6DE8" w:rsidRDefault="00AB1895">
      <w:pPr>
        <w:spacing w:after="160" w:line="259" w:lineRule="auto"/>
        <w:rPr>
          <w:b/>
          <w:sz w:val="22"/>
          <w:szCs w:val="22"/>
        </w:rPr>
      </w:pPr>
    </w:p>
    <w:p w14:paraId="578EFE9C" w14:textId="77777777" w:rsidR="00F65D94" w:rsidRDefault="00F65D94" w:rsidP="00F65D94">
      <w:pPr>
        <w:spacing w:after="160" w:line="259" w:lineRule="auto"/>
        <w:rPr>
          <w:b/>
          <w:sz w:val="22"/>
          <w:szCs w:val="22"/>
        </w:rPr>
        <w:sectPr w:rsidR="00F65D94" w:rsidSect="00F65D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FC6BD5" w14:textId="35766503" w:rsidR="00BD06DE" w:rsidRDefault="00061F5D" w:rsidP="00F65D94">
      <w:pPr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Figure</w:t>
      </w:r>
      <w:r w:rsidR="00483FEE">
        <w:rPr>
          <w:b/>
          <w:sz w:val="22"/>
          <w:szCs w:val="22"/>
        </w:rPr>
        <w:t xml:space="preserve"> </w:t>
      </w:r>
      <w:r w:rsidR="007F6321">
        <w:rPr>
          <w:b/>
          <w:sz w:val="22"/>
          <w:szCs w:val="22"/>
        </w:rPr>
        <w:t>S</w:t>
      </w:r>
      <w:r w:rsidR="00483FEE">
        <w:rPr>
          <w:b/>
          <w:sz w:val="22"/>
          <w:szCs w:val="22"/>
        </w:rPr>
        <w:t>1</w:t>
      </w:r>
      <w:r w:rsidR="00BD06DE">
        <w:rPr>
          <w:b/>
          <w:sz w:val="22"/>
          <w:szCs w:val="22"/>
        </w:rPr>
        <w:t xml:space="preserve">: </w:t>
      </w:r>
      <w:r w:rsidR="00483FEE">
        <w:rPr>
          <w:b/>
          <w:sz w:val="22"/>
          <w:szCs w:val="22"/>
        </w:rPr>
        <w:t>W</w:t>
      </w:r>
      <w:r w:rsidR="00BD06DE">
        <w:rPr>
          <w:b/>
          <w:sz w:val="22"/>
          <w:szCs w:val="22"/>
        </w:rPr>
        <w:t>omen without previous C-section</w:t>
      </w:r>
    </w:p>
    <w:p w14:paraId="288C8F31" w14:textId="335E2278" w:rsidR="00BD06DE" w:rsidRDefault="00BD06DE" w:rsidP="009E68E8">
      <w:pPr>
        <w:rPr>
          <w:b/>
          <w:sz w:val="22"/>
          <w:szCs w:val="22"/>
        </w:rPr>
      </w:pPr>
    </w:p>
    <w:tbl>
      <w:tblPr>
        <w:tblStyle w:val="TableGrid"/>
        <w:tblW w:w="10627" w:type="dxa"/>
        <w:tblInd w:w="-811" w:type="dxa"/>
        <w:tblLayout w:type="fixed"/>
        <w:tblLook w:val="04A0" w:firstRow="1" w:lastRow="0" w:firstColumn="1" w:lastColumn="0" w:noHBand="0" w:noVBand="1"/>
      </w:tblPr>
      <w:tblGrid>
        <w:gridCol w:w="3964"/>
        <w:gridCol w:w="6663"/>
      </w:tblGrid>
      <w:tr w:rsidR="007E756C" w14:paraId="60CF6316" w14:textId="77777777" w:rsidTr="00AA5E0D">
        <w:tc>
          <w:tcPr>
            <w:tcW w:w="106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2DD180" w14:textId="1C8B9ED3" w:rsidR="007E756C" w:rsidRDefault="007E756C" w:rsidP="007E756C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:</w:t>
            </w:r>
            <w:r>
              <w:rPr>
                <w:sz w:val="22"/>
                <w:szCs w:val="22"/>
              </w:rPr>
              <w:t xml:space="preserve"> </w:t>
            </w:r>
            <w:r w:rsidRPr="00BC210E">
              <w:rPr>
                <w:sz w:val="22"/>
                <w:szCs w:val="22"/>
              </w:rPr>
              <w:t xml:space="preserve">C-section rate </w:t>
            </w:r>
            <w:r>
              <w:rPr>
                <w:sz w:val="22"/>
                <w:szCs w:val="22"/>
              </w:rPr>
              <w:t xml:space="preserve">for the total population and </w:t>
            </w:r>
            <w:r w:rsidRPr="00BC210E">
              <w:rPr>
                <w:sz w:val="22"/>
                <w:szCs w:val="22"/>
              </w:rPr>
              <w:t>by socioeconomic position</w:t>
            </w:r>
            <w:r>
              <w:rPr>
                <w:sz w:val="22"/>
                <w:szCs w:val="22"/>
              </w:rPr>
              <w:t xml:space="preserve"> (table), and split out by presence of clinical indication (figure) (women without previous C-section)</w:t>
            </w:r>
          </w:p>
          <w:p w14:paraId="02BE7D09" w14:textId="77777777" w:rsidR="007E756C" w:rsidRDefault="007E756C" w:rsidP="00150591">
            <w:pPr>
              <w:rPr>
                <w:b/>
                <w:sz w:val="22"/>
                <w:szCs w:val="22"/>
              </w:rPr>
            </w:pPr>
          </w:p>
        </w:tc>
      </w:tr>
      <w:tr w:rsidR="00A54AAB" w14:paraId="5315BE93" w14:textId="77777777" w:rsidTr="00547F25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C14137" w14:textId="77777777" w:rsidR="00FB5C50" w:rsidRDefault="00FB5C50" w:rsidP="00150591">
            <w:pPr>
              <w:rPr>
                <w:b/>
                <w:sz w:val="22"/>
                <w:szCs w:val="22"/>
              </w:rPr>
            </w:pPr>
          </w:p>
          <w:tbl>
            <w:tblPr>
              <w:tblW w:w="3665" w:type="dxa"/>
              <w:tblLayout w:type="fixed"/>
              <w:tblLook w:val="04A0" w:firstRow="1" w:lastRow="0" w:firstColumn="1" w:lastColumn="0" w:noHBand="0" w:noVBand="1"/>
            </w:tblPr>
            <w:tblGrid>
              <w:gridCol w:w="1720"/>
              <w:gridCol w:w="1248"/>
              <w:gridCol w:w="697"/>
            </w:tblGrid>
            <w:tr w:rsidR="00EB3382" w:rsidRPr="00EB3382" w14:paraId="2BD73463" w14:textId="77777777" w:rsidTr="00EB3382">
              <w:trPr>
                <w:trHeight w:val="705"/>
              </w:trPr>
              <w:tc>
                <w:tcPr>
                  <w:tcW w:w="172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vAlign w:val="bottom"/>
                  <w:hideMark/>
                </w:tcPr>
                <w:p w14:paraId="5DD1FA74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945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000000" w:fill="FFFFFF"/>
                  <w:vAlign w:val="bottom"/>
                  <w:hideMark/>
                </w:tcPr>
                <w:p w14:paraId="5B822BCD" w14:textId="77777777" w:rsidR="00EB3382" w:rsidRPr="00EB3382" w:rsidRDefault="00EB3382" w:rsidP="00EB338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CS rate</w:t>
                  </w:r>
                </w:p>
              </w:tc>
            </w:tr>
            <w:tr w:rsidR="00EB3382" w:rsidRPr="00EB3382" w14:paraId="61A2FEE1" w14:textId="77777777" w:rsidTr="00EB338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A01766E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5294A35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C108AA0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%</w:t>
                  </w:r>
                </w:p>
              </w:tc>
            </w:tr>
            <w:tr w:rsidR="00EB3382" w:rsidRPr="00EB3382" w14:paraId="5E799B42" w14:textId="77777777" w:rsidTr="00EB338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518E703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Total population</w:t>
                  </w:r>
                </w:p>
              </w:tc>
              <w:tc>
                <w:tcPr>
                  <w:tcW w:w="12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7633FCB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419/11605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593498D" w14:textId="77777777" w:rsidR="00EB3382" w:rsidRPr="00EB3382" w:rsidRDefault="00EB3382" w:rsidP="00EB338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2.2</w:t>
                  </w:r>
                </w:p>
              </w:tc>
            </w:tr>
            <w:tr w:rsidR="00EB3382" w:rsidRPr="00EB3382" w14:paraId="141DAEC9" w14:textId="77777777" w:rsidTr="00EB338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462889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  <w:t>Occupation</w:t>
                  </w:r>
                </w:p>
              </w:tc>
              <w:tc>
                <w:tcPr>
                  <w:tcW w:w="12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8E0FBF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4FEF585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EB3382" w:rsidRPr="00EB3382" w14:paraId="646C7E77" w14:textId="77777777" w:rsidTr="00EB338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1C702BA" w14:textId="77777777" w:rsidR="00EB3382" w:rsidRPr="00EB3382" w:rsidRDefault="00EB3382" w:rsidP="00EB3382">
                  <w:pPr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ousewife</w:t>
                  </w:r>
                </w:p>
              </w:tc>
              <w:tc>
                <w:tcPr>
                  <w:tcW w:w="12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C06BC4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779/6782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2F32202" w14:textId="77777777" w:rsidR="00EB3382" w:rsidRPr="00EB3382" w:rsidRDefault="00EB3382" w:rsidP="00EB338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1.5</w:t>
                  </w:r>
                </w:p>
              </w:tc>
            </w:tr>
            <w:tr w:rsidR="00EB3382" w:rsidRPr="00EB3382" w14:paraId="7DAC0DBE" w14:textId="77777777" w:rsidTr="00EB338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13C8FF8" w14:textId="77777777" w:rsidR="00EB3382" w:rsidRPr="00EB3382" w:rsidRDefault="00EB3382" w:rsidP="00EB3382">
                  <w:pPr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mall business</w:t>
                  </w:r>
                </w:p>
              </w:tc>
              <w:tc>
                <w:tcPr>
                  <w:tcW w:w="12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B6BF6C8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64/2026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7E740C0" w14:textId="77777777" w:rsidR="00EB3382" w:rsidRPr="00EB3382" w:rsidRDefault="00EB3382" w:rsidP="00EB338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3.0</w:t>
                  </w:r>
                </w:p>
              </w:tc>
            </w:tr>
            <w:tr w:rsidR="00EB3382" w:rsidRPr="00EB3382" w14:paraId="2B948F5F" w14:textId="77777777" w:rsidTr="00EB338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C9825F0" w14:textId="77777777" w:rsidR="00EB3382" w:rsidRPr="00EB3382" w:rsidRDefault="00EB3382" w:rsidP="00EB3382">
                  <w:pPr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rofessional</w:t>
                  </w:r>
                </w:p>
              </w:tc>
              <w:tc>
                <w:tcPr>
                  <w:tcW w:w="12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3F44208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74/1203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C95D837" w14:textId="77777777" w:rsidR="00EB3382" w:rsidRPr="00EB3382" w:rsidRDefault="00EB3382" w:rsidP="00EB338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4.5</w:t>
                  </w:r>
                </w:p>
              </w:tc>
            </w:tr>
            <w:tr w:rsidR="00EB3382" w:rsidRPr="00EB3382" w14:paraId="65F90ACC" w14:textId="77777777" w:rsidTr="00EB338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D4CFDBC" w14:textId="77777777" w:rsidR="00EB3382" w:rsidRPr="00EB3382" w:rsidRDefault="00EB3382" w:rsidP="00EB3382">
                  <w:pPr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tudent</w:t>
                  </w:r>
                </w:p>
              </w:tc>
              <w:tc>
                <w:tcPr>
                  <w:tcW w:w="124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DAF076B" w14:textId="77777777" w:rsidR="00EB3382" w:rsidRPr="00EB3382" w:rsidRDefault="00EB3382" w:rsidP="00EB338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79/1364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EBC3990" w14:textId="77777777" w:rsidR="00EB3382" w:rsidRPr="00EB3382" w:rsidRDefault="00EB3382" w:rsidP="00EB338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338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3.1</w:t>
                  </w:r>
                </w:p>
              </w:tc>
            </w:tr>
          </w:tbl>
          <w:p w14:paraId="3C525150" w14:textId="77777777" w:rsidR="00A54AAB" w:rsidRDefault="00A54AAB" w:rsidP="00150591">
            <w:pPr>
              <w:rPr>
                <w:b/>
                <w:sz w:val="22"/>
                <w:szCs w:val="22"/>
              </w:rPr>
            </w:pPr>
          </w:p>
          <w:p w14:paraId="3D064C25" w14:textId="77777777" w:rsidR="00A54AAB" w:rsidRDefault="00A54AAB" w:rsidP="00150591">
            <w:pPr>
              <w:rPr>
                <w:b/>
                <w:sz w:val="22"/>
                <w:szCs w:val="22"/>
              </w:rPr>
            </w:pPr>
          </w:p>
          <w:p w14:paraId="35A3F85D" w14:textId="77777777" w:rsidR="00A54AAB" w:rsidRDefault="00A54AAB" w:rsidP="00150591">
            <w:pPr>
              <w:rPr>
                <w:b/>
                <w:sz w:val="22"/>
                <w:szCs w:val="22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87D6B" w14:textId="77777777" w:rsidR="00A54AAB" w:rsidRDefault="00A54AAB" w:rsidP="00150591">
            <w:pPr>
              <w:rPr>
                <w:sz w:val="22"/>
                <w:szCs w:val="22"/>
              </w:rPr>
            </w:pPr>
          </w:p>
          <w:p w14:paraId="69403A06" w14:textId="2248FD30" w:rsidR="00A54AAB" w:rsidRDefault="00547F25" w:rsidP="00150591">
            <w:pPr>
              <w:rPr>
                <w:sz w:val="22"/>
                <w:szCs w:val="22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525EF08" wp14:editId="28707186">
                  <wp:extent cx="4093845" cy="3209290"/>
                  <wp:effectExtent l="0" t="0" r="1905" b="1016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3564B3-C705-44A6-BE3F-1ED9B5AED92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  <w:p w14:paraId="7ED8A107" w14:textId="05EF8448" w:rsidR="00A54AAB" w:rsidRDefault="007E756C" w:rsidP="001505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met need: </w:t>
            </w:r>
            <w:r w:rsidRPr="00043D60">
              <w:rPr>
                <w:sz w:val="22"/>
                <w:szCs w:val="22"/>
              </w:rPr>
              <w:t>percentage of women with C-section indication delivering vaginall</w:t>
            </w:r>
            <w:r w:rsidR="008B71A1">
              <w:rPr>
                <w:sz w:val="22"/>
                <w:szCs w:val="22"/>
              </w:rPr>
              <w:t>y</w:t>
            </w:r>
          </w:p>
          <w:p w14:paraId="0497B20F" w14:textId="09F7E9E4" w:rsidR="000D1F86" w:rsidRDefault="000D1F86" w:rsidP="001505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indicated CS: percentage of women with </w:t>
            </w:r>
            <w:r w:rsidRPr="00AA5E0D">
              <w:rPr>
                <w:sz w:val="22"/>
                <w:szCs w:val="22"/>
              </w:rPr>
              <w:t>not medically indicated C-section</w:t>
            </w:r>
          </w:p>
          <w:p w14:paraId="0C520F1B" w14:textId="4BBC319A" w:rsidR="00AA5E0D" w:rsidRDefault="000D1F86" w:rsidP="001505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cated CS: p</w:t>
            </w:r>
            <w:r w:rsidR="00AA5E0D" w:rsidRPr="00AA5E0D">
              <w:rPr>
                <w:sz w:val="22"/>
                <w:szCs w:val="22"/>
              </w:rPr>
              <w:t>ercentage of women with medically indicated C-section, not medically indicated C-section</w:t>
            </w:r>
          </w:p>
          <w:p w14:paraId="5FFEF54F" w14:textId="704165CE" w:rsidR="007E756C" w:rsidRPr="00FC2785" w:rsidRDefault="007E756C" w:rsidP="00150591">
            <w:pPr>
              <w:rPr>
                <w:sz w:val="22"/>
                <w:szCs w:val="22"/>
              </w:rPr>
            </w:pPr>
          </w:p>
        </w:tc>
      </w:tr>
      <w:tr w:rsidR="007F6321" w14:paraId="1CA3E586" w14:textId="77777777" w:rsidTr="00AA5E0D">
        <w:tc>
          <w:tcPr>
            <w:tcW w:w="10627" w:type="dxa"/>
            <w:gridSpan w:val="2"/>
            <w:tcBorders>
              <w:top w:val="single" w:sz="4" w:space="0" w:color="auto"/>
            </w:tcBorders>
          </w:tcPr>
          <w:p w14:paraId="5F7800D4" w14:textId="77777777" w:rsidR="00FB5C50" w:rsidRDefault="00FB5C50" w:rsidP="007F6321">
            <w:pPr>
              <w:spacing w:after="160" w:line="259" w:lineRule="auto"/>
              <w:rPr>
                <w:b/>
                <w:sz w:val="22"/>
                <w:szCs w:val="22"/>
              </w:rPr>
            </w:pPr>
          </w:p>
          <w:p w14:paraId="6B0AE963" w14:textId="25930537" w:rsidR="007F6321" w:rsidRDefault="009E204D" w:rsidP="007F6321">
            <w:pPr>
              <w:spacing w:after="160" w:line="259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</w:t>
            </w:r>
            <w:r w:rsidR="007F6321">
              <w:rPr>
                <w:b/>
                <w:sz w:val="22"/>
                <w:szCs w:val="22"/>
              </w:rPr>
              <w:t xml:space="preserve">: </w:t>
            </w:r>
            <w:r w:rsidR="00460355">
              <w:rPr>
                <w:sz w:val="22"/>
                <w:szCs w:val="22"/>
              </w:rPr>
              <w:t>P</w:t>
            </w:r>
            <w:r w:rsidR="007F6321">
              <w:rPr>
                <w:sz w:val="22"/>
                <w:szCs w:val="22"/>
              </w:rPr>
              <w:t>ercentage with indication for C-section and mode of delivery by presence of indication</w:t>
            </w:r>
            <w:r w:rsidR="0030389B">
              <w:rPr>
                <w:sz w:val="22"/>
                <w:szCs w:val="22"/>
              </w:rPr>
              <w:t xml:space="preserve"> (women without previous C-section)</w:t>
            </w:r>
          </w:p>
          <w:tbl>
            <w:tblPr>
              <w:tblW w:w="9800" w:type="dxa"/>
              <w:tblLayout w:type="fixed"/>
              <w:tblLook w:val="04A0" w:firstRow="1" w:lastRow="0" w:firstColumn="1" w:lastColumn="0" w:noHBand="0" w:noVBand="1"/>
            </w:tblPr>
            <w:tblGrid>
              <w:gridCol w:w="1720"/>
              <w:gridCol w:w="1236"/>
              <w:gridCol w:w="784"/>
              <w:gridCol w:w="1120"/>
              <w:gridCol w:w="920"/>
              <w:gridCol w:w="980"/>
              <w:gridCol w:w="920"/>
              <w:gridCol w:w="1200"/>
              <w:gridCol w:w="920"/>
            </w:tblGrid>
            <w:tr w:rsidR="00FA1F81" w:rsidRPr="00FA1F81" w14:paraId="54F986A8" w14:textId="77777777" w:rsidTr="00FA1F81">
              <w:trPr>
                <w:trHeight w:val="975"/>
              </w:trPr>
              <w:tc>
                <w:tcPr>
                  <w:tcW w:w="172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E7EC4F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2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000000"/>
                  </w:tcBorders>
                  <w:shd w:val="clear" w:color="000000" w:fill="FFFFFF"/>
                  <w:noWrap/>
                  <w:vAlign w:val="bottom"/>
                  <w:hideMark/>
                </w:tcPr>
                <w:p w14:paraId="43614BDF" w14:textId="77777777" w:rsidR="00FA1F81" w:rsidRPr="00FA1F81" w:rsidRDefault="00FA1F81" w:rsidP="00FA1F8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Women with indication</w:t>
                  </w:r>
                </w:p>
              </w:tc>
              <w:tc>
                <w:tcPr>
                  <w:tcW w:w="204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000000" w:fill="FFFFFF"/>
                  <w:vAlign w:val="bottom"/>
                  <w:hideMark/>
                </w:tcPr>
                <w:p w14:paraId="06A87FB2" w14:textId="77777777" w:rsidR="00FA1F81" w:rsidRPr="00FA1F81" w:rsidRDefault="00FA1F81" w:rsidP="00FA1F8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C-section rate among women with indication</w:t>
                  </w:r>
                </w:p>
              </w:tc>
              <w:tc>
                <w:tcPr>
                  <w:tcW w:w="190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000000" w:fill="FFFFFF"/>
                  <w:vAlign w:val="bottom"/>
                  <w:hideMark/>
                </w:tcPr>
                <w:p w14:paraId="09378B03" w14:textId="77777777" w:rsidR="00FA1F81" w:rsidRPr="00FA1F81" w:rsidRDefault="00FA1F81" w:rsidP="00FA1F8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Vaginal delivery rate among women with indication</w:t>
                  </w:r>
                </w:p>
              </w:tc>
              <w:tc>
                <w:tcPr>
                  <w:tcW w:w="212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000000" w:fill="FFFFFF"/>
                  <w:vAlign w:val="bottom"/>
                  <w:hideMark/>
                </w:tcPr>
                <w:p w14:paraId="32DCA02C" w14:textId="77777777" w:rsidR="00FA1F81" w:rsidRPr="00FA1F81" w:rsidRDefault="00FA1F81" w:rsidP="00FA1F8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C-section rate among women without indication</w:t>
                  </w:r>
                </w:p>
              </w:tc>
            </w:tr>
            <w:tr w:rsidR="00FA1F81" w:rsidRPr="00FA1F81" w14:paraId="3FE3E535" w14:textId="77777777" w:rsidTr="00FA1F81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3AFD099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AE230D6" w14:textId="77777777" w:rsidR="00FA1F81" w:rsidRPr="00FA1F81" w:rsidRDefault="00FA1F81" w:rsidP="00FA1F8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2783E83" w14:textId="77777777" w:rsidR="00FA1F81" w:rsidRPr="00FA1F81" w:rsidRDefault="00FA1F81" w:rsidP="00FA1F8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%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A02E6FA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C63F849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%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238DEEA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ACC7B0B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%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1992C23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C3F3513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%</w:t>
                  </w:r>
                </w:p>
              </w:tc>
            </w:tr>
            <w:tr w:rsidR="00FA1F81" w:rsidRPr="00FA1F81" w14:paraId="0FCC6D7C" w14:textId="77777777" w:rsidTr="00FA1F81">
              <w:trPr>
                <w:trHeight w:val="36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4DCEAC9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Total population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27F444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829/11605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D2A6F9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7.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15C893B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803 /829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6097020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6.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31F77B4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6 /829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9402CCD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3.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E038A57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616 /1077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8DF0B97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5.7</w:t>
                  </w:r>
                </w:p>
              </w:tc>
            </w:tr>
            <w:tr w:rsidR="00FA1F81" w:rsidRPr="00FA1F81" w14:paraId="7F9C1F3F" w14:textId="77777777" w:rsidTr="00FA1F81">
              <w:trPr>
                <w:trHeight w:val="375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090E86B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ousewife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2311774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450/6782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05D9B06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6.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21125DF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432 /45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6E6BD0A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6.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CEF3175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8 /45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F48FCB1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4.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E12EC11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347 /6332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6F712E0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5.5</w:t>
                  </w:r>
                </w:p>
              </w:tc>
            </w:tr>
            <w:tr w:rsidR="00FA1F81" w:rsidRPr="00FA1F81" w14:paraId="26E905A4" w14:textId="77777777" w:rsidTr="00FA1F81">
              <w:trPr>
                <w:trHeight w:val="36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367A81A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mall business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A8BCCB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60/2026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65F9F4D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7.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D6F017F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57 /16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6994BA3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8.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1F798A3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3 /16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2A778B0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DCDB8C1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07 /186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8357C29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5.7</w:t>
                  </w:r>
                </w:p>
              </w:tc>
            </w:tr>
            <w:tr w:rsidR="00FA1F81" w:rsidRPr="00FA1F81" w14:paraId="29CBC470" w14:textId="77777777" w:rsidTr="00FA1F81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48A28C3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rofessional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34AA5EB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04/1203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1CC037B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8.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AAE8117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02 /104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39B2F7D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8.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379A9FA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 /104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D7A8DF2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1A46A9D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72 /1099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B9AB983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6.6</w:t>
                  </w:r>
                </w:p>
              </w:tc>
            </w:tr>
            <w:tr w:rsidR="00FA1F81" w:rsidRPr="00FA1F81" w14:paraId="68F44BC1" w14:textId="77777777" w:rsidTr="00FA1F81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93BBB42" w14:textId="77777777" w:rsidR="00FA1F81" w:rsidRPr="00FA1F81" w:rsidRDefault="00FA1F81" w:rsidP="00FA1F81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tudent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38B79CA" w14:textId="77777777" w:rsidR="00FA1F81" w:rsidRPr="00FA1F81" w:rsidRDefault="00FA1F81" w:rsidP="00FA1F81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06/1364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8CC17AC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7.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8B4DA6E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04 /10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D2C899A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8.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0A7920B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 /10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79A7335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B428F79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75 /1258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386E463" w14:textId="77777777" w:rsidR="00FA1F81" w:rsidRPr="00FA1F81" w:rsidRDefault="00FA1F81" w:rsidP="00FA1F8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FA1F81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6.0</w:t>
                  </w:r>
                </w:p>
              </w:tc>
            </w:tr>
          </w:tbl>
          <w:p w14:paraId="31BF1218" w14:textId="77777777" w:rsidR="00A327B8" w:rsidRDefault="00A327B8" w:rsidP="00150591">
            <w:pPr>
              <w:rPr>
                <w:b/>
                <w:sz w:val="22"/>
                <w:szCs w:val="22"/>
              </w:rPr>
            </w:pPr>
          </w:p>
          <w:p w14:paraId="3988EC5E" w14:textId="77777777" w:rsidR="00A327B8" w:rsidRDefault="00A327B8" w:rsidP="00150591">
            <w:pPr>
              <w:rPr>
                <w:b/>
                <w:sz w:val="22"/>
                <w:szCs w:val="22"/>
              </w:rPr>
            </w:pPr>
          </w:p>
          <w:p w14:paraId="3E13E779" w14:textId="46F2478F" w:rsidR="009647FA" w:rsidRDefault="009647FA" w:rsidP="00150591">
            <w:pPr>
              <w:rPr>
                <w:b/>
                <w:sz w:val="22"/>
                <w:szCs w:val="22"/>
              </w:rPr>
            </w:pPr>
          </w:p>
        </w:tc>
      </w:tr>
      <w:tr w:rsidR="007F6321" w14:paraId="4A3ACFAA" w14:textId="77777777" w:rsidTr="00054CD3">
        <w:trPr>
          <w:trHeight w:val="4243"/>
        </w:trPr>
        <w:tc>
          <w:tcPr>
            <w:tcW w:w="10627" w:type="dxa"/>
            <w:gridSpan w:val="2"/>
          </w:tcPr>
          <w:p w14:paraId="592E0885" w14:textId="77777777" w:rsidR="009647FA" w:rsidRDefault="009647FA" w:rsidP="00A327B8">
            <w:pPr>
              <w:rPr>
                <w:b/>
                <w:sz w:val="22"/>
                <w:szCs w:val="22"/>
              </w:rPr>
            </w:pPr>
          </w:p>
          <w:p w14:paraId="194EA908" w14:textId="5582BE73" w:rsidR="00A327B8" w:rsidRDefault="009E204D" w:rsidP="00A327B8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  <w:r w:rsidR="00A327B8">
              <w:rPr>
                <w:sz w:val="22"/>
                <w:szCs w:val="22"/>
              </w:rPr>
              <w:t xml:space="preserve">: </w:t>
            </w:r>
            <w:r w:rsidR="00E9163A">
              <w:rPr>
                <w:sz w:val="22"/>
                <w:szCs w:val="22"/>
              </w:rPr>
              <w:t>S</w:t>
            </w:r>
            <w:r w:rsidR="00A327B8">
              <w:rPr>
                <w:sz w:val="22"/>
                <w:szCs w:val="22"/>
              </w:rPr>
              <w:t>ocioeconomic differences in medical indication</w:t>
            </w:r>
            <w:r w:rsidR="00E9163A">
              <w:rPr>
                <w:sz w:val="22"/>
                <w:szCs w:val="22"/>
              </w:rPr>
              <w:t xml:space="preserve"> (women without previous C-section)</w:t>
            </w:r>
          </w:p>
          <w:p w14:paraId="79B764B4" w14:textId="77777777" w:rsidR="00A327B8" w:rsidRDefault="00A327B8" w:rsidP="00A327B8">
            <w:pPr>
              <w:rPr>
                <w:sz w:val="22"/>
                <w:szCs w:val="22"/>
              </w:rPr>
            </w:pPr>
          </w:p>
          <w:tbl>
            <w:tblPr>
              <w:tblW w:w="6680" w:type="dxa"/>
              <w:tblLayout w:type="fixed"/>
              <w:tblLook w:val="04A0" w:firstRow="1" w:lastRow="0" w:firstColumn="1" w:lastColumn="0" w:noHBand="0" w:noVBand="1"/>
            </w:tblPr>
            <w:tblGrid>
              <w:gridCol w:w="1943"/>
              <w:gridCol w:w="1508"/>
              <w:gridCol w:w="692"/>
              <w:gridCol w:w="1718"/>
              <w:gridCol w:w="819"/>
            </w:tblGrid>
            <w:tr w:rsidR="00EB64AC" w:rsidRPr="00EB64AC" w14:paraId="4575639C" w14:textId="77777777" w:rsidTr="00EB64AC">
              <w:trPr>
                <w:trHeight w:val="600"/>
              </w:trPr>
              <w:tc>
                <w:tcPr>
                  <w:tcW w:w="194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813AE4D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20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6127CBD" w14:textId="77777777" w:rsidR="00EB64AC" w:rsidRPr="00EB64AC" w:rsidRDefault="00EB64AC" w:rsidP="00EB64A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Univariate</w:t>
                  </w:r>
                </w:p>
              </w:tc>
              <w:tc>
                <w:tcPr>
                  <w:tcW w:w="253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000000"/>
                  </w:tcBorders>
                  <w:shd w:val="clear" w:color="000000" w:fill="FFFFFF"/>
                  <w:vAlign w:val="center"/>
                  <w:hideMark/>
                </w:tcPr>
                <w:p w14:paraId="4E48446A" w14:textId="77777777" w:rsidR="00EB64AC" w:rsidRPr="00EB64AC" w:rsidRDefault="00EB64AC" w:rsidP="00EB64A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Adjusted for maternal age and parity</w:t>
                  </w:r>
                </w:p>
              </w:tc>
            </w:tr>
            <w:tr w:rsidR="00EB64AC" w:rsidRPr="00EB64AC" w14:paraId="6E08B6AD" w14:textId="77777777" w:rsidTr="00EB64AC">
              <w:trPr>
                <w:trHeight w:val="300"/>
              </w:trPr>
              <w:tc>
                <w:tcPr>
                  <w:tcW w:w="194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7B2DFD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50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7A02657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OR [95% CI]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EBB2DF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171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39D1A1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OR[95% CI]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B2BE54E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 Value</w:t>
                  </w:r>
                </w:p>
              </w:tc>
            </w:tr>
            <w:tr w:rsidR="00EB64AC" w:rsidRPr="00EB64AC" w14:paraId="518A650E" w14:textId="77777777" w:rsidTr="00EB64AC">
              <w:trPr>
                <w:trHeight w:val="300"/>
              </w:trPr>
              <w:tc>
                <w:tcPr>
                  <w:tcW w:w="19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5506C7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  <w:t>Occupation</w:t>
                  </w:r>
                </w:p>
              </w:tc>
              <w:tc>
                <w:tcPr>
                  <w:tcW w:w="15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F1EAEA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CDFF0D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71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BBE9313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91D3BC2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EB64AC" w:rsidRPr="00EB64AC" w14:paraId="0A26573D" w14:textId="77777777" w:rsidTr="00EB64AC">
              <w:trPr>
                <w:trHeight w:val="300"/>
              </w:trPr>
              <w:tc>
                <w:tcPr>
                  <w:tcW w:w="19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53B349" w14:textId="77777777" w:rsidR="00EB64AC" w:rsidRPr="00EB64AC" w:rsidRDefault="00EB64AC" w:rsidP="00EB64AC">
                  <w:pPr>
                    <w:ind w:firstLineChars="200" w:firstLine="4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ousewives</w:t>
                  </w:r>
                </w:p>
              </w:tc>
              <w:tc>
                <w:tcPr>
                  <w:tcW w:w="15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711D242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reference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1BC068B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71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553D0CB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reference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B7DF4D4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EB64AC" w:rsidRPr="00EB64AC" w14:paraId="4900F9D9" w14:textId="77777777" w:rsidTr="00EB64AC">
              <w:trPr>
                <w:trHeight w:val="300"/>
              </w:trPr>
              <w:tc>
                <w:tcPr>
                  <w:tcW w:w="19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BED7A0D" w14:textId="77777777" w:rsidR="00EB64AC" w:rsidRPr="00EB64AC" w:rsidRDefault="00EB64AC" w:rsidP="00EB64AC">
                  <w:pPr>
                    <w:ind w:firstLineChars="200" w:firstLine="4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mall business</w:t>
                  </w:r>
                </w:p>
              </w:tc>
              <w:tc>
                <w:tcPr>
                  <w:tcW w:w="15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0703C15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1 (1.00;1.46)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CBDD91B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50</w:t>
                  </w:r>
                </w:p>
              </w:tc>
              <w:tc>
                <w:tcPr>
                  <w:tcW w:w="171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A3EB4BB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7 (0.97;1.41)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2A82E32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107</w:t>
                  </w:r>
                </w:p>
              </w:tc>
            </w:tr>
            <w:tr w:rsidR="00EB64AC" w:rsidRPr="00EB64AC" w14:paraId="66054CCB" w14:textId="77777777" w:rsidTr="00EB64AC">
              <w:trPr>
                <w:trHeight w:val="300"/>
              </w:trPr>
              <w:tc>
                <w:tcPr>
                  <w:tcW w:w="19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7DD0D3" w14:textId="77777777" w:rsidR="00EB64AC" w:rsidRPr="00EB64AC" w:rsidRDefault="00EB64AC" w:rsidP="00EB64AC">
                  <w:pPr>
                    <w:ind w:firstLineChars="200" w:firstLine="4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rofessional</w:t>
                  </w:r>
                </w:p>
              </w:tc>
              <w:tc>
                <w:tcPr>
                  <w:tcW w:w="15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C10413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3 (1.07;1.66)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C60314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171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870D642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7 (0.93;1.48)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BD85A18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167</w:t>
                  </w:r>
                </w:p>
              </w:tc>
            </w:tr>
            <w:tr w:rsidR="00EB64AC" w:rsidRPr="00EB64AC" w14:paraId="77727D8E" w14:textId="77777777" w:rsidTr="00EB64AC">
              <w:trPr>
                <w:trHeight w:val="300"/>
              </w:trPr>
              <w:tc>
                <w:tcPr>
                  <w:tcW w:w="19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5FEE2C" w14:textId="77777777" w:rsidR="00EB64AC" w:rsidRPr="00EB64AC" w:rsidRDefault="00EB64AC" w:rsidP="00EB64AC">
                  <w:pPr>
                    <w:ind w:firstLineChars="200" w:firstLine="4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tudent</w:t>
                  </w:r>
                </w:p>
              </w:tc>
              <w:tc>
                <w:tcPr>
                  <w:tcW w:w="15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40F371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9 (0.95;1.48)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C7E76E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129</w:t>
                  </w:r>
                </w:p>
              </w:tc>
              <w:tc>
                <w:tcPr>
                  <w:tcW w:w="171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5063557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9 (0.94;1.49)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A38FDEE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140</w:t>
                  </w:r>
                </w:p>
              </w:tc>
            </w:tr>
            <w:tr w:rsidR="00EB64AC" w:rsidRPr="00EB64AC" w14:paraId="52534DDA" w14:textId="77777777" w:rsidTr="00EB64AC">
              <w:trPr>
                <w:trHeight w:val="300"/>
              </w:trPr>
              <w:tc>
                <w:tcPr>
                  <w:tcW w:w="194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E47B894" w14:textId="77777777" w:rsidR="00EB64AC" w:rsidRPr="00EB64AC" w:rsidRDefault="00EB64AC" w:rsidP="00EB64AC">
                  <w:pPr>
                    <w:ind w:firstLineChars="200" w:firstLine="4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Overall p-value </w:t>
                  </w:r>
                </w:p>
              </w:tc>
              <w:tc>
                <w:tcPr>
                  <w:tcW w:w="150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080F9AF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F7620E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171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795E65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2272215" w14:textId="77777777" w:rsidR="00EB64AC" w:rsidRPr="00EB64AC" w:rsidRDefault="00EB64AC" w:rsidP="00EB64AC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EB64A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183</w:t>
                  </w:r>
                </w:p>
              </w:tc>
            </w:tr>
          </w:tbl>
          <w:p w14:paraId="5EFDD0A9" w14:textId="5ABDF416" w:rsidR="002E406D" w:rsidRDefault="002E406D" w:rsidP="007F6321">
            <w:pPr>
              <w:spacing w:after="160" w:line="259" w:lineRule="auto"/>
              <w:rPr>
                <w:b/>
                <w:sz w:val="22"/>
                <w:szCs w:val="22"/>
              </w:rPr>
            </w:pPr>
          </w:p>
        </w:tc>
      </w:tr>
      <w:tr w:rsidR="00AD0E00" w14:paraId="4DE38D1C" w14:textId="77777777" w:rsidTr="003908AC">
        <w:tc>
          <w:tcPr>
            <w:tcW w:w="10627" w:type="dxa"/>
            <w:gridSpan w:val="2"/>
          </w:tcPr>
          <w:p w14:paraId="2F76655D" w14:textId="77777777" w:rsidR="00AD0E00" w:rsidRDefault="00AD0E00" w:rsidP="00A327B8">
            <w:pPr>
              <w:rPr>
                <w:b/>
                <w:sz w:val="22"/>
                <w:szCs w:val="22"/>
              </w:rPr>
            </w:pPr>
          </w:p>
          <w:p w14:paraId="7B1B02A4" w14:textId="17FFC07B" w:rsidR="00AD0E00" w:rsidRDefault="009E204D" w:rsidP="00AD0E00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</w:t>
            </w:r>
            <w:r w:rsidR="004C56CD">
              <w:rPr>
                <w:b/>
                <w:sz w:val="22"/>
                <w:szCs w:val="22"/>
              </w:rPr>
              <w:t>:</w:t>
            </w:r>
            <w:r w:rsidR="00AD0E00">
              <w:rPr>
                <w:b/>
                <w:sz w:val="22"/>
                <w:szCs w:val="22"/>
              </w:rPr>
              <w:t xml:space="preserve"> </w:t>
            </w:r>
            <w:r w:rsidR="00AD0E00" w:rsidRPr="007A1BF5">
              <w:rPr>
                <w:rFonts w:eastAsia="Times New Roman" w:cs="Arial"/>
                <w:sz w:val="22"/>
                <w:szCs w:val="22"/>
                <w:lang w:val="en-US"/>
              </w:rPr>
              <w:t>Distribution of C-section deliveries according to indication</w:t>
            </w:r>
            <w:r w:rsidR="00E9163A">
              <w:rPr>
                <w:rFonts w:eastAsia="Times New Roman" w:cs="Arial"/>
                <w:sz w:val="22"/>
                <w:szCs w:val="22"/>
                <w:lang w:val="en-US"/>
              </w:rPr>
              <w:t xml:space="preserve"> </w:t>
            </w:r>
            <w:r w:rsidR="00E9163A">
              <w:rPr>
                <w:sz w:val="22"/>
                <w:szCs w:val="22"/>
              </w:rPr>
              <w:t>(women without previous C-section)</w:t>
            </w:r>
          </w:p>
          <w:tbl>
            <w:tblPr>
              <w:tblW w:w="9685" w:type="dxa"/>
              <w:tblLayout w:type="fixed"/>
              <w:tblLook w:val="04A0" w:firstRow="1" w:lastRow="0" w:firstColumn="1" w:lastColumn="0" w:noHBand="0" w:noVBand="1"/>
            </w:tblPr>
            <w:tblGrid>
              <w:gridCol w:w="1114"/>
              <w:gridCol w:w="1067"/>
              <w:gridCol w:w="571"/>
              <w:gridCol w:w="955"/>
              <w:gridCol w:w="571"/>
              <w:gridCol w:w="943"/>
              <w:gridCol w:w="558"/>
              <w:gridCol w:w="931"/>
              <w:gridCol w:w="641"/>
              <w:gridCol w:w="807"/>
              <w:gridCol w:w="496"/>
              <w:gridCol w:w="7"/>
              <w:gridCol w:w="529"/>
              <w:gridCol w:w="7"/>
              <w:gridCol w:w="481"/>
              <w:gridCol w:w="7"/>
            </w:tblGrid>
            <w:tr w:rsidR="00746179" w:rsidRPr="00746179" w14:paraId="7871F6EA" w14:textId="77777777" w:rsidTr="00746179">
              <w:trPr>
                <w:trHeight w:val="300"/>
              </w:trPr>
              <w:tc>
                <w:tcPr>
                  <w:tcW w:w="1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780DC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7547" w:type="dxa"/>
                  <w:gridSpan w:val="11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749D1" w14:textId="77777777" w:rsidR="00746179" w:rsidRPr="00746179" w:rsidRDefault="00746179" w:rsidP="00746179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mong CS deliveries</w:t>
                  </w:r>
                </w:p>
              </w:tc>
              <w:tc>
                <w:tcPr>
                  <w:tcW w:w="53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7C539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88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E5DD91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746179" w:rsidRPr="00746179" w14:paraId="5861373A" w14:textId="77777777" w:rsidTr="00746179">
              <w:trPr>
                <w:gridAfter w:val="1"/>
                <w:wAfter w:w="7" w:type="dxa"/>
                <w:trHeight w:val="705"/>
              </w:trPr>
              <w:tc>
                <w:tcPr>
                  <w:tcW w:w="111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vAlign w:val="bottom"/>
                  <w:hideMark/>
                </w:tcPr>
                <w:p w14:paraId="471A6DC9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638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000000" w:fill="FFFFFF"/>
                  <w:vAlign w:val="center"/>
                  <w:hideMark/>
                </w:tcPr>
                <w:p w14:paraId="5BF29EBF" w14:textId="77777777" w:rsidR="00746179" w:rsidRPr="00746179" w:rsidRDefault="00746179" w:rsidP="00746179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 with NO C-section indication</w:t>
                  </w:r>
                </w:p>
              </w:tc>
              <w:tc>
                <w:tcPr>
                  <w:tcW w:w="152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000000" w:fill="FFFFFF"/>
                  <w:vAlign w:val="center"/>
                  <w:hideMark/>
                </w:tcPr>
                <w:p w14:paraId="05C0E05B" w14:textId="77777777" w:rsidR="00746179" w:rsidRPr="00746179" w:rsidRDefault="00746179" w:rsidP="00746179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 with only foetal distress as indication</w:t>
                  </w:r>
                </w:p>
              </w:tc>
              <w:tc>
                <w:tcPr>
                  <w:tcW w:w="1501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36BA3CD" w14:textId="77777777" w:rsidR="00746179" w:rsidRPr="00746179" w:rsidRDefault="00746179" w:rsidP="00746179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 with only prolonged labour as indication</w:t>
                  </w:r>
                </w:p>
              </w:tc>
              <w:tc>
                <w:tcPr>
                  <w:tcW w:w="1572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000000"/>
                  </w:tcBorders>
                  <w:shd w:val="clear" w:color="000000" w:fill="FFFFFF"/>
                  <w:vAlign w:val="center"/>
                  <w:hideMark/>
                </w:tcPr>
                <w:p w14:paraId="6377D7C5" w14:textId="77777777" w:rsidR="00746179" w:rsidRPr="00746179" w:rsidRDefault="00746179" w:rsidP="00746179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 with other indication </w:t>
                  </w:r>
                </w:p>
              </w:tc>
              <w:tc>
                <w:tcPr>
                  <w:tcW w:w="130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000000" w:fill="FFFFFF"/>
                  <w:vAlign w:val="center"/>
                  <w:hideMark/>
                </w:tcPr>
                <w:p w14:paraId="079D9AC7" w14:textId="77777777" w:rsidR="00746179" w:rsidRPr="00746179" w:rsidRDefault="00746179" w:rsidP="00746179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 with multiple indications</w:t>
                  </w:r>
                </w:p>
              </w:tc>
              <w:tc>
                <w:tcPr>
                  <w:tcW w:w="5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4478196" w14:textId="77777777" w:rsidR="00746179" w:rsidRPr="00746179" w:rsidRDefault="00746179" w:rsidP="00746179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488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vAlign w:val="bottom"/>
                  <w:hideMark/>
                </w:tcPr>
                <w:p w14:paraId="0643214D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746179" w:rsidRPr="00746179" w14:paraId="361F9BE0" w14:textId="77777777" w:rsidTr="00746179">
              <w:trPr>
                <w:gridAfter w:val="1"/>
                <w:wAfter w:w="7" w:type="dxa"/>
                <w:trHeight w:val="300"/>
              </w:trPr>
              <w:tc>
                <w:tcPr>
                  <w:tcW w:w="111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4908503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0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74B8EDE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8B4BF22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  <w:tc>
                <w:tcPr>
                  <w:tcW w:w="9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9151EB8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A48487E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  <w:tc>
                <w:tcPr>
                  <w:tcW w:w="9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211E6D6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3D16A26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3E1F571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64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E91CE62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AA779BE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4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5F6367B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  <w:tc>
                <w:tcPr>
                  <w:tcW w:w="53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194D8F7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48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6542BC3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</w:tr>
            <w:tr w:rsidR="00746179" w:rsidRPr="00746179" w14:paraId="3A58CD9D" w14:textId="77777777" w:rsidTr="00746179">
              <w:trPr>
                <w:gridAfter w:val="1"/>
                <w:wAfter w:w="7" w:type="dxa"/>
                <w:trHeight w:val="300"/>
              </w:trPr>
              <w:tc>
                <w:tcPr>
                  <w:tcW w:w="11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5ABB783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Total population</w:t>
                  </w:r>
                </w:p>
              </w:tc>
              <w:tc>
                <w:tcPr>
                  <w:tcW w:w="106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7AC264F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616/1419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2467926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43.4</w:t>
                  </w:r>
                </w:p>
              </w:tc>
              <w:tc>
                <w:tcPr>
                  <w:tcW w:w="9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A24F1D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245/1419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1C2011A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7.3</w:t>
                  </w:r>
                </w:p>
              </w:tc>
              <w:tc>
                <w:tcPr>
                  <w:tcW w:w="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B10CB3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332/1419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5410918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23.4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B069DEF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45/1419</w:t>
                  </w:r>
                </w:p>
              </w:tc>
              <w:tc>
                <w:tcPr>
                  <w:tcW w:w="64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7E5A6DA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0.2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3EC88C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81/1419</w:t>
                  </w:r>
                </w:p>
              </w:tc>
              <w:tc>
                <w:tcPr>
                  <w:tcW w:w="49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3A0640D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5.7</w:t>
                  </w:r>
                </w:p>
              </w:tc>
              <w:tc>
                <w:tcPr>
                  <w:tcW w:w="5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B2AFB40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,419</w:t>
                  </w:r>
                </w:p>
              </w:tc>
              <w:tc>
                <w:tcPr>
                  <w:tcW w:w="488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AF594C2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00</w:t>
                  </w:r>
                </w:p>
              </w:tc>
            </w:tr>
            <w:tr w:rsidR="00746179" w:rsidRPr="00746179" w14:paraId="7F171D5F" w14:textId="77777777" w:rsidTr="00746179">
              <w:trPr>
                <w:gridAfter w:val="1"/>
                <w:wAfter w:w="7" w:type="dxa"/>
                <w:trHeight w:val="300"/>
              </w:trPr>
              <w:tc>
                <w:tcPr>
                  <w:tcW w:w="11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BD4D2AE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Housewife</w:t>
                  </w:r>
                </w:p>
              </w:tc>
              <w:tc>
                <w:tcPr>
                  <w:tcW w:w="106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EA34477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347/779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8864865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44.5</w:t>
                  </w:r>
                </w:p>
              </w:tc>
              <w:tc>
                <w:tcPr>
                  <w:tcW w:w="9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2942940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27/779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8FF5EEE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6.3</w:t>
                  </w:r>
                </w:p>
              </w:tc>
              <w:tc>
                <w:tcPr>
                  <w:tcW w:w="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7E9B2C5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74/779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B7BEF08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22.3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8DD9F9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86/779</w:t>
                  </w:r>
                </w:p>
              </w:tc>
              <w:tc>
                <w:tcPr>
                  <w:tcW w:w="64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8F01E05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1.0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BC6355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45/779</w:t>
                  </w:r>
                </w:p>
              </w:tc>
              <w:tc>
                <w:tcPr>
                  <w:tcW w:w="49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C3B9297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5.8</w:t>
                  </w:r>
                </w:p>
              </w:tc>
              <w:tc>
                <w:tcPr>
                  <w:tcW w:w="5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473751D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779</w:t>
                  </w:r>
                </w:p>
              </w:tc>
              <w:tc>
                <w:tcPr>
                  <w:tcW w:w="488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C608D3C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00</w:t>
                  </w:r>
                </w:p>
              </w:tc>
            </w:tr>
            <w:tr w:rsidR="00746179" w:rsidRPr="00746179" w14:paraId="483F0283" w14:textId="77777777" w:rsidTr="00746179">
              <w:trPr>
                <w:gridAfter w:val="1"/>
                <w:wAfter w:w="7" w:type="dxa"/>
                <w:trHeight w:val="300"/>
              </w:trPr>
              <w:tc>
                <w:tcPr>
                  <w:tcW w:w="11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4CEB8E7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Small business</w:t>
                  </w:r>
                </w:p>
              </w:tc>
              <w:tc>
                <w:tcPr>
                  <w:tcW w:w="106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984544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07/264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1A62941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40.5</w:t>
                  </w:r>
                </w:p>
              </w:tc>
              <w:tc>
                <w:tcPr>
                  <w:tcW w:w="9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897DA7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52/264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BA63DBE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9.7</w:t>
                  </w:r>
                </w:p>
              </w:tc>
              <w:tc>
                <w:tcPr>
                  <w:tcW w:w="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9B8633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62/264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0784D1C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23.5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2330B4F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29/264</w:t>
                  </w:r>
                </w:p>
              </w:tc>
              <w:tc>
                <w:tcPr>
                  <w:tcW w:w="64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B458AE6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1.0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EE720C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4/264</w:t>
                  </w:r>
                </w:p>
              </w:tc>
              <w:tc>
                <w:tcPr>
                  <w:tcW w:w="49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799FDB0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5.3</w:t>
                  </w:r>
                </w:p>
              </w:tc>
              <w:tc>
                <w:tcPr>
                  <w:tcW w:w="5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A64625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264</w:t>
                  </w:r>
                </w:p>
              </w:tc>
              <w:tc>
                <w:tcPr>
                  <w:tcW w:w="488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ADDC0ED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00</w:t>
                  </w:r>
                </w:p>
              </w:tc>
            </w:tr>
            <w:tr w:rsidR="00746179" w:rsidRPr="00746179" w14:paraId="6AEB1E7D" w14:textId="77777777" w:rsidTr="00746179">
              <w:trPr>
                <w:gridAfter w:val="1"/>
                <w:wAfter w:w="7" w:type="dxa"/>
                <w:trHeight w:val="300"/>
              </w:trPr>
              <w:tc>
                <w:tcPr>
                  <w:tcW w:w="11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4504132" w14:textId="77777777" w:rsidR="00746179" w:rsidRPr="00746179" w:rsidRDefault="00746179" w:rsidP="00746179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Professional</w:t>
                  </w:r>
                </w:p>
              </w:tc>
              <w:tc>
                <w:tcPr>
                  <w:tcW w:w="106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E1DA55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72/174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481A713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41.4</w:t>
                  </w:r>
                </w:p>
              </w:tc>
              <w:tc>
                <w:tcPr>
                  <w:tcW w:w="9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CF36695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36/174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0B3446F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20.7</w:t>
                  </w:r>
                </w:p>
              </w:tc>
              <w:tc>
                <w:tcPr>
                  <w:tcW w:w="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8553C27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39/174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8F1783C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22.4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29E8E5B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9/174</w:t>
                  </w:r>
                </w:p>
              </w:tc>
              <w:tc>
                <w:tcPr>
                  <w:tcW w:w="64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7C81CDD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0.9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3082207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8/174</w:t>
                  </w:r>
                </w:p>
              </w:tc>
              <w:tc>
                <w:tcPr>
                  <w:tcW w:w="49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A0E34EB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4.6</w:t>
                  </w:r>
                </w:p>
              </w:tc>
              <w:tc>
                <w:tcPr>
                  <w:tcW w:w="5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10F50F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74</w:t>
                  </w:r>
                </w:p>
              </w:tc>
              <w:tc>
                <w:tcPr>
                  <w:tcW w:w="488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B962A8D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00</w:t>
                  </w:r>
                </w:p>
              </w:tc>
            </w:tr>
            <w:tr w:rsidR="00746179" w:rsidRPr="00746179" w14:paraId="42095D12" w14:textId="77777777" w:rsidTr="00746179">
              <w:trPr>
                <w:gridAfter w:val="1"/>
                <w:wAfter w:w="7" w:type="dxa"/>
                <w:trHeight w:val="300"/>
              </w:trPr>
              <w:tc>
                <w:tcPr>
                  <w:tcW w:w="111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FD9540" w14:textId="77777777" w:rsidR="00746179" w:rsidRPr="00746179" w:rsidRDefault="00746179" w:rsidP="00746179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Student</w:t>
                  </w:r>
                </w:p>
              </w:tc>
              <w:tc>
                <w:tcPr>
                  <w:tcW w:w="106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538B33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75/179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70FD9EE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41.9</w:t>
                  </w:r>
                </w:p>
              </w:tc>
              <w:tc>
                <w:tcPr>
                  <w:tcW w:w="9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282DFF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28/179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E793B65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5.6</w:t>
                  </w:r>
                </w:p>
              </w:tc>
              <w:tc>
                <w:tcPr>
                  <w:tcW w:w="9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BE86E88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54/179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EE50CE8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30.2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2CEE47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1/179</w:t>
                  </w:r>
                </w:p>
              </w:tc>
              <w:tc>
                <w:tcPr>
                  <w:tcW w:w="64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ABE1D5D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6.1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79777D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1/179</w:t>
                  </w:r>
                </w:p>
              </w:tc>
              <w:tc>
                <w:tcPr>
                  <w:tcW w:w="4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0E9D63E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6.1</w:t>
                  </w:r>
                </w:p>
              </w:tc>
              <w:tc>
                <w:tcPr>
                  <w:tcW w:w="53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CCEE94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79</w:t>
                  </w:r>
                </w:p>
              </w:tc>
              <w:tc>
                <w:tcPr>
                  <w:tcW w:w="48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1E96661" w14:textId="77777777" w:rsidR="00746179" w:rsidRPr="00746179" w:rsidRDefault="00746179" w:rsidP="00746179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746179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100</w:t>
                  </w:r>
                </w:p>
              </w:tc>
            </w:tr>
          </w:tbl>
          <w:p w14:paraId="56414696" w14:textId="35BA7957" w:rsidR="00AD0E00" w:rsidRDefault="00AD0E00" w:rsidP="00AD0E00">
            <w:pPr>
              <w:rPr>
                <w:b/>
                <w:sz w:val="22"/>
                <w:szCs w:val="22"/>
                <w:lang w:val="en-US"/>
              </w:rPr>
            </w:pPr>
          </w:p>
          <w:p w14:paraId="5407E4DB" w14:textId="6C1B7108" w:rsidR="00AD0E00" w:rsidRDefault="00AD0E00" w:rsidP="00A327B8">
            <w:pPr>
              <w:rPr>
                <w:b/>
                <w:sz w:val="22"/>
                <w:szCs w:val="22"/>
              </w:rPr>
            </w:pPr>
          </w:p>
        </w:tc>
      </w:tr>
      <w:tr w:rsidR="00A23617" w14:paraId="60FEAECC" w14:textId="77777777" w:rsidTr="003908AC">
        <w:tc>
          <w:tcPr>
            <w:tcW w:w="10627" w:type="dxa"/>
            <w:gridSpan w:val="2"/>
          </w:tcPr>
          <w:p w14:paraId="2A6ABAE8" w14:textId="77777777" w:rsidR="00A23617" w:rsidRDefault="00A23617" w:rsidP="00A327B8">
            <w:pPr>
              <w:rPr>
                <w:b/>
                <w:sz w:val="22"/>
                <w:szCs w:val="22"/>
              </w:rPr>
            </w:pPr>
          </w:p>
          <w:p w14:paraId="6277A3CC" w14:textId="2BA0A9F4" w:rsidR="00A23617" w:rsidRDefault="009E204D" w:rsidP="00A23617">
            <w:pPr>
              <w:rPr>
                <w:sz w:val="22"/>
                <w:szCs w:val="22"/>
              </w:rPr>
            </w:pPr>
            <w:r w:rsidRPr="00351DCF">
              <w:rPr>
                <w:b/>
                <w:sz w:val="22"/>
                <w:szCs w:val="22"/>
              </w:rPr>
              <w:t>E</w:t>
            </w:r>
            <w:r w:rsidR="00A23617" w:rsidRPr="00FF2B34">
              <w:rPr>
                <w:sz w:val="22"/>
                <w:szCs w:val="22"/>
              </w:rPr>
              <w:t>: Socioeconomic inequalities (measured in odds ratios) in C-section rate, without and with adjustment for and clinical indication for C-section</w:t>
            </w:r>
            <w:r w:rsidR="00A23617">
              <w:rPr>
                <w:sz w:val="22"/>
                <w:szCs w:val="22"/>
              </w:rPr>
              <w:t>, multiple birth, presentation, gestational age,</w:t>
            </w:r>
            <w:r w:rsidR="00A23617" w:rsidRPr="00FF2B34">
              <w:rPr>
                <w:sz w:val="22"/>
                <w:szCs w:val="22"/>
              </w:rPr>
              <w:t xml:space="preserve"> maternal age, </w:t>
            </w:r>
            <w:r w:rsidR="00A23617">
              <w:rPr>
                <w:sz w:val="22"/>
                <w:szCs w:val="22"/>
              </w:rPr>
              <w:t xml:space="preserve">and </w:t>
            </w:r>
            <w:r w:rsidR="00A23617" w:rsidRPr="00FF2B34">
              <w:rPr>
                <w:sz w:val="22"/>
                <w:szCs w:val="22"/>
              </w:rPr>
              <w:t>parity</w:t>
            </w:r>
            <w:r w:rsidR="00E9163A">
              <w:rPr>
                <w:sz w:val="22"/>
                <w:szCs w:val="22"/>
              </w:rPr>
              <w:t xml:space="preserve"> (women without previous C-section)</w:t>
            </w:r>
          </w:p>
          <w:p w14:paraId="6B65ED24" w14:textId="77777777" w:rsidR="00A23617" w:rsidRDefault="00A23617" w:rsidP="00A327B8">
            <w:pPr>
              <w:rPr>
                <w:b/>
                <w:sz w:val="22"/>
                <w:szCs w:val="22"/>
              </w:rPr>
            </w:pPr>
          </w:p>
          <w:p w14:paraId="37B65C88" w14:textId="388960E6" w:rsidR="00A23617" w:rsidRDefault="00251BAE" w:rsidP="00A327B8">
            <w:pPr>
              <w:rPr>
                <w:b/>
                <w:sz w:val="22"/>
                <w:szCs w:val="22"/>
              </w:rPr>
            </w:pPr>
            <w:r w:rsidRPr="00251BAE">
              <w:rPr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3E548CD0" wp14:editId="215E44FD">
                  <wp:extent cx="6607810" cy="1302385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7810" cy="1302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0048913" w14:textId="77777777" w:rsidR="00A23617" w:rsidRPr="00B93D9B" w:rsidRDefault="00A23617" w:rsidP="00A236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 xml:space="preserve">Note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justments</w:t>
            </w:r>
            <w:r w:rsidRPr="00671A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r a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nd</w:t>
            </w:r>
            <w:r w:rsidRPr="00671A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rity as continuous variabl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FCB3009" w14:textId="6A08A525" w:rsidR="00A23617" w:rsidRDefault="00A23617" w:rsidP="00A327B8">
            <w:pPr>
              <w:rPr>
                <w:b/>
                <w:sz w:val="22"/>
                <w:szCs w:val="22"/>
              </w:rPr>
            </w:pPr>
          </w:p>
        </w:tc>
      </w:tr>
    </w:tbl>
    <w:p w14:paraId="170B2892" w14:textId="77777777" w:rsidR="00A54AAB" w:rsidRDefault="00A54AAB" w:rsidP="00A74EFB">
      <w:pPr>
        <w:rPr>
          <w:b/>
          <w:sz w:val="22"/>
          <w:szCs w:val="22"/>
        </w:rPr>
      </w:pPr>
    </w:p>
    <w:p w14:paraId="0163A83F" w14:textId="77777777" w:rsidR="00481B1F" w:rsidRPr="00614146" w:rsidRDefault="00481B1F" w:rsidP="00235D82">
      <w:pPr>
        <w:rPr>
          <w:b/>
          <w:sz w:val="22"/>
          <w:szCs w:val="22"/>
        </w:rPr>
      </w:pPr>
    </w:p>
    <w:p w14:paraId="7BDBA240" w14:textId="77777777" w:rsidR="00E94F71" w:rsidRDefault="00E94F71" w:rsidP="00235D82">
      <w:pPr>
        <w:rPr>
          <w:sz w:val="22"/>
          <w:szCs w:val="22"/>
        </w:rPr>
      </w:pPr>
    </w:p>
    <w:p w14:paraId="122EA371" w14:textId="77777777" w:rsidR="00D17A02" w:rsidRDefault="00D17A02" w:rsidP="00235D82">
      <w:pPr>
        <w:rPr>
          <w:sz w:val="22"/>
          <w:szCs w:val="22"/>
        </w:rPr>
      </w:pPr>
    </w:p>
    <w:sectPr w:rsidR="00D17A02" w:rsidSect="00165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1C838B" w14:textId="77777777" w:rsidR="00540C7A" w:rsidRDefault="00540C7A">
      <w:r>
        <w:separator/>
      </w:r>
    </w:p>
  </w:endnote>
  <w:endnote w:type="continuationSeparator" w:id="0">
    <w:p w14:paraId="275B1BE7" w14:textId="77777777" w:rsidR="00540C7A" w:rsidRDefault="00540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8676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3E025" w14:textId="77777777" w:rsidR="00F813D7" w:rsidRDefault="00F813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17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BAA3CA" w14:textId="77777777" w:rsidR="00F813D7" w:rsidRDefault="00F813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89EB8" w14:textId="77777777" w:rsidR="00540C7A" w:rsidRDefault="00540C7A">
      <w:r>
        <w:separator/>
      </w:r>
    </w:p>
  </w:footnote>
  <w:footnote w:type="continuationSeparator" w:id="0">
    <w:p w14:paraId="17A60250" w14:textId="77777777" w:rsidR="00540C7A" w:rsidRDefault="00540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52447F"/>
    <w:multiLevelType w:val="hybridMultilevel"/>
    <w:tmpl w:val="86724EB6"/>
    <w:lvl w:ilvl="0" w:tplc="C0120F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D1321"/>
    <w:multiLevelType w:val="hybridMultilevel"/>
    <w:tmpl w:val="54AC9EAC"/>
    <w:lvl w:ilvl="0" w:tplc="18BC66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159B2"/>
    <w:multiLevelType w:val="hybridMultilevel"/>
    <w:tmpl w:val="9BCEC950"/>
    <w:lvl w:ilvl="0" w:tplc="A6D0F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810D7"/>
    <w:multiLevelType w:val="multilevel"/>
    <w:tmpl w:val="982EC1E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81F7924"/>
    <w:multiLevelType w:val="hybridMultilevel"/>
    <w:tmpl w:val="1D82789A"/>
    <w:lvl w:ilvl="0" w:tplc="4252C62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531220"/>
    <w:multiLevelType w:val="multilevel"/>
    <w:tmpl w:val="2FCE7B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F3B4231"/>
    <w:multiLevelType w:val="hybridMultilevel"/>
    <w:tmpl w:val="EF540A88"/>
    <w:lvl w:ilvl="0" w:tplc="8764690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F33DD7"/>
    <w:multiLevelType w:val="hybridMultilevel"/>
    <w:tmpl w:val="A470D898"/>
    <w:lvl w:ilvl="0" w:tplc="1DEADD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38181D"/>
    <w:multiLevelType w:val="hybridMultilevel"/>
    <w:tmpl w:val="D1F42728"/>
    <w:lvl w:ilvl="0" w:tplc="E4762DB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A17E59"/>
    <w:multiLevelType w:val="multilevel"/>
    <w:tmpl w:val="FD1A5F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7F86A95"/>
    <w:multiLevelType w:val="hybridMultilevel"/>
    <w:tmpl w:val="FDD0B69C"/>
    <w:lvl w:ilvl="0" w:tplc="1DD61B4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013C23"/>
    <w:multiLevelType w:val="hybridMultilevel"/>
    <w:tmpl w:val="219472EC"/>
    <w:lvl w:ilvl="0" w:tplc="2BC2387C">
      <w:numFmt w:val="bullet"/>
      <w:lvlText w:val="-"/>
      <w:lvlJc w:val="left"/>
      <w:pPr>
        <w:ind w:left="720" w:hanging="360"/>
      </w:pPr>
      <w:rPr>
        <w:rFonts w:asciiTheme="majorHAnsi" w:eastAsiaTheme="minorEastAsia" w:hAnsiTheme="majorHAnsi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1F12BD"/>
    <w:multiLevelType w:val="hybridMultilevel"/>
    <w:tmpl w:val="6ABC4032"/>
    <w:lvl w:ilvl="0" w:tplc="00365168">
      <w:start w:val="27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7C424C"/>
    <w:multiLevelType w:val="hybridMultilevel"/>
    <w:tmpl w:val="A30204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7"/>
  </w:num>
  <w:num w:numId="4">
    <w:abstractNumId w:val="5"/>
  </w:num>
  <w:num w:numId="5">
    <w:abstractNumId w:val="3"/>
  </w:num>
  <w:num w:numId="6">
    <w:abstractNumId w:val="9"/>
  </w:num>
  <w:num w:numId="7">
    <w:abstractNumId w:val="4"/>
  </w:num>
  <w:num w:numId="8">
    <w:abstractNumId w:val="10"/>
  </w:num>
  <w:num w:numId="9">
    <w:abstractNumId w:val="0"/>
  </w:num>
  <w:num w:numId="10">
    <w:abstractNumId w:val="1"/>
  </w:num>
  <w:num w:numId="11">
    <w:abstractNumId w:val="13"/>
  </w:num>
  <w:num w:numId="12">
    <w:abstractNumId w:val="6"/>
  </w:num>
  <w:num w:numId="13">
    <w:abstractNumId w:val="8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8E8"/>
    <w:rsid w:val="00000392"/>
    <w:rsid w:val="00024F34"/>
    <w:rsid w:val="000329C0"/>
    <w:rsid w:val="00036036"/>
    <w:rsid w:val="000428AD"/>
    <w:rsid w:val="0004341D"/>
    <w:rsid w:val="00043D60"/>
    <w:rsid w:val="00047809"/>
    <w:rsid w:val="00054CC1"/>
    <w:rsid w:val="00054CD3"/>
    <w:rsid w:val="00061F5D"/>
    <w:rsid w:val="000720F4"/>
    <w:rsid w:val="000746BE"/>
    <w:rsid w:val="00074922"/>
    <w:rsid w:val="0007596B"/>
    <w:rsid w:val="00082BAE"/>
    <w:rsid w:val="00094E18"/>
    <w:rsid w:val="000D1F86"/>
    <w:rsid w:val="000D32C1"/>
    <w:rsid w:val="000E14F5"/>
    <w:rsid w:val="000E30F0"/>
    <w:rsid w:val="000E38D6"/>
    <w:rsid w:val="000F3431"/>
    <w:rsid w:val="00120F49"/>
    <w:rsid w:val="001260D2"/>
    <w:rsid w:val="00143F6D"/>
    <w:rsid w:val="001451B7"/>
    <w:rsid w:val="00150591"/>
    <w:rsid w:val="00153E29"/>
    <w:rsid w:val="00165035"/>
    <w:rsid w:val="001804DC"/>
    <w:rsid w:val="00186CE0"/>
    <w:rsid w:val="001916D8"/>
    <w:rsid w:val="00192E69"/>
    <w:rsid w:val="001A5C49"/>
    <w:rsid w:val="001A679A"/>
    <w:rsid w:val="001A6DB8"/>
    <w:rsid w:val="001C5672"/>
    <w:rsid w:val="001C6C70"/>
    <w:rsid w:val="001C7898"/>
    <w:rsid w:val="001D3794"/>
    <w:rsid w:val="001D4748"/>
    <w:rsid w:val="001E38EF"/>
    <w:rsid w:val="00202991"/>
    <w:rsid w:val="00205A0A"/>
    <w:rsid w:val="002111B5"/>
    <w:rsid w:val="00220EB7"/>
    <w:rsid w:val="00230DD7"/>
    <w:rsid w:val="002313E0"/>
    <w:rsid w:val="00235D82"/>
    <w:rsid w:val="0024201F"/>
    <w:rsid w:val="002442B9"/>
    <w:rsid w:val="0024579C"/>
    <w:rsid w:val="00251BAE"/>
    <w:rsid w:val="00257302"/>
    <w:rsid w:val="00272489"/>
    <w:rsid w:val="002730A3"/>
    <w:rsid w:val="00274855"/>
    <w:rsid w:val="00274878"/>
    <w:rsid w:val="00281358"/>
    <w:rsid w:val="0028238A"/>
    <w:rsid w:val="00294198"/>
    <w:rsid w:val="002A175D"/>
    <w:rsid w:val="002A6209"/>
    <w:rsid w:val="002B09D8"/>
    <w:rsid w:val="002C1886"/>
    <w:rsid w:val="002C1CB5"/>
    <w:rsid w:val="002C52DD"/>
    <w:rsid w:val="002D3D8B"/>
    <w:rsid w:val="002D5063"/>
    <w:rsid w:val="002E3FA5"/>
    <w:rsid w:val="002E406D"/>
    <w:rsid w:val="002E78FE"/>
    <w:rsid w:val="002F2D61"/>
    <w:rsid w:val="002F5B9B"/>
    <w:rsid w:val="002F6636"/>
    <w:rsid w:val="0030389B"/>
    <w:rsid w:val="00316897"/>
    <w:rsid w:val="00317D6E"/>
    <w:rsid w:val="00333242"/>
    <w:rsid w:val="00335242"/>
    <w:rsid w:val="00340F0F"/>
    <w:rsid w:val="003413BC"/>
    <w:rsid w:val="00351DCF"/>
    <w:rsid w:val="00352E14"/>
    <w:rsid w:val="00365E56"/>
    <w:rsid w:val="003705A3"/>
    <w:rsid w:val="00372B36"/>
    <w:rsid w:val="00380FC7"/>
    <w:rsid w:val="003908AC"/>
    <w:rsid w:val="003927D7"/>
    <w:rsid w:val="003B307E"/>
    <w:rsid w:val="003C2611"/>
    <w:rsid w:val="003C2BFC"/>
    <w:rsid w:val="003D0131"/>
    <w:rsid w:val="003E311D"/>
    <w:rsid w:val="003E3A46"/>
    <w:rsid w:val="003E5F47"/>
    <w:rsid w:val="003F05ED"/>
    <w:rsid w:val="003F1BFD"/>
    <w:rsid w:val="00404F8C"/>
    <w:rsid w:val="00411DFB"/>
    <w:rsid w:val="00413A8F"/>
    <w:rsid w:val="0041471F"/>
    <w:rsid w:val="00415903"/>
    <w:rsid w:val="004228A7"/>
    <w:rsid w:val="00433927"/>
    <w:rsid w:val="00444BA1"/>
    <w:rsid w:val="00445048"/>
    <w:rsid w:val="00447BD5"/>
    <w:rsid w:val="0045010C"/>
    <w:rsid w:val="00460355"/>
    <w:rsid w:val="00464A7F"/>
    <w:rsid w:val="0047706C"/>
    <w:rsid w:val="004775E7"/>
    <w:rsid w:val="00481B1F"/>
    <w:rsid w:val="00483FEE"/>
    <w:rsid w:val="004938C9"/>
    <w:rsid w:val="00497D3F"/>
    <w:rsid w:val="004A37B2"/>
    <w:rsid w:val="004C56CD"/>
    <w:rsid w:val="004C5CEC"/>
    <w:rsid w:val="004C6799"/>
    <w:rsid w:val="004D5440"/>
    <w:rsid w:val="004D66E8"/>
    <w:rsid w:val="004E3A39"/>
    <w:rsid w:val="00510EDA"/>
    <w:rsid w:val="00526015"/>
    <w:rsid w:val="00540C7A"/>
    <w:rsid w:val="00543314"/>
    <w:rsid w:val="0054341E"/>
    <w:rsid w:val="00547F25"/>
    <w:rsid w:val="005515AD"/>
    <w:rsid w:val="005620B0"/>
    <w:rsid w:val="00576196"/>
    <w:rsid w:val="00577525"/>
    <w:rsid w:val="005923C5"/>
    <w:rsid w:val="005A2531"/>
    <w:rsid w:val="005B2383"/>
    <w:rsid w:val="005B2E81"/>
    <w:rsid w:val="005B5867"/>
    <w:rsid w:val="005C2B8A"/>
    <w:rsid w:val="005C384A"/>
    <w:rsid w:val="005C7820"/>
    <w:rsid w:val="005D23AE"/>
    <w:rsid w:val="005E127D"/>
    <w:rsid w:val="005E4871"/>
    <w:rsid w:val="00604CE8"/>
    <w:rsid w:val="00605FCB"/>
    <w:rsid w:val="00611F9B"/>
    <w:rsid w:val="00614146"/>
    <w:rsid w:val="006352C1"/>
    <w:rsid w:val="00651777"/>
    <w:rsid w:val="0065193E"/>
    <w:rsid w:val="006548A8"/>
    <w:rsid w:val="006708D4"/>
    <w:rsid w:val="00671AF8"/>
    <w:rsid w:val="00676D10"/>
    <w:rsid w:val="006820AF"/>
    <w:rsid w:val="00682A3B"/>
    <w:rsid w:val="0068380B"/>
    <w:rsid w:val="0069074E"/>
    <w:rsid w:val="00693160"/>
    <w:rsid w:val="006A1191"/>
    <w:rsid w:val="006A5607"/>
    <w:rsid w:val="006B0425"/>
    <w:rsid w:val="006B3BEB"/>
    <w:rsid w:val="006B4346"/>
    <w:rsid w:val="006D72DA"/>
    <w:rsid w:val="006F0189"/>
    <w:rsid w:val="006F2012"/>
    <w:rsid w:val="006F30CD"/>
    <w:rsid w:val="007016B0"/>
    <w:rsid w:val="00702EB1"/>
    <w:rsid w:val="007036D4"/>
    <w:rsid w:val="00706DDB"/>
    <w:rsid w:val="00716BB6"/>
    <w:rsid w:val="00717DCD"/>
    <w:rsid w:val="0072128F"/>
    <w:rsid w:val="007272B7"/>
    <w:rsid w:val="007369AF"/>
    <w:rsid w:val="00746179"/>
    <w:rsid w:val="00752808"/>
    <w:rsid w:val="00761C7B"/>
    <w:rsid w:val="00770388"/>
    <w:rsid w:val="00776C13"/>
    <w:rsid w:val="007815D5"/>
    <w:rsid w:val="007827F5"/>
    <w:rsid w:val="007828F8"/>
    <w:rsid w:val="007832D5"/>
    <w:rsid w:val="00792F07"/>
    <w:rsid w:val="00793A2E"/>
    <w:rsid w:val="007A54A2"/>
    <w:rsid w:val="007C51DA"/>
    <w:rsid w:val="007C6EDE"/>
    <w:rsid w:val="007D39C2"/>
    <w:rsid w:val="007D4029"/>
    <w:rsid w:val="007D67EE"/>
    <w:rsid w:val="007E021E"/>
    <w:rsid w:val="007E2F68"/>
    <w:rsid w:val="007E502C"/>
    <w:rsid w:val="007E756C"/>
    <w:rsid w:val="007F4435"/>
    <w:rsid w:val="007F5B22"/>
    <w:rsid w:val="007F6321"/>
    <w:rsid w:val="0080207C"/>
    <w:rsid w:val="008047FE"/>
    <w:rsid w:val="00826367"/>
    <w:rsid w:val="00837EBA"/>
    <w:rsid w:val="00840942"/>
    <w:rsid w:val="008702AF"/>
    <w:rsid w:val="00884B0C"/>
    <w:rsid w:val="008A7D68"/>
    <w:rsid w:val="008B71A1"/>
    <w:rsid w:val="008C25D1"/>
    <w:rsid w:val="008C59AB"/>
    <w:rsid w:val="008D2D24"/>
    <w:rsid w:val="008D41E6"/>
    <w:rsid w:val="008D62A2"/>
    <w:rsid w:val="008E3D9D"/>
    <w:rsid w:val="008E479B"/>
    <w:rsid w:val="008E70CB"/>
    <w:rsid w:val="008F11FF"/>
    <w:rsid w:val="008F5128"/>
    <w:rsid w:val="009050E7"/>
    <w:rsid w:val="0091447F"/>
    <w:rsid w:val="00927F7C"/>
    <w:rsid w:val="00936D18"/>
    <w:rsid w:val="00940FDF"/>
    <w:rsid w:val="0094283C"/>
    <w:rsid w:val="00944305"/>
    <w:rsid w:val="0095498A"/>
    <w:rsid w:val="009647FA"/>
    <w:rsid w:val="00964A7E"/>
    <w:rsid w:val="009710C0"/>
    <w:rsid w:val="009720C2"/>
    <w:rsid w:val="009749D0"/>
    <w:rsid w:val="00996AE8"/>
    <w:rsid w:val="009C6CFE"/>
    <w:rsid w:val="009D5DE8"/>
    <w:rsid w:val="009E017B"/>
    <w:rsid w:val="009E204D"/>
    <w:rsid w:val="009E68E8"/>
    <w:rsid w:val="009F1E95"/>
    <w:rsid w:val="009F3099"/>
    <w:rsid w:val="009F55EB"/>
    <w:rsid w:val="009F72F0"/>
    <w:rsid w:val="00A01DBA"/>
    <w:rsid w:val="00A0297B"/>
    <w:rsid w:val="00A101A9"/>
    <w:rsid w:val="00A11646"/>
    <w:rsid w:val="00A23617"/>
    <w:rsid w:val="00A26C02"/>
    <w:rsid w:val="00A327B8"/>
    <w:rsid w:val="00A40CB9"/>
    <w:rsid w:val="00A45EE8"/>
    <w:rsid w:val="00A47D45"/>
    <w:rsid w:val="00A5468C"/>
    <w:rsid w:val="00A54AAB"/>
    <w:rsid w:val="00A61AA0"/>
    <w:rsid w:val="00A63298"/>
    <w:rsid w:val="00A700A1"/>
    <w:rsid w:val="00A742E6"/>
    <w:rsid w:val="00A74EFB"/>
    <w:rsid w:val="00A76049"/>
    <w:rsid w:val="00A90D4A"/>
    <w:rsid w:val="00A96BD9"/>
    <w:rsid w:val="00AA42AA"/>
    <w:rsid w:val="00AA5E0D"/>
    <w:rsid w:val="00AA7B24"/>
    <w:rsid w:val="00AB1895"/>
    <w:rsid w:val="00AB4C53"/>
    <w:rsid w:val="00AB5AE5"/>
    <w:rsid w:val="00AC0CE8"/>
    <w:rsid w:val="00AC0D04"/>
    <w:rsid w:val="00AC189C"/>
    <w:rsid w:val="00AC2446"/>
    <w:rsid w:val="00AC4573"/>
    <w:rsid w:val="00AD0E00"/>
    <w:rsid w:val="00AD1819"/>
    <w:rsid w:val="00AE119D"/>
    <w:rsid w:val="00AE16A4"/>
    <w:rsid w:val="00AE25B0"/>
    <w:rsid w:val="00AE2AA5"/>
    <w:rsid w:val="00AF5E4C"/>
    <w:rsid w:val="00AF758E"/>
    <w:rsid w:val="00B04533"/>
    <w:rsid w:val="00B0543F"/>
    <w:rsid w:val="00B14615"/>
    <w:rsid w:val="00B1718C"/>
    <w:rsid w:val="00B27EB1"/>
    <w:rsid w:val="00B434F2"/>
    <w:rsid w:val="00B43ACE"/>
    <w:rsid w:val="00B444DD"/>
    <w:rsid w:val="00B4611A"/>
    <w:rsid w:val="00B65D9D"/>
    <w:rsid w:val="00B7350E"/>
    <w:rsid w:val="00B75EFC"/>
    <w:rsid w:val="00B76F66"/>
    <w:rsid w:val="00B81CA5"/>
    <w:rsid w:val="00B93AA2"/>
    <w:rsid w:val="00B93D9B"/>
    <w:rsid w:val="00B96F9D"/>
    <w:rsid w:val="00BA409C"/>
    <w:rsid w:val="00BC210E"/>
    <w:rsid w:val="00BC2381"/>
    <w:rsid w:val="00BC798A"/>
    <w:rsid w:val="00BD06DE"/>
    <w:rsid w:val="00BD6DE8"/>
    <w:rsid w:val="00BE182F"/>
    <w:rsid w:val="00BE6BB5"/>
    <w:rsid w:val="00BE7DC3"/>
    <w:rsid w:val="00C043B9"/>
    <w:rsid w:val="00C0516A"/>
    <w:rsid w:val="00C05DD1"/>
    <w:rsid w:val="00C33D5D"/>
    <w:rsid w:val="00C47D12"/>
    <w:rsid w:val="00C5196D"/>
    <w:rsid w:val="00C55B27"/>
    <w:rsid w:val="00C75630"/>
    <w:rsid w:val="00C85DBF"/>
    <w:rsid w:val="00C96419"/>
    <w:rsid w:val="00C9796A"/>
    <w:rsid w:val="00CC172D"/>
    <w:rsid w:val="00CD2F20"/>
    <w:rsid w:val="00CE326F"/>
    <w:rsid w:val="00CF1BE3"/>
    <w:rsid w:val="00D00F08"/>
    <w:rsid w:val="00D05389"/>
    <w:rsid w:val="00D17A02"/>
    <w:rsid w:val="00D20B04"/>
    <w:rsid w:val="00D21A93"/>
    <w:rsid w:val="00D27C1D"/>
    <w:rsid w:val="00D32E20"/>
    <w:rsid w:val="00D409C2"/>
    <w:rsid w:val="00D431FE"/>
    <w:rsid w:val="00D434D3"/>
    <w:rsid w:val="00D50F63"/>
    <w:rsid w:val="00D5100C"/>
    <w:rsid w:val="00D54E0C"/>
    <w:rsid w:val="00D55A54"/>
    <w:rsid w:val="00D57093"/>
    <w:rsid w:val="00D73C67"/>
    <w:rsid w:val="00D75366"/>
    <w:rsid w:val="00D8591D"/>
    <w:rsid w:val="00DA05FB"/>
    <w:rsid w:val="00DA089A"/>
    <w:rsid w:val="00DA3FAC"/>
    <w:rsid w:val="00DA52FC"/>
    <w:rsid w:val="00DB0400"/>
    <w:rsid w:val="00DC1EA3"/>
    <w:rsid w:val="00DC3C3E"/>
    <w:rsid w:val="00DD15B5"/>
    <w:rsid w:val="00DD35F9"/>
    <w:rsid w:val="00DD6AC9"/>
    <w:rsid w:val="00DE4C04"/>
    <w:rsid w:val="00DF315C"/>
    <w:rsid w:val="00DF4281"/>
    <w:rsid w:val="00E10CE0"/>
    <w:rsid w:val="00E11AAF"/>
    <w:rsid w:val="00E1355B"/>
    <w:rsid w:val="00E15BB1"/>
    <w:rsid w:val="00E2105B"/>
    <w:rsid w:val="00E34F48"/>
    <w:rsid w:val="00E37D3F"/>
    <w:rsid w:val="00E41A7E"/>
    <w:rsid w:val="00E5108C"/>
    <w:rsid w:val="00E61481"/>
    <w:rsid w:val="00E620CB"/>
    <w:rsid w:val="00E80B20"/>
    <w:rsid w:val="00E833D5"/>
    <w:rsid w:val="00E90771"/>
    <w:rsid w:val="00E9163A"/>
    <w:rsid w:val="00E91F06"/>
    <w:rsid w:val="00E94F71"/>
    <w:rsid w:val="00EA215E"/>
    <w:rsid w:val="00EA3647"/>
    <w:rsid w:val="00EA54CE"/>
    <w:rsid w:val="00EB3382"/>
    <w:rsid w:val="00EB3583"/>
    <w:rsid w:val="00EB4A53"/>
    <w:rsid w:val="00EB4A94"/>
    <w:rsid w:val="00EB64AC"/>
    <w:rsid w:val="00ED3BA9"/>
    <w:rsid w:val="00EE2195"/>
    <w:rsid w:val="00EE2443"/>
    <w:rsid w:val="00EF152F"/>
    <w:rsid w:val="00EF59D1"/>
    <w:rsid w:val="00F023B2"/>
    <w:rsid w:val="00F02F5E"/>
    <w:rsid w:val="00F054E8"/>
    <w:rsid w:val="00F1722F"/>
    <w:rsid w:val="00F204ED"/>
    <w:rsid w:val="00F20CBE"/>
    <w:rsid w:val="00F3362E"/>
    <w:rsid w:val="00F349E3"/>
    <w:rsid w:val="00F4207C"/>
    <w:rsid w:val="00F45990"/>
    <w:rsid w:val="00F525D9"/>
    <w:rsid w:val="00F65D94"/>
    <w:rsid w:val="00F708BA"/>
    <w:rsid w:val="00F71171"/>
    <w:rsid w:val="00F72D90"/>
    <w:rsid w:val="00F813D7"/>
    <w:rsid w:val="00FA04EE"/>
    <w:rsid w:val="00FA1F81"/>
    <w:rsid w:val="00FA1FA6"/>
    <w:rsid w:val="00FA331C"/>
    <w:rsid w:val="00FB4DEB"/>
    <w:rsid w:val="00FB4FBC"/>
    <w:rsid w:val="00FB5C50"/>
    <w:rsid w:val="00FC0952"/>
    <w:rsid w:val="00FC2785"/>
    <w:rsid w:val="00FC3B80"/>
    <w:rsid w:val="00FC7D54"/>
    <w:rsid w:val="00FF2B34"/>
    <w:rsid w:val="00FF3631"/>
    <w:rsid w:val="00FF723E"/>
    <w:rsid w:val="00FF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0E31"/>
  <w15:chartTrackingRefBased/>
  <w15:docId w15:val="{8B1A81A1-C8B1-4B25-B821-BDC36A24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68E8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9E68E8"/>
    <w:pPr>
      <w:spacing w:before="240" w:after="120"/>
      <w:outlineLvl w:val="0"/>
    </w:pPr>
    <w:rPr>
      <w:rFonts w:asciiTheme="majorHAnsi" w:eastAsia="Times New Roman" w:hAnsiTheme="majorHAnsi" w:cs="Times New Roman"/>
      <w:b/>
      <w:bCs/>
      <w:i/>
      <w:color w:val="000000"/>
      <w:kern w:val="36"/>
      <w:sz w:val="28"/>
      <w:szCs w:val="33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8E8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8E8"/>
    <w:rPr>
      <w:rFonts w:asciiTheme="majorHAnsi" w:eastAsia="Times New Roman" w:hAnsiTheme="majorHAnsi" w:cs="Times New Roman"/>
      <w:b/>
      <w:bCs/>
      <w:i/>
      <w:color w:val="000000"/>
      <w:kern w:val="36"/>
      <w:sz w:val="28"/>
      <w:szCs w:val="33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E68E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nl-NL"/>
    </w:rPr>
  </w:style>
  <w:style w:type="paragraph" w:customStyle="1" w:styleId="Normal1">
    <w:name w:val="Normal1"/>
    <w:rsid w:val="009E68E8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9E68E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E6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8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8E8"/>
    <w:rPr>
      <w:rFonts w:eastAsiaTheme="minorEastAsia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8E8"/>
    <w:rPr>
      <w:rFonts w:eastAsiaTheme="minorEastAsia"/>
      <w:b/>
      <w:bCs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8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8E8"/>
    <w:rPr>
      <w:rFonts w:ascii="Tahoma" w:eastAsiaTheme="minorEastAsia" w:hAnsi="Tahoma" w:cs="Tahoma"/>
      <w:sz w:val="16"/>
      <w:szCs w:val="16"/>
      <w:lang w:val="en-GB" w:eastAsia="nl-NL"/>
    </w:rPr>
  </w:style>
  <w:style w:type="paragraph" w:styleId="Revision">
    <w:name w:val="Revision"/>
    <w:hidden/>
    <w:uiPriority w:val="99"/>
    <w:semiHidden/>
    <w:rsid w:val="009E68E8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9E68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8E8"/>
    <w:rPr>
      <w:rFonts w:eastAsiaTheme="minorEastAsia"/>
      <w:sz w:val="24"/>
      <w:szCs w:val="24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9E68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68E8"/>
    <w:rPr>
      <w:rFonts w:eastAsiaTheme="minorEastAsia"/>
      <w:sz w:val="24"/>
      <w:szCs w:val="24"/>
      <w:lang w:val="en-GB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E68E8"/>
    <w:pPr>
      <w:jc w:val="center"/>
    </w:pPr>
    <w:rPr>
      <w:rFonts w:ascii="Calibri" w:hAnsi="Calibri"/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8E8"/>
    <w:rPr>
      <w:rFonts w:ascii="Calibri" w:eastAsiaTheme="minorEastAsia" w:hAnsi="Calibri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9E68E8"/>
    <w:pPr>
      <w:jc w:val="both"/>
    </w:pPr>
    <w:rPr>
      <w:rFonts w:ascii="Calibri" w:hAnsi="Calibri"/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9E68E8"/>
    <w:rPr>
      <w:rFonts w:ascii="Calibri" w:eastAsiaTheme="minorEastAsia" w:hAnsi="Calibri"/>
      <w:noProof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9E68E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E68E8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nl-NL" w:eastAsia="en-US"/>
    </w:rPr>
  </w:style>
  <w:style w:type="table" w:styleId="TableGrid">
    <w:name w:val="Table Grid"/>
    <w:basedOn w:val="TableNormal"/>
    <w:uiPriority w:val="59"/>
    <w:rsid w:val="009E68E8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68E8"/>
    <w:pPr>
      <w:spacing w:after="0" w:line="240" w:lineRule="auto"/>
    </w:pPr>
    <w:rPr>
      <w:lang w:val="nl-NL"/>
    </w:rPr>
  </w:style>
  <w:style w:type="character" w:customStyle="1" w:styleId="kno-fb-ctx">
    <w:name w:val="kno-fb-ctx"/>
    <w:basedOn w:val="DefaultParagraphFont"/>
    <w:rsid w:val="009E68E8"/>
  </w:style>
  <w:style w:type="paragraph" w:customStyle="1" w:styleId="xl63">
    <w:name w:val="xl63"/>
    <w:basedOn w:val="Normal"/>
    <w:rsid w:val="009E68E8"/>
    <w:pPr>
      <w:spacing w:before="100" w:beforeAutospacing="1" w:after="100" w:afterAutospacing="1"/>
    </w:pPr>
    <w:rPr>
      <w:rFonts w:ascii="Arial" w:eastAsia="Times New Roman" w:hAnsi="Arial" w:cs="Arial"/>
      <w:color w:val="FF0000"/>
      <w:lang w:val="en-US" w:eastAsia="en-US"/>
    </w:rPr>
  </w:style>
  <w:style w:type="paragraph" w:customStyle="1" w:styleId="xl64">
    <w:name w:val="xl64"/>
    <w:basedOn w:val="Normal"/>
    <w:rsid w:val="009E68E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xl65">
    <w:name w:val="xl65"/>
    <w:basedOn w:val="Normal"/>
    <w:rsid w:val="009E68E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xl66">
    <w:name w:val="xl66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67">
    <w:name w:val="xl67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68">
    <w:name w:val="xl68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69">
    <w:name w:val="xl69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70">
    <w:name w:val="xl70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i/>
      <w:iCs/>
      <w:sz w:val="16"/>
      <w:szCs w:val="16"/>
      <w:lang w:val="en-US" w:eastAsia="en-US"/>
    </w:rPr>
  </w:style>
  <w:style w:type="paragraph" w:customStyle="1" w:styleId="xl71">
    <w:name w:val="xl71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72">
    <w:name w:val="xl72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73">
    <w:name w:val="xl73"/>
    <w:basedOn w:val="Normal"/>
    <w:rsid w:val="009E68E8"/>
    <w:pPr>
      <w:spacing w:before="100" w:beforeAutospacing="1" w:after="100" w:afterAutospacing="1"/>
    </w:pPr>
    <w:rPr>
      <w:rFonts w:ascii="Arial" w:eastAsia="Times New Roman" w:hAnsi="Arial" w:cs="Arial"/>
      <w:i/>
      <w:iCs/>
      <w:sz w:val="16"/>
      <w:szCs w:val="16"/>
      <w:lang w:val="en-US" w:eastAsia="en-US"/>
    </w:rPr>
  </w:style>
  <w:style w:type="paragraph" w:customStyle="1" w:styleId="xl74">
    <w:name w:val="xl74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75">
    <w:name w:val="xl75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76">
    <w:name w:val="xl76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77">
    <w:name w:val="xl77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78">
    <w:name w:val="xl78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79">
    <w:name w:val="xl79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80">
    <w:name w:val="xl80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81">
    <w:name w:val="xl81"/>
    <w:basedOn w:val="Normal"/>
    <w:rsid w:val="009E68E8"/>
    <w:pPr>
      <w:shd w:val="clear" w:color="000000" w:fill="A5A5A5"/>
      <w:spacing w:before="100" w:beforeAutospacing="1" w:after="100" w:afterAutospacing="1"/>
      <w:jc w:val="right"/>
    </w:pPr>
    <w:rPr>
      <w:rFonts w:ascii="Calibri" w:eastAsia="Times New Roman" w:hAnsi="Calibri" w:cs="Times New Roman"/>
      <w:color w:val="FFFFFF"/>
      <w:sz w:val="16"/>
      <w:szCs w:val="16"/>
      <w:lang w:val="en-US" w:eastAsia="en-US"/>
    </w:rPr>
  </w:style>
  <w:style w:type="paragraph" w:customStyle="1" w:styleId="xl82">
    <w:name w:val="xl82"/>
    <w:basedOn w:val="Normal"/>
    <w:rsid w:val="009E68E8"/>
    <w:pPr>
      <w:shd w:val="clear" w:color="000000" w:fill="A5A5A5"/>
      <w:spacing w:before="100" w:beforeAutospacing="1" w:after="100" w:afterAutospacing="1"/>
      <w:jc w:val="right"/>
    </w:pPr>
    <w:rPr>
      <w:rFonts w:ascii="Calibri" w:eastAsia="Times New Roman" w:hAnsi="Calibri" w:cs="Times New Roman"/>
      <w:color w:val="FFFFFF"/>
      <w:sz w:val="16"/>
      <w:szCs w:val="16"/>
      <w:lang w:val="en-US" w:eastAsia="en-US"/>
    </w:rPr>
  </w:style>
  <w:style w:type="paragraph" w:customStyle="1" w:styleId="xl83">
    <w:name w:val="xl83"/>
    <w:basedOn w:val="Normal"/>
    <w:rsid w:val="009E68E8"/>
    <w:pPr>
      <w:shd w:val="clear" w:color="000000" w:fill="A5A5A5"/>
      <w:spacing w:before="100" w:beforeAutospacing="1" w:after="100" w:afterAutospacing="1"/>
      <w:jc w:val="right"/>
    </w:pPr>
    <w:rPr>
      <w:rFonts w:ascii="Arial" w:eastAsia="Times New Roman" w:hAnsi="Arial" w:cs="Arial"/>
      <w:color w:val="FFFFFF"/>
      <w:sz w:val="16"/>
      <w:szCs w:val="16"/>
      <w:lang w:val="en-US" w:eastAsia="en-US"/>
    </w:rPr>
  </w:style>
  <w:style w:type="paragraph" w:customStyle="1" w:styleId="xl84">
    <w:name w:val="xl84"/>
    <w:basedOn w:val="Normal"/>
    <w:rsid w:val="009E68E8"/>
    <w:pPr>
      <w:shd w:val="clear" w:color="000000" w:fill="A5A5A5"/>
      <w:spacing w:before="100" w:beforeAutospacing="1" w:after="100" w:afterAutospacing="1"/>
      <w:jc w:val="right"/>
    </w:pPr>
    <w:rPr>
      <w:rFonts w:ascii="Arial" w:eastAsia="Times New Roman" w:hAnsi="Arial" w:cs="Arial"/>
      <w:color w:val="FFFFFF"/>
      <w:sz w:val="16"/>
      <w:szCs w:val="16"/>
      <w:lang w:val="en-US" w:eastAsia="en-US"/>
    </w:rPr>
  </w:style>
  <w:style w:type="paragraph" w:customStyle="1" w:styleId="xl85">
    <w:name w:val="xl85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86">
    <w:name w:val="xl86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87">
    <w:name w:val="xl87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88">
    <w:name w:val="xl88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89">
    <w:name w:val="xl89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90">
    <w:name w:val="xl90"/>
    <w:basedOn w:val="Normal"/>
    <w:rsid w:val="009E68E8"/>
    <w:pPr>
      <w:shd w:val="clear" w:color="EDEDED" w:fill="EDEDED"/>
      <w:spacing w:before="100" w:beforeAutospacing="1" w:after="100" w:afterAutospacing="1"/>
    </w:pPr>
    <w:rPr>
      <w:rFonts w:ascii="Arial" w:eastAsia="Times New Roman" w:hAnsi="Arial" w:cs="Arial"/>
      <w:i/>
      <w:iCs/>
      <w:sz w:val="16"/>
      <w:szCs w:val="16"/>
      <w:lang w:val="en-US" w:eastAsia="en-US"/>
    </w:rPr>
  </w:style>
  <w:style w:type="paragraph" w:customStyle="1" w:styleId="xl91">
    <w:name w:val="xl91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92">
    <w:name w:val="xl92"/>
    <w:basedOn w:val="Normal"/>
    <w:rsid w:val="009E68E8"/>
    <w:pPr>
      <w:shd w:val="clear" w:color="EDEDED" w:fill="EDEDED"/>
      <w:spacing w:before="100" w:beforeAutospacing="1" w:after="100" w:afterAutospacing="1"/>
      <w:jc w:val="right"/>
    </w:pPr>
    <w:rPr>
      <w:rFonts w:ascii="Arial" w:eastAsia="Times New Roman" w:hAnsi="Arial" w:cs="Arial"/>
      <w:i/>
      <w:iCs/>
      <w:sz w:val="16"/>
      <w:szCs w:val="16"/>
      <w:lang w:val="en-US" w:eastAsia="en-US"/>
    </w:rPr>
  </w:style>
  <w:style w:type="paragraph" w:customStyle="1" w:styleId="xl93">
    <w:name w:val="xl93"/>
    <w:basedOn w:val="Normal"/>
    <w:rsid w:val="009E68E8"/>
    <w:pPr>
      <w:shd w:val="clear" w:color="EDEDED" w:fill="EDEDED"/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en-US" w:eastAsia="en-US"/>
    </w:rPr>
  </w:style>
  <w:style w:type="paragraph" w:customStyle="1" w:styleId="xl94">
    <w:name w:val="xl94"/>
    <w:basedOn w:val="Normal"/>
    <w:rsid w:val="009E68E8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95">
    <w:name w:val="xl95"/>
    <w:basedOn w:val="Normal"/>
    <w:rsid w:val="009E68E8"/>
    <w:pPr>
      <w:shd w:val="clear" w:color="EDEDED" w:fill="FFFFFF"/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96">
    <w:name w:val="xl96"/>
    <w:basedOn w:val="Normal"/>
    <w:rsid w:val="009E68E8"/>
    <w:pPr>
      <w:shd w:val="clear" w:color="EDEDED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97">
    <w:name w:val="xl97"/>
    <w:basedOn w:val="Normal"/>
    <w:rsid w:val="009E68E8"/>
    <w:pPr>
      <w:shd w:val="clear" w:color="EDEDED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98">
    <w:name w:val="xl98"/>
    <w:basedOn w:val="Normal"/>
    <w:rsid w:val="009E68E8"/>
    <w:pPr>
      <w:shd w:val="clear" w:color="EDEDED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99">
    <w:name w:val="xl99"/>
    <w:basedOn w:val="Normal"/>
    <w:rsid w:val="009E68E8"/>
    <w:pPr>
      <w:shd w:val="clear" w:color="EDEDED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00">
    <w:name w:val="xl100"/>
    <w:basedOn w:val="Normal"/>
    <w:rsid w:val="009E68E8"/>
    <w:pPr>
      <w:shd w:val="clear" w:color="EDEDED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101">
    <w:name w:val="xl101"/>
    <w:basedOn w:val="Normal"/>
    <w:rsid w:val="009E68E8"/>
    <w:pPr>
      <w:shd w:val="clear" w:color="EDEDED" w:fill="FFFFFF"/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en-US" w:eastAsia="en-US"/>
    </w:rPr>
  </w:style>
  <w:style w:type="paragraph" w:customStyle="1" w:styleId="xl102">
    <w:name w:val="xl102"/>
    <w:basedOn w:val="Normal"/>
    <w:rsid w:val="009E68E8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xl103">
    <w:name w:val="xl103"/>
    <w:basedOn w:val="Normal"/>
    <w:rsid w:val="009E68E8"/>
    <w:pPr>
      <w:shd w:val="clear" w:color="EDEDED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104">
    <w:name w:val="xl104"/>
    <w:basedOn w:val="Normal"/>
    <w:rsid w:val="009E68E8"/>
    <w:pP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105">
    <w:name w:val="xl105"/>
    <w:basedOn w:val="Normal"/>
    <w:rsid w:val="009E68E8"/>
    <w:pPr>
      <w:shd w:val="clear" w:color="EDEDED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06">
    <w:name w:val="xl106"/>
    <w:basedOn w:val="Normal"/>
    <w:rsid w:val="009E68E8"/>
    <w:pP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107">
    <w:name w:val="xl107"/>
    <w:basedOn w:val="Normal"/>
    <w:rsid w:val="009E68E8"/>
    <w:pPr>
      <w:shd w:val="clear" w:color="000000" w:fill="EDEDED"/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108">
    <w:name w:val="xl108"/>
    <w:basedOn w:val="Normal"/>
    <w:rsid w:val="009E68E8"/>
    <w:pPr>
      <w:shd w:val="clear" w:color="000000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109">
    <w:name w:val="xl109"/>
    <w:basedOn w:val="Normal"/>
    <w:rsid w:val="009E68E8"/>
    <w:pPr>
      <w:shd w:val="clear" w:color="000000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110">
    <w:name w:val="xl110"/>
    <w:basedOn w:val="Normal"/>
    <w:rsid w:val="009E68E8"/>
    <w:pPr>
      <w:shd w:val="clear" w:color="000000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111">
    <w:name w:val="xl111"/>
    <w:basedOn w:val="Normal"/>
    <w:rsid w:val="009E68E8"/>
    <w:pPr>
      <w:shd w:val="clear" w:color="000000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112">
    <w:name w:val="xl112"/>
    <w:basedOn w:val="Normal"/>
    <w:rsid w:val="009E68E8"/>
    <w:pPr>
      <w:shd w:val="clear" w:color="000000" w:fill="EDEDED"/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xl113">
    <w:name w:val="xl113"/>
    <w:basedOn w:val="Normal"/>
    <w:rsid w:val="009E68E8"/>
    <w:pPr>
      <w:shd w:val="clear" w:color="000000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14">
    <w:name w:val="xl114"/>
    <w:basedOn w:val="Normal"/>
    <w:rsid w:val="009E68E8"/>
    <w:pPr>
      <w:shd w:val="clear" w:color="000000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15">
    <w:name w:val="xl115"/>
    <w:basedOn w:val="Normal"/>
    <w:rsid w:val="009E68E8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color w:val="FF0000"/>
      <w:lang w:val="en-US" w:eastAsia="en-US"/>
    </w:rPr>
  </w:style>
  <w:style w:type="paragraph" w:customStyle="1" w:styleId="xl116">
    <w:name w:val="xl116"/>
    <w:basedOn w:val="Normal"/>
    <w:rsid w:val="009E68E8"/>
    <w:pP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17">
    <w:name w:val="xl117"/>
    <w:basedOn w:val="Normal"/>
    <w:rsid w:val="009E68E8"/>
    <w:pP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118">
    <w:name w:val="xl118"/>
    <w:basedOn w:val="Normal"/>
    <w:rsid w:val="009E68E8"/>
    <w:pP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119">
    <w:name w:val="xl119"/>
    <w:basedOn w:val="Normal"/>
    <w:rsid w:val="009E68E8"/>
    <w:pP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808080"/>
      <w:sz w:val="16"/>
      <w:szCs w:val="16"/>
      <w:lang w:val="en-US" w:eastAsia="en-US"/>
    </w:rPr>
  </w:style>
  <w:style w:type="paragraph" w:customStyle="1" w:styleId="xl120">
    <w:name w:val="xl120"/>
    <w:basedOn w:val="Normal"/>
    <w:rsid w:val="009E68E8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i/>
      <w:iCs/>
      <w:sz w:val="16"/>
      <w:szCs w:val="16"/>
      <w:lang w:val="en-US" w:eastAsia="en-US"/>
    </w:rPr>
  </w:style>
  <w:style w:type="paragraph" w:customStyle="1" w:styleId="xl121">
    <w:name w:val="xl121"/>
    <w:basedOn w:val="Normal"/>
    <w:rsid w:val="009E68E8"/>
    <w:pP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22">
    <w:name w:val="xl122"/>
    <w:basedOn w:val="Normal"/>
    <w:rsid w:val="009E68E8"/>
    <w:pPr>
      <w:shd w:val="clear" w:color="000000" w:fill="EDEDED"/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123">
    <w:name w:val="xl123"/>
    <w:basedOn w:val="Normal"/>
    <w:rsid w:val="009E68E8"/>
    <w:pPr>
      <w:shd w:val="clear" w:color="000000" w:fill="EDEDED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24">
    <w:name w:val="xl124"/>
    <w:basedOn w:val="Normal"/>
    <w:rsid w:val="009E68E8"/>
    <w:pPr>
      <w:shd w:val="clear" w:color="000000" w:fill="EDEDED"/>
      <w:spacing w:before="100" w:beforeAutospacing="1" w:after="100" w:afterAutospacing="1"/>
    </w:pPr>
    <w:rPr>
      <w:rFonts w:ascii="Arial" w:eastAsia="Times New Roman" w:hAnsi="Arial" w:cs="Arial"/>
      <w:color w:val="FF0000"/>
      <w:lang w:val="en-US" w:eastAsia="en-US"/>
    </w:rPr>
  </w:style>
  <w:style w:type="paragraph" w:customStyle="1" w:styleId="xl125">
    <w:name w:val="xl125"/>
    <w:basedOn w:val="Normal"/>
    <w:rsid w:val="009E68E8"/>
    <w:pP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26">
    <w:name w:val="xl126"/>
    <w:basedOn w:val="Normal"/>
    <w:rsid w:val="009E68E8"/>
    <w:pPr>
      <w:pBdr>
        <w:bottom w:val="single" w:sz="4" w:space="0" w:color="A5A5A5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127">
    <w:name w:val="xl127"/>
    <w:basedOn w:val="Normal"/>
    <w:rsid w:val="009E68E8"/>
    <w:pPr>
      <w:pBdr>
        <w:bottom w:val="single" w:sz="4" w:space="0" w:color="A5A5A5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7B7B7B"/>
      <w:sz w:val="16"/>
      <w:szCs w:val="16"/>
      <w:lang w:val="en-US" w:eastAsia="en-US"/>
    </w:rPr>
  </w:style>
  <w:style w:type="paragraph" w:customStyle="1" w:styleId="xl128">
    <w:name w:val="xl128"/>
    <w:basedOn w:val="Normal"/>
    <w:rsid w:val="009E68E8"/>
    <w:pPr>
      <w:pBdr>
        <w:bottom w:val="single" w:sz="4" w:space="0" w:color="A5A5A5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29">
    <w:name w:val="xl129"/>
    <w:basedOn w:val="Normal"/>
    <w:rsid w:val="009E68E8"/>
    <w:pPr>
      <w:pBdr>
        <w:bottom w:val="single" w:sz="4" w:space="0" w:color="A5A5A5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FF0000"/>
      <w:sz w:val="16"/>
      <w:szCs w:val="16"/>
      <w:lang w:val="en-US" w:eastAsia="en-US"/>
    </w:rPr>
  </w:style>
  <w:style w:type="paragraph" w:customStyle="1" w:styleId="xl130">
    <w:name w:val="xl130"/>
    <w:basedOn w:val="Normal"/>
    <w:rsid w:val="009E68E8"/>
    <w:pP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131">
    <w:name w:val="xl131"/>
    <w:basedOn w:val="Normal"/>
    <w:rsid w:val="009E68E8"/>
    <w:pP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customStyle="1" w:styleId="xl132">
    <w:name w:val="xl132"/>
    <w:basedOn w:val="Normal"/>
    <w:rsid w:val="009E68E8"/>
    <w:pPr>
      <w:pBdr>
        <w:bottom w:val="single" w:sz="4" w:space="0" w:color="A5A5A5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E68E8"/>
    <w:pPr>
      <w:keepNext/>
      <w:keepLines/>
      <w:spacing w:before="480" w:after="0" w:line="276" w:lineRule="auto"/>
      <w:outlineLvl w:val="9"/>
    </w:pPr>
    <w:rPr>
      <w:rFonts w:eastAsiaTheme="majorEastAsia" w:cstheme="majorBidi"/>
      <w:i w:val="0"/>
      <w:color w:val="2F5496" w:themeColor="accent1" w:themeShade="BF"/>
      <w:kern w:val="0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E68E8"/>
    <w:pPr>
      <w:spacing w:after="100" w:line="276" w:lineRule="auto"/>
    </w:pPr>
    <w:rPr>
      <w:rFonts w:eastAsiaTheme="minorHAnsi"/>
      <w:sz w:val="22"/>
      <w:szCs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0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1.%20Tanja\2.%20WORK\B%20-%20MGZ%202009-2014\0.%20Projects\8.%20C-sections%20Mertens\MEETINGS\2019-05-16\Tables%2018-04-2019_T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9863578622765298E-2"/>
          <c:y val="3.1339321355510902E-2"/>
          <c:w val="0.75379568867009605"/>
          <c:h val="0.8979468368182460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.Panel-NoPCS-AFig&amp;B'!$B$23</c:f>
              <c:strCache>
                <c:ptCount val="1"/>
                <c:pt idx="0">
                  <c:v>Indicated CS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aseline="0">
                    <a:latin typeface="Calibri" panose="020F0502020204030204" pitchFamily="34" charset="0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('S.Panel-NoPCS-AFig&amp;B'!$C$22:$F$22,'S.Panel-NoPCS-AFig&amp;B'!$H$22:$I$22)</c:f>
              <c:strCache>
                <c:ptCount val="6"/>
                <c:pt idx="0">
                  <c:v>Housewife</c:v>
                </c:pt>
                <c:pt idx="1">
                  <c:v>Small business</c:v>
                </c:pt>
                <c:pt idx="2">
                  <c:v>Professional </c:v>
                </c:pt>
                <c:pt idx="3">
                  <c:v>Student</c:v>
                </c:pt>
                <c:pt idx="4">
                  <c:v>Total </c:v>
                </c:pt>
                <c:pt idx="5">
                  <c:v>Rate Difference 
professional - housewife</c:v>
                </c:pt>
              </c:strCache>
            </c:strRef>
          </c:cat>
          <c:val>
            <c:numRef>
              <c:f>('S.Panel-NoPCS-AFig&amp;B'!$C$23:$F$23,'S.Panel-NoPCS-AFig&amp;B'!$H$23:$I$23)</c:f>
              <c:numCache>
                <c:formatCode>0.0%</c:formatCode>
                <c:ptCount val="6"/>
                <c:pt idx="0">
                  <c:v>6.3698024181657306E-2</c:v>
                </c:pt>
                <c:pt idx="1">
                  <c:v>7.7492596248766102E-2</c:v>
                </c:pt>
                <c:pt idx="2">
                  <c:v>8.4788029925186997E-2</c:v>
                </c:pt>
                <c:pt idx="3">
                  <c:v>7.62463343108504E-2</c:v>
                </c:pt>
                <c:pt idx="4">
                  <c:v>6.9194312796208496E-2</c:v>
                </c:pt>
                <c:pt idx="5">
                  <c:v>2.10900057435297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DA-4C75-BBB5-14C5A5DD28F7}"/>
            </c:ext>
          </c:extLst>
        </c:ser>
        <c:ser>
          <c:idx val="1"/>
          <c:order val="1"/>
          <c:tx>
            <c:strRef>
              <c:f>'S.Panel-NoPCS-AFig&amp;B'!$B$24</c:f>
              <c:strCache>
                <c:ptCount val="1"/>
                <c:pt idx="0">
                  <c:v>Not indicated C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aseline="0">
                    <a:latin typeface="Calibri" panose="020F0502020204030204" pitchFamily="34" charset="0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('S.Panel-NoPCS-AFig&amp;B'!$C$22:$F$22,'S.Panel-NoPCS-AFig&amp;B'!$H$22:$I$22)</c:f>
              <c:strCache>
                <c:ptCount val="6"/>
                <c:pt idx="0">
                  <c:v>Housewife</c:v>
                </c:pt>
                <c:pt idx="1">
                  <c:v>Small business</c:v>
                </c:pt>
                <c:pt idx="2">
                  <c:v>Professional </c:v>
                </c:pt>
                <c:pt idx="3">
                  <c:v>Student</c:v>
                </c:pt>
                <c:pt idx="4">
                  <c:v>Total </c:v>
                </c:pt>
                <c:pt idx="5">
                  <c:v>Rate Difference 
professional - housewife</c:v>
                </c:pt>
              </c:strCache>
            </c:strRef>
          </c:cat>
          <c:val>
            <c:numRef>
              <c:f>('S.Panel-NoPCS-AFig&amp;B'!$C$24:$F$24,'S.Panel-NoPCS-AFig&amp;B'!$H$24:$I$24)</c:f>
              <c:numCache>
                <c:formatCode>0.0%</c:formatCode>
                <c:ptCount val="6"/>
                <c:pt idx="0">
                  <c:v>5.1164848127396002E-2</c:v>
                </c:pt>
                <c:pt idx="1">
                  <c:v>5.2813425468904301E-2</c:v>
                </c:pt>
                <c:pt idx="2">
                  <c:v>5.9850374064837897E-2</c:v>
                </c:pt>
                <c:pt idx="3">
                  <c:v>5.4985337243401801E-2</c:v>
                </c:pt>
                <c:pt idx="4">
                  <c:v>5.3080568720379098E-2</c:v>
                </c:pt>
                <c:pt idx="5">
                  <c:v>8.685525937441849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0DA-4C75-BBB5-14C5A5DD28F7}"/>
            </c:ext>
          </c:extLst>
        </c:ser>
        <c:ser>
          <c:idx val="2"/>
          <c:order val="2"/>
          <c:tx>
            <c:strRef>
              <c:f>'S.Panel-NoPCS-AFig&amp;B'!$B$25</c:f>
              <c:strCache>
                <c:ptCount val="1"/>
                <c:pt idx="0">
                  <c:v>Unmet need 
(medically indicated)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aseline="0">
                    <a:latin typeface="Calibri" panose="020F0502020204030204" pitchFamily="34" charset="0"/>
                  </a:defRPr>
                </a:pPr>
                <a:endParaRPr lang="nl-NL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('S.Panel-NoPCS-AFig&amp;B'!$C$22:$F$22,'S.Panel-NoPCS-AFig&amp;B'!$H$22:$I$22)</c:f>
              <c:strCache>
                <c:ptCount val="6"/>
                <c:pt idx="0">
                  <c:v>Housewife</c:v>
                </c:pt>
                <c:pt idx="1">
                  <c:v>Small business</c:v>
                </c:pt>
                <c:pt idx="2">
                  <c:v>Professional </c:v>
                </c:pt>
                <c:pt idx="3">
                  <c:v>Student</c:v>
                </c:pt>
                <c:pt idx="4">
                  <c:v>Total </c:v>
                </c:pt>
                <c:pt idx="5">
                  <c:v>Rate Difference 
professional - housewife</c:v>
                </c:pt>
              </c:strCache>
            </c:strRef>
          </c:cat>
          <c:val>
            <c:numRef>
              <c:f>('S.Panel-NoPCS-AFig&amp;B'!$C$25:$F$25,'S.Panel-NoPCS-AFig&amp;B'!$H$25:$I$25)</c:f>
              <c:numCache>
                <c:formatCode>0.0%</c:formatCode>
                <c:ptCount val="6"/>
                <c:pt idx="0">
                  <c:v>2.6540843409023902E-3</c:v>
                </c:pt>
                <c:pt idx="1">
                  <c:v>1.48075024679171E-3</c:v>
                </c:pt>
                <c:pt idx="2">
                  <c:v>1.6625103906899401E-3</c:v>
                </c:pt>
                <c:pt idx="3">
                  <c:v>1.46627565982405E-3</c:v>
                </c:pt>
                <c:pt idx="4">
                  <c:v>2.2404136148212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0DA-4C75-BBB5-14C5A5DD2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59953968"/>
        <c:axId val="-306280048"/>
      </c:barChart>
      <c:catAx>
        <c:axId val="-2599539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06280048"/>
        <c:crosses val="autoZero"/>
        <c:auto val="1"/>
        <c:lblAlgn val="ctr"/>
        <c:lblOffset val="100"/>
        <c:noMultiLvlLbl val="0"/>
      </c:catAx>
      <c:valAx>
        <c:axId val="-306280048"/>
        <c:scaling>
          <c:orientation val="minMax"/>
        </c:scaling>
        <c:delete val="0"/>
        <c:axPos val="l"/>
        <c:numFmt formatCode="0%" sourceLinked="0"/>
        <c:majorTickMark val="out"/>
        <c:minorTickMark val="none"/>
        <c:tickLblPos val="nextTo"/>
        <c:crossAx val="-2599539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4828907462054794"/>
          <c:y val="0.17384895383188601"/>
          <c:w val="0.21117232575068601"/>
          <c:h val="0.4158056766449900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0AFC1-CE9D-4D02-89E8-D1B0E9DF6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4454</Words>
  <Characters>24498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 Houweling</dc:creator>
  <cp:keywords/>
  <dc:description/>
  <cp:lastModifiedBy>A.J. Houweling</cp:lastModifiedBy>
  <cp:revision>6</cp:revision>
  <cp:lastPrinted>2019-05-14T09:39:00Z</cp:lastPrinted>
  <dcterms:created xsi:type="dcterms:W3CDTF">2020-05-21T09:33:00Z</dcterms:created>
  <dcterms:modified xsi:type="dcterms:W3CDTF">2020-05-21T10:54:00Z</dcterms:modified>
</cp:coreProperties>
</file>